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25996" w14:textId="3F28180E" w:rsidR="00F2013F" w:rsidRDefault="00C6582A">
      <w:pPr>
        <w:pStyle w:val="BodyText"/>
        <w:spacing w:before="41"/>
        <w:ind w:right="135"/>
        <w:jc w:val="center"/>
      </w:pPr>
      <w:r>
        <w:t xml:space="preserve">Supplementary </w:t>
      </w:r>
      <w:r w:rsidR="00F2013F">
        <w:t>File</w:t>
      </w:r>
      <w:r>
        <w:t xml:space="preserve"> </w:t>
      </w:r>
      <w:r w:rsidR="00F2013F">
        <w:t>3a</w:t>
      </w:r>
      <w:r>
        <w:t xml:space="preserve"> </w:t>
      </w:r>
    </w:p>
    <w:p w14:paraId="697932F9" w14:textId="3DA8AA83" w:rsidR="00D94AD6" w:rsidRDefault="00C6582A">
      <w:pPr>
        <w:pStyle w:val="BodyText"/>
        <w:spacing w:before="41"/>
        <w:ind w:right="135"/>
        <w:jc w:val="center"/>
      </w:pPr>
      <w:r>
        <w:t xml:space="preserve">64 </w:t>
      </w:r>
      <w:r w:rsidR="00184DD6">
        <w:t>f</w:t>
      </w:r>
      <w:r>
        <w:t xml:space="preserve">ood </w:t>
      </w:r>
      <w:r w:rsidR="00184DD6">
        <w:t>s</w:t>
      </w:r>
      <w:r>
        <w:t xml:space="preserve">ub-categories for </w:t>
      </w:r>
      <w:r w:rsidR="00184DD6">
        <w:t>m</w:t>
      </w:r>
      <w:r>
        <w:t xml:space="preserve">onsoon </w:t>
      </w:r>
      <w:r w:rsidR="00184DD6">
        <w:t>s</w:t>
      </w:r>
      <w:r>
        <w:t>eason</w:t>
      </w:r>
    </w:p>
    <w:p w14:paraId="69A55B7D" w14:textId="77777777" w:rsidR="00D94AD6" w:rsidRDefault="00D94AD6">
      <w:pPr>
        <w:spacing w:before="10"/>
        <w:rPr>
          <w:b/>
          <w:sz w:val="14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4271"/>
        <w:gridCol w:w="3618"/>
      </w:tblGrid>
      <w:tr w:rsidR="00D94AD6" w14:paraId="3109782B" w14:textId="77777777" w:rsidTr="002734D1">
        <w:trPr>
          <w:trHeight w:val="302"/>
          <w:tblHeader/>
        </w:trPr>
        <w:tc>
          <w:tcPr>
            <w:tcW w:w="994" w:type="dxa"/>
          </w:tcPr>
          <w:p w14:paraId="07B3ACDF" w14:textId="77777777" w:rsidR="00D94AD6" w:rsidRDefault="002734D1">
            <w:pPr>
              <w:pStyle w:val="TableParagraph"/>
              <w:ind w:left="0" w:right="244"/>
              <w:jc w:val="right"/>
              <w:rPr>
                <w:b/>
              </w:rPr>
            </w:pPr>
            <w:r>
              <w:rPr>
                <w:b/>
                <w:spacing w:val="-2"/>
              </w:rPr>
              <w:t>S.No.</w:t>
            </w:r>
          </w:p>
        </w:tc>
        <w:tc>
          <w:tcPr>
            <w:tcW w:w="4271" w:type="dxa"/>
          </w:tcPr>
          <w:p w14:paraId="12FB8E0D" w14:textId="77777777" w:rsidR="00D94AD6" w:rsidRDefault="002734D1">
            <w:pPr>
              <w:pStyle w:val="TableParagraph"/>
              <w:ind w:left="2"/>
              <w:jc w:val="center"/>
              <w:rPr>
                <w:b/>
              </w:rPr>
            </w:pPr>
            <w:r>
              <w:rPr>
                <w:b/>
                <w:spacing w:val="-2"/>
              </w:rPr>
              <w:t>Categories</w:t>
            </w:r>
          </w:p>
        </w:tc>
        <w:tc>
          <w:tcPr>
            <w:tcW w:w="3618" w:type="dxa"/>
          </w:tcPr>
          <w:p w14:paraId="5785548D" w14:textId="77777777" w:rsidR="00D94AD6" w:rsidRDefault="002734D1">
            <w:pPr>
              <w:pStyle w:val="TableParagraph"/>
              <w:ind w:left="616"/>
              <w:rPr>
                <w:b/>
              </w:rPr>
            </w:pPr>
            <w:r>
              <w:rPr>
                <w:b/>
              </w:rPr>
              <w:t>Foo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tem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Code</w:t>
            </w:r>
          </w:p>
        </w:tc>
      </w:tr>
      <w:tr w:rsidR="00D94AD6" w14:paraId="036714D1" w14:textId="77777777" w:rsidTr="002734D1">
        <w:trPr>
          <w:trHeight w:val="299"/>
        </w:trPr>
        <w:tc>
          <w:tcPr>
            <w:tcW w:w="994" w:type="dxa"/>
          </w:tcPr>
          <w:p w14:paraId="5353E662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1.</w:t>
            </w:r>
          </w:p>
        </w:tc>
        <w:tc>
          <w:tcPr>
            <w:tcW w:w="4271" w:type="dxa"/>
          </w:tcPr>
          <w:p w14:paraId="54BA127F" w14:textId="77777777" w:rsidR="00D94AD6" w:rsidRDefault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t>cere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taples</w:t>
            </w:r>
          </w:p>
        </w:tc>
        <w:tc>
          <w:tcPr>
            <w:tcW w:w="3618" w:type="dxa"/>
          </w:tcPr>
          <w:p w14:paraId="72C45E8B" w14:textId="77777777" w:rsidR="006E00EC" w:rsidRDefault="006E00EC">
            <w:pPr>
              <w:pStyle w:val="TableParagraph"/>
            </w:pPr>
            <w:r>
              <w:t>Rice, Hybrid</w:t>
            </w:r>
          </w:p>
          <w:p w14:paraId="33F4E8CF" w14:textId="77777777" w:rsidR="006E00EC" w:rsidRDefault="006E00EC">
            <w:pPr>
              <w:pStyle w:val="TableParagraph"/>
            </w:pPr>
            <w:r>
              <w:t>Guhum/Wheat</w:t>
            </w:r>
          </w:p>
          <w:p w14:paraId="01646443" w14:textId="2AB1B538" w:rsidR="00D94AD6" w:rsidRDefault="006E00EC">
            <w:pPr>
              <w:pStyle w:val="TableParagraph"/>
            </w:pPr>
            <w:r>
              <w:t>Whole wheat flour</w:t>
            </w:r>
          </w:p>
        </w:tc>
      </w:tr>
      <w:tr w:rsidR="00D94AD6" w14:paraId="3BBA25B6" w14:textId="77777777" w:rsidTr="002734D1">
        <w:trPr>
          <w:trHeight w:val="299"/>
        </w:trPr>
        <w:tc>
          <w:tcPr>
            <w:tcW w:w="994" w:type="dxa"/>
          </w:tcPr>
          <w:p w14:paraId="24964B6E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2.</w:t>
            </w:r>
          </w:p>
        </w:tc>
        <w:tc>
          <w:tcPr>
            <w:tcW w:w="4271" w:type="dxa"/>
          </w:tcPr>
          <w:p w14:paraId="34D86E19" w14:textId="77777777" w:rsidR="00D94AD6" w:rsidRDefault="002734D1">
            <w:pPr>
              <w:pStyle w:val="TableParagraph"/>
              <w:ind w:left="104"/>
            </w:pPr>
            <w:r>
              <w:t>Less-commonly</w:t>
            </w:r>
            <w:r>
              <w:rPr>
                <w:spacing w:val="-10"/>
              </w:rPr>
              <w:t xml:space="preserve"> </w:t>
            </w:r>
            <w:r>
              <w:t>consumed</w:t>
            </w:r>
            <w:r>
              <w:rPr>
                <w:spacing w:val="-11"/>
              </w:rPr>
              <w:t xml:space="preserve"> </w:t>
            </w:r>
            <w:r>
              <w:t>non-indigenou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ereals</w:t>
            </w:r>
          </w:p>
        </w:tc>
        <w:tc>
          <w:tcPr>
            <w:tcW w:w="3618" w:type="dxa"/>
          </w:tcPr>
          <w:p w14:paraId="6E0472EF" w14:textId="18994592" w:rsidR="00D94AD6" w:rsidRDefault="006E00EC">
            <w:pPr>
              <w:pStyle w:val="TableParagraph"/>
            </w:pPr>
            <w:r>
              <w:rPr>
                <w:spacing w:val="-5"/>
              </w:rPr>
              <w:t>Corn/Makkai, Hybrid</w:t>
            </w:r>
          </w:p>
        </w:tc>
      </w:tr>
      <w:tr w:rsidR="00D94AD6" w14:paraId="44B1703D" w14:textId="77777777" w:rsidTr="002734D1">
        <w:trPr>
          <w:trHeight w:val="299"/>
        </w:trPr>
        <w:tc>
          <w:tcPr>
            <w:tcW w:w="994" w:type="dxa"/>
          </w:tcPr>
          <w:p w14:paraId="6F45821E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3.</w:t>
            </w:r>
          </w:p>
        </w:tc>
        <w:tc>
          <w:tcPr>
            <w:tcW w:w="4271" w:type="dxa"/>
          </w:tcPr>
          <w:p w14:paraId="589DB248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Millets</w:t>
            </w:r>
          </w:p>
        </w:tc>
        <w:tc>
          <w:tcPr>
            <w:tcW w:w="3618" w:type="dxa"/>
          </w:tcPr>
          <w:p w14:paraId="34CD57E3" w14:textId="01808D02" w:rsidR="00D94AD6" w:rsidRDefault="006E00EC">
            <w:pPr>
              <w:pStyle w:val="TableParagraph"/>
            </w:pPr>
            <w:r>
              <w:rPr>
                <w:spacing w:val="-5"/>
              </w:rPr>
              <w:t>Bajra/Gangayi</w:t>
            </w:r>
          </w:p>
        </w:tc>
      </w:tr>
      <w:tr w:rsidR="00D94AD6" w14:paraId="1BC0EDBB" w14:textId="77777777" w:rsidTr="002734D1">
        <w:trPr>
          <w:trHeight w:val="299"/>
        </w:trPr>
        <w:tc>
          <w:tcPr>
            <w:tcW w:w="994" w:type="dxa"/>
          </w:tcPr>
          <w:p w14:paraId="662BA6A7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4.</w:t>
            </w:r>
          </w:p>
        </w:tc>
        <w:tc>
          <w:tcPr>
            <w:tcW w:w="4271" w:type="dxa"/>
          </w:tcPr>
          <w:p w14:paraId="33A55459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7"/>
              </w:rPr>
              <w:t xml:space="preserve"> </w:t>
            </w:r>
            <w:r>
              <w:t>Cereals</w:t>
            </w:r>
            <w:r>
              <w:rPr>
                <w:spacing w:val="-5"/>
              </w:rPr>
              <w:t xml:space="preserve"> </w:t>
            </w:r>
            <w:r>
              <w:t>eaten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nack</w:t>
            </w:r>
          </w:p>
        </w:tc>
        <w:tc>
          <w:tcPr>
            <w:tcW w:w="3618" w:type="dxa"/>
          </w:tcPr>
          <w:p w14:paraId="2BE11EB8" w14:textId="77777777" w:rsidR="006E00EC" w:rsidRDefault="006E00EC">
            <w:pPr>
              <w:pStyle w:val="TableParagraph"/>
            </w:pPr>
            <w:r>
              <w:t>Muri/Puffed Rice</w:t>
            </w:r>
          </w:p>
          <w:p w14:paraId="68A1A196" w14:textId="1B66D6A2" w:rsidR="00D94AD6" w:rsidRDefault="006E00EC">
            <w:pPr>
              <w:pStyle w:val="TableParagraph"/>
            </w:pPr>
            <w:r>
              <w:t>Rice Flakes/chirwa</w:t>
            </w:r>
          </w:p>
        </w:tc>
      </w:tr>
      <w:tr w:rsidR="00D94AD6" w14:paraId="34C33A63" w14:textId="77777777" w:rsidTr="002734D1">
        <w:trPr>
          <w:trHeight w:val="1074"/>
        </w:trPr>
        <w:tc>
          <w:tcPr>
            <w:tcW w:w="994" w:type="dxa"/>
          </w:tcPr>
          <w:p w14:paraId="536CEA89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5.</w:t>
            </w:r>
          </w:p>
        </w:tc>
        <w:tc>
          <w:tcPr>
            <w:tcW w:w="4271" w:type="dxa"/>
          </w:tcPr>
          <w:p w14:paraId="146E6E2D" w14:textId="77777777" w:rsidR="00D94AD6" w:rsidRDefault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8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cereal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taples</w:t>
            </w:r>
          </w:p>
        </w:tc>
        <w:tc>
          <w:tcPr>
            <w:tcW w:w="3618" w:type="dxa"/>
          </w:tcPr>
          <w:p w14:paraId="01472BAD" w14:textId="77777777" w:rsidR="006E00EC" w:rsidRDefault="006E00EC">
            <w:pPr>
              <w:pStyle w:val="TableParagraph"/>
              <w:spacing w:line="240" w:lineRule="auto"/>
              <w:ind w:right="368"/>
              <w:jc w:val="both"/>
            </w:pPr>
            <w:r>
              <w:t>Laaldhan/Arababa</w:t>
            </w:r>
          </w:p>
          <w:p w14:paraId="5D96CF4A" w14:textId="77777777" w:rsidR="006E00EC" w:rsidRDefault="006E00EC">
            <w:pPr>
              <w:pStyle w:val="TableParagraph"/>
              <w:spacing w:line="240" w:lineRule="auto"/>
              <w:ind w:right="368"/>
              <w:jc w:val="both"/>
            </w:pPr>
            <w:r>
              <w:t>Safeddhan</w:t>
            </w:r>
          </w:p>
          <w:p w14:paraId="49ED650A" w14:textId="77777777" w:rsidR="006E00EC" w:rsidRDefault="006E00EC">
            <w:pPr>
              <w:pStyle w:val="TableParagraph"/>
              <w:spacing w:line="240" w:lineRule="auto"/>
              <w:ind w:right="368"/>
              <w:jc w:val="both"/>
            </w:pPr>
            <w:r>
              <w:t>Jedengdhan</w:t>
            </w:r>
          </w:p>
          <w:p w14:paraId="2F53D06D" w14:textId="77777777" w:rsidR="006E00EC" w:rsidRDefault="006E00EC">
            <w:pPr>
              <w:pStyle w:val="TableParagraph"/>
              <w:spacing w:line="240" w:lineRule="auto"/>
              <w:ind w:right="368"/>
              <w:jc w:val="both"/>
            </w:pPr>
            <w:r>
              <w:t>Karanga dhan</w:t>
            </w:r>
          </w:p>
          <w:p w14:paraId="49F5D9DD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Gilti baba</w:t>
            </w:r>
          </w:p>
          <w:p w14:paraId="5B619210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Pundi goda</w:t>
            </w:r>
          </w:p>
          <w:p w14:paraId="2A8532AB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Rieci baba</w:t>
            </w:r>
          </w:p>
          <w:p w14:paraId="1BE718EC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Karnidhan</w:t>
            </w:r>
          </w:p>
          <w:p w14:paraId="39518617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Lalatdhan</w:t>
            </w:r>
          </w:p>
          <w:p w14:paraId="7E03E1F7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Panchanwaye dhan</w:t>
            </w:r>
          </w:p>
          <w:p w14:paraId="605B488A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Dusridhan</w:t>
            </w:r>
          </w:p>
          <w:p w14:paraId="0D870357" w14:textId="77777777" w:rsidR="006E00EC" w:rsidRPr="00F2013F" w:rsidRDefault="006E00EC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Sambalpuri</w:t>
            </w:r>
          </w:p>
          <w:p w14:paraId="1FEAC3BC" w14:textId="274BDD6E" w:rsidR="00CE5417" w:rsidRPr="00F2013F" w:rsidRDefault="00CE5417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Garmi dhan/teba baba</w:t>
            </w:r>
          </w:p>
          <w:p w14:paraId="0A6B06DA" w14:textId="5B7F10C6" w:rsidR="00CE5417" w:rsidRPr="00F2013F" w:rsidRDefault="00CE5417">
            <w:pPr>
              <w:pStyle w:val="TableParagraph"/>
              <w:spacing w:line="240" w:lineRule="auto"/>
              <w:ind w:right="368"/>
              <w:jc w:val="both"/>
              <w:rPr>
                <w:lang w:val="it-IT"/>
              </w:rPr>
            </w:pPr>
            <w:r w:rsidRPr="00F2013F">
              <w:rPr>
                <w:lang w:val="it-IT"/>
              </w:rPr>
              <w:t>Pagla Goda</w:t>
            </w:r>
          </w:p>
          <w:p w14:paraId="61527CB1" w14:textId="2007C09B" w:rsidR="00CE5417" w:rsidRDefault="00CE5417">
            <w:pPr>
              <w:pStyle w:val="TableParagraph"/>
              <w:spacing w:line="240" w:lineRule="auto"/>
              <w:ind w:right="368"/>
              <w:jc w:val="both"/>
            </w:pPr>
            <w:r>
              <w:t>Sorno baba</w:t>
            </w:r>
          </w:p>
          <w:p w14:paraId="6F356769" w14:textId="4B69C44D" w:rsidR="00CE5417" w:rsidRDefault="00CE5417">
            <w:pPr>
              <w:pStyle w:val="TableParagraph"/>
              <w:spacing w:line="240" w:lineRule="auto"/>
              <w:ind w:right="368"/>
              <w:jc w:val="both"/>
            </w:pPr>
            <w:r>
              <w:t>Gudlu</w:t>
            </w:r>
          </w:p>
          <w:p w14:paraId="7A3740F0" w14:textId="4A639BF0" w:rsidR="00D94AD6" w:rsidRDefault="00CE5417">
            <w:pPr>
              <w:pStyle w:val="TableParagraph"/>
              <w:spacing w:line="249" w:lineRule="exact"/>
            </w:pPr>
            <w:r>
              <w:t>Mansuri</w:t>
            </w:r>
          </w:p>
        </w:tc>
      </w:tr>
      <w:tr w:rsidR="00D94AD6" w14:paraId="7356F835" w14:textId="77777777" w:rsidTr="002734D1">
        <w:trPr>
          <w:trHeight w:val="537"/>
        </w:trPr>
        <w:tc>
          <w:tcPr>
            <w:tcW w:w="994" w:type="dxa"/>
          </w:tcPr>
          <w:p w14:paraId="40A3C3E7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6.</w:t>
            </w:r>
          </w:p>
        </w:tc>
        <w:tc>
          <w:tcPr>
            <w:tcW w:w="4271" w:type="dxa"/>
          </w:tcPr>
          <w:p w14:paraId="659F49E2" w14:textId="77777777" w:rsidR="00D94AD6" w:rsidRDefault="002734D1">
            <w:pPr>
              <w:pStyle w:val="TableParagraph"/>
              <w:ind w:left="104"/>
            </w:pPr>
            <w:r>
              <w:t>Less-commonly</w:t>
            </w:r>
            <w:r>
              <w:rPr>
                <w:spacing w:val="-10"/>
              </w:rPr>
              <w:t xml:space="preserve"> </w:t>
            </w:r>
            <w:r>
              <w:t>consumed</w:t>
            </w:r>
            <w:r>
              <w:rPr>
                <w:spacing w:val="-10"/>
              </w:rPr>
              <w:t xml:space="preserve"> </w:t>
            </w:r>
            <w:r>
              <w:t>indigenou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ereals</w:t>
            </w:r>
          </w:p>
        </w:tc>
        <w:tc>
          <w:tcPr>
            <w:tcW w:w="3618" w:type="dxa"/>
          </w:tcPr>
          <w:p w14:paraId="7B96581E" w14:textId="77777777" w:rsidR="00CE5417" w:rsidRDefault="00CE5417">
            <w:pPr>
              <w:pStyle w:val="TableParagraph"/>
            </w:pPr>
            <w:r>
              <w:t>Daanidhan</w:t>
            </w:r>
          </w:p>
          <w:p w14:paraId="5612A244" w14:textId="77777777" w:rsidR="00CE5417" w:rsidRDefault="00CE5417">
            <w:pPr>
              <w:pStyle w:val="TableParagraph"/>
            </w:pPr>
            <w:r>
              <w:t>Pasoda baba</w:t>
            </w:r>
          </w:p>
          <w:p w14:paraId="75F8A51D" w14:textId="77777777" w:rsidR="00CE5417" w:rsidRDefault="00CE5417">
            <w:pPr>
              <w:pStyle w:val="TableParagraph"/>
            </w:pPr>
            <w:r>
              <w:t>Kannaudhan</w:t>
            </w:r>
          </w:p>
          <w:p w14:paraId="3FB53FCD" w14:textId="77777777" w:rsidR="00CE5417" w:rsidRDefault="00CE5417">
            <w:pPr>
              <w:pStyle w:val="TableParagraph"/>
            </w:pPr>
            <w:r>
              <w:t>Raasdhan</w:t>
            </w:r>
          </w:p>
          <w:p w14:paraId="4C274B37" w14:textId="77777777" w:rsidR="00CE5417" w:rsidRDefault="00CE5417">
            <w:pPr>
              <w:pStyle w:val="TableParagraph"/>
            </w:pPr>
            <w:r>
              <w:t>Minjri</w:t>
            </w:r>
          </w:p>
          <w:p w14:paraId="1E556952" w14:textId="77777777" w:rsidR="00CE5417" w:rsidRDefault="00CE5417">
            <w:pPr>
              <w:pStyle w:val="TableParagraph"/>
            </w:pPr>
            <w:r>
              <w:t>Aara/Aarodhan</w:t>
            </w:r>
          </w:p>
          <w:p w14:paraId="742EDFE9" w14:textId="77777777" w:rsidR="00CE5417" w:rsidRDefault="00CE5417">
            <w:pPr>
              <w:pStyle w:val="TableParagraph"/>
            </w:pPr>
            <w:r>
              <w:t>Jolpo baba</w:t>
            </w:r>
          </w:p>
          <w:p w14:paraId="29C0114E" w14:textId="7F72FA89" w:rsidR="00E12A92" w:rsidRDefault="00E12A92">
            <w:pPr>
              <w:pStyle w:val="TableParagraph"/>
            </w:pPr>
            <w:r>
              <w:t>Hathipanjardhan</w:t>
            </w:r>
          </w:p>
          <w:p w14:paraId="6C89FD06" w14:textId="1E4507E4" w:rsidR="00E12A92" w:rsidRDefault="00E12A92">
            <w:pPr>
              <w:pStyle w:val="TableParagraph"/>
            </w:pPr>
            <w:r>
              <w:t>Rajdhan</w:t>
            </w:r>
          </w:p>
          <w:p w14:paraId="65B54CE2" w14:textId="7D7CD420" w:rsidR="00E12A92" w:rsidRDefault="00E12A92">
            <w:pPr>
              <w:pStyle w:val="TableParagraph"/>
            </w:pPr>
            <w:r>
              <w:t>Anthanawaye dhan</w:t>
            </w:r>
          </w:p>
          <w:p w14:paraId="49EBBA4D" w14:textId="225D02F3" w:rsidR="00D94AD6" w:rsidRDefault="00E12A92" w:rsidP="00E12A92">
            <w:pPr>
              <w:pStyle w:val="TableParagraph"/>
            </w:pPr>
            <w:r>
              <w:t>Sankar dhaan</w:t>
            </w:r>
          </w:p>
        </w:tc>
      </w:tr>
      <w:tr w:rsidR="00D94AD6" w:rsidRPr="00D87D07" w14:paraId="19E16D1A" w14:textId="77777777" w:rsidTr="002734D1">
        <w:trPr>
          <w:trHeight w:val="299"/>
        </w:trPr>
        <w:tc>
          <w:tcPr>
            <w:tcW w:w="994" w:type="dxa"/>
          </w:tcPr>
          <w:p w14:paraId="6A7CFA18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7.</w:t>
            </w:r>
          </w:p>
        </w:tc>
        <w:tc>
          <w:tcPr>
            <w:tcW w:w="4271" w:type="dxa"/>
          </w:tcPr>
          <w:p w14:paraId="579359D6" w14:textId="77777777" w:rsidR="00D94AD6" w:rsidRDefault="002734D1">
            <w:pPr>
              <w:pStyle w:val="TableParagraph"/>
              <w:ind w:left="104"/>
            </w:pPr>
            <w:r>
              <w:t>Indigenou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Millets</w:t>
            </w:r>
          </w:p>
        </w:tc>
        <w:tc>
          <w:tcPr>
            <w:tcW w:w="3618" w:type="dxa"/>
          </w:tcPr>
          <w:p w14:paraId="2ED9615B" w14:textId="77777777" w:rsidR="00E12A92" w:rsidRPr="00AD6124" w:rsidRDefault="00E12A92">
            <w:pPr>
              <w:pStyle w:val="TableParagraph"/>
              <w:rPr>
                <w:lang w:val="fr-FR"/>
              </w:rPr>
            </w:pPr>
            <w:r w:rsidRPr="00AD6124">
              <w:rPr>
                <w:lang w:val="fr-FR"/>
              </w:rPr>
              <w:t>Bajra/Gangayi</w:t>
            </w:r>
          </w:p>
          <w:p w14:paraId="4AEA4EE4" w14:textId="6232CA8C" w:rsidR="00D94AD6" w:rsidRPr="00AD6124" w:rsidRDefault="00E12A92">
            <w:pPr>
              <w:pStyle w:val="TableParagraph"/>
              <w:rPr>
                <w:lang w:val="fr-FR"/>
              </w:rPr>
            </w:pPr>
            <w:r w:rsidRPr="00AD6124">
              <w:rPr>
                <w:lang w:val="fr-FR"/>
              </w:rPr>
              <w:t>Mandua/Kodhe/Janhe</w:t>
            </w:r>
          </w:p>
        </w:tc>
      </w:tr>
      <w:tr w:rsidR="00D94AD6" w14:paraId="7E3BF605" w14:textId="77777777" w:rsidTr="002734D1">
        <w:trPr>
          <w:trHeight w:val="299"/>
        </w:trPr>
        <w:tc>
          <w:tcPr>
            <w:tcW w:w="994" w:type="dxa"/>
          </w:tcPr>
          <w:p w14:paraId="782343FA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8.</w:t>
            </w:r>
          </w:p>
        </w:tc>
        <w:tc>
          <w:tcPr>
            <w:tcW w:w="4271" w:type="dxa"/>
          </w:tcPr>
          <w:p w14:paraId="7BF3BD3C" w14:textId="77777777" w:rsidR="00D94AD6" w:rsidRDefault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10"/>
              </w:rPr>
              <w:t xml:space="preserve"> </w:t>
            </w:r>
            <w:r>
              <w:t>consumed</w:t>
            </w:r>
            <w:r>
              <w:rPr>
                <w:spacing w:val="-11"/>
              </w:rPr>
              <w:t xml:space="preserve"> </w:t>
            </w:r>
            <w:r>
              <w:t>non-indigenous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ulses</w:t>
            </w:r>
          </w:p>
        </w:tc>
        <w:tc>
          <w:tcPr>
            <w:tcW w:w="3618" w:type="dxa"/>
          </w:tcPr>
          <w:p w14:paraId="053EB8BB" w14:textId="77777777" w:rsidR="00E12A92" w:rsidRDefault="00E12A92">
            <w:pPr>
              <w:pStyle w:val="TableParagraph"/>
            </w:pPr>
            <w:r>
              <w:t>Raher/Red gram (whole)</w:t>
            </w:r>
          </w:p>
          <w:p w14:paraId="55D93AEA" w14:textId="77777777" w:rsidR="00E12A92" w:rsidRDefault="00E12A92">
            <w:pPr>
              <w:pStyle w:val="TableParagraph"/>
            </w:pPr>
            <w:r>
              <w:t>Raher/Red gram (dehusked)</w:t>
            </w:r>
          </w:p>
          <w:p w14:paraId="5EFF1428" w14:textId="77777777" w:rsidR="00E12A92" w:rsidRDefault="00E12A92">
            <w:pPr>
              <w:pStyle w:val="TableParagraph"/>
            </w:pPr>
            <w:r>
              <w:t>Masoor dal</w:t>
            </w:r>
          </w:p>
          <w:p w14:paraId="50AFAAE5" w14:textId="5A0F3770" w:rsidR="00D94AD6" w:rsidRDefault="00E12A92">
            <w:pPr>
              <w:pStyle w:val="TableParagraph"/>
            </w:pPr>
            <w:r>
              <w:t>Moong/green gram (whole)</w:t>
            </w:r>
          </w:p>
        </w:tc>
      </w:tr>
      <w:tr w:rsidR="00D94AD6" w14:paraId="2890D24B" w14:textId="77777777" w:rsidTr="002734D1">
        <w:trPr>
          <w:trHeight w:val="299"/>
        </w:trPr>
        <w:tc>
          <w:tcPr>
            <w:tcW w:w="994" w:type="dxa"/>
          </w:tcPr>
          <w:p w14:paraId="5D5A0E0F" w14:textId="77777777" w:rsidR="00D94AD6" w:rsidRDefault="002734D1">
            <w:pPr>
              <w:pStyle w:val="TableParagraph"/>
              <w:ind w:left="120"/>
              <w:jc w:val="center"/>
            </w:pPr>
            <w:r>
              <w:rPr>
                <w:spacing w:val="-5"/>
              </w:rPr>
              <w:t>9.</w:t>
            </w:r>
          </w:p>
        </w:tc>
        <w:tc>
          <w:tcPr>
            <w:tcW w:w="4271" w:type="dxa"/>
          </w:tcPr>
          <w:p w14:paraId="62DA332F" w14:textId="77777777" w:rsidR="00D94AD6" w:rsidRDefault="002734D1">
            <w:pPr>
              <w:pStyle w:val="TableParagraph"/>
              <w:ind w:left="104"/>
            </w:pPr>
            <w:r>
              <w:t>Less</w:t>
            </w:r>
            <w:r>
              <w:rPr>
                <w:spacing w:val="-11"/>
              </w:rPr>
              <w:t xml:space="preserve"> </w:t>
            </w: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ulses</w:t>
            </w:r>
          </w:p>
        </w:tc>
        <w:tc>
          <w:tcPr>
            <w:tcW w:w="3618" w:type="dxa"/>
          </w:tcPr>
          <w:p w14:paraId="4F077F03" w14:textId="77777777" w:rsidR="000E1122" w:rsidRDefault="000E1122">
            <w:pPr>
              <w:pStyle w:val="TableParagraph"/>
            </w:pPr>
            <w:r>
              <w:t xml:space="preserve">Kulthi </w:t>
            </w:r>
          </w:p>
          <w:p w14:paraId="0CD67CC4" w14:textId="77777777" w:rsidR="000E1122" w:rsidRDefault="000E1122">
            <w:pPr>
              <w:pStyle w:val="TableParagraph"/>
            </w:pPr>
            <w:r>
              <w:t>Boot/Bengal gram dal</w:t>
            </w:r>
          </w:p>
          <w:p w14:paraId="3B645A60" w14:textId="77777777" w:rsidR="000E1122" w:rsidRDefault="000E1122">
            <w:pPr>
              <w:pStyle w:val="TableParagraph"/>
            </w:pPr>
            <w:r>
              <w:t>Moong/green gram (dehusked)</w:t>
            </w:r>
          </w:p>
          <w:p w14:paraId="516B0901" w14:textId="6422E6AB" w:rsidR="000E1122" w:rsidRDefault="000E1122">
            <w:pPr>
              <w:pStyle w:val="TableParagraph"/>
            </w:pPr>
            <w:r>
              <w:lastRenderedPageBreak/>
              <w:t>Rambada dal/ Black gram/Urad (whole)</w:t>
            </w:r>
          </w:p>
          <w:p w14:paraId="2E4D17E6" w14:textId="77777777" w:rsidR="000E1122" w:rsidRDefault="000E1122">
            <w:pPr>
              <w:pStyle w:val="TableParagraph"/>
            </w:pPr>
            <w:r>
              <w:t>Rambada dal/Black gram/Urad (dehusked)</w:t>
            </w:r>
          </w:p>
          <w:p w14:paraId="67EA74D4" w14:textId="7900A8CB" w:rsidR="00D94AD6" w:rsidRDefault="000E1122">
            <w:pPr>
              <w:pStyle w:val="TableParagraph"/>
            </w:pPr>
            <w:r>
              <w:t>Rajma</w:t>
            </w:r>
          </w:p>
        </w:tc>
      </w:tr>
      <w:tr w:rsidR="00D94AD6" w14:paraId="2336CEA8" w14:textId="77777777" w:rsidTr="002734D1">
        <w:trPr>
          <w:trHeight w:val="302"/>
        </w:trPr>
        <w:tc>
          <w:tcPr>
            <w:tcW w:w="994" w:type="dxa"/>
          </w:tcPr>
          <w:p w14:paraId="56E04297" w14:textId="77777777" w:rsidR="00D94AD6" w:rsidRDefault="002734D1">
            <w:pPr>
              <w:pStyle w:val="TableParagraph"/>
              <w:spacing w:before="1" w:line="240" w:lineRule="auto"/>
              <w:ind w:left="0" w:right="232"/>
              <w:jc w:val="right"/>
            </w:pPr>
            <w:r>
              <w:rPr>
                <w:spacing w:val="-5"/>
              </w:rPr>
              <w:lastRenderedPageBreak/>
              <w:t>10.</w:t>
            </w:r>
          </w:p>
        </w:tc>
        <w:tc>
          <w:tcPr>
            <w:tcW w:w="4271" w:type="dxa"/>
          </w:tcPr>
          <w:p w14:paraId="74676F4C" w14:textId="77777777" w:rsidR="00D94AD6" w:rsidRDefault="002734D1">
            <w:pPr>
              <w:pStyle w:val="TableParagraph"/>
              <w:spacing w:before="1" w:line="240" w:lineRule="auto"/>
              <w:ind w:left="104"/>
            </w:pPr>
            <w:r>
              <w:t>Commonly</w:t>
            </w:r>
            <w:r>
              <w:rPr>
                <w:spacing w:val="-9"/>
              </w:rPr>
              <w:t xml:space="preserve"> </w:t>
            </w:r>
            <w:r>
              <w:t>consumed</w:t>
            </w:r>
            <w:r>
              <w:rPr>
                <w:spacing w:val="-10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ulses</w:t>
            </w:r>
          </w:p>
        </w:tc>
        <w:tc>
          <w:tcPr>
            <w:tcW w:w="3618" w:type="dxa"/>
          </w:tcPr>
          <w:p w14:paraId="72967A8A" w14:textId="77777777" w:rsidR="000E1122" w:rsidRDefault="000E1122">
            <w:pPr>
              <w:pStyle w:val="TableParagraph"/>
              <w:spacing w:before="1" w:line="240" w:lineRule="auto"/>
            </w:pPr>
            <w:r>
              <w:t>Moong/green gram (Dehusked)</w:t>
            </w:r>
          </w:p>
          <w:p w14:paraId="6626B4C2" w14:textId="77777777" w:rsidR="000E1122" w:rsidRDefault="000E1122">
            <w:pPr>
              <w:pStyle w:val="TableParagraph"/>
              <w:spacing w:before="1" w:line="240" w:lineRule="auto"/>
            </w:pPr>
            <w:r>
              <w:t>Kulthi</w:t>
            </w:r>
          </w:p>
          <w:p w14:paraId="3F25ABA6" w14:textId="43911140" w:rsidR="00D94AD6" w:rsidRDefault="000E1122">
            <w:pPr>
              <w:pStyle w:val="TableParagraph"/>
              <w:spacing w:before="1" w:line="240" w:lineRule="auto"/>
            </w:pPr>
            <w:r>
              <w:t>Rambada dal/Urad/Black gram (dehusked)</w:t>
            </w:r>
          </w:p>
        </w:tc>
      </w:tr>
      <w:tr w:rsidR="00D94AD6" w14:paraId="22D3915C" w14:textId="77777777" w:rsidTr="002734D1">
        <w:trPr>
          <w:trHeight w:val="537"/>
        </w:trPr>
        <w:tc>
          <w:tcPr>
            <w:tcW w:w="994" w:type="dxa"/>
          </w:tcPr>
          <w:p w14:paraId="08A2C439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1.</w:t>
            </w:r>
          </w:p>
        </w:tc>
        <w:tc>
          <w:tcPr>
            <w:tcW w:w="4271" w:type="dxa"/>
          </w:tcPr>
          <w:p w14:paraId="674E733B" w14:textId="77777777" w:rsidR="00D94AD6" w:rsidRDefault="002734D1">
            <w:pPr>
              <w:pStyle w:val="TableParagraph"/>
              <w:ind w:left="104"/>
            </w:pPr>
            <w:r>
              <w:t>Less</w:t>
            </w:r>
            <w:r>
              <w:rPr>
                <w:spacing w:val="-11"/>
              </w:rPr>
              <w:t xml:space="preserve"> </w:t>
            </w: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7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ulses</w:t>
            </w:r>
          </w:p>
        </w:tc>
        <w:tc>
          <w:tcPr>
            <w:tcW w:w="3618" w:type="dxa"/>
          </w:tcPr>
          <w:p w14:paraId="2429E0C2" w14:textId="77777777" w:rsidR="000E1122" w:rsidRPr="00F2013F" w:rsidRDefault="000E1122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Suthro</w:t>
            </w:r>
          </w:p>
          <w:p w14:paraId="69F0EB04" w14:textId="77777777" w:rsidR="000E1122" w:rsidRPr="00F2013F" w:rsidRDefault="000E1122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Kesari dal</w:t>
            </w:r>
          </w:p>
          <w:p w14:paraId="70D85A23" w14:textId="77777777" w:rsidR="000E1122" w:rsidRPr="00F2013F" w:rsidRDefault="000E1122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Baturi/Tiri riti</w:t>
            </w:r>
          </w:p>
          <w:p w14:paraId="42CCDB2A" w14:textId="77777777" w:rsidR="000E1122" w:rsidRDefault="000E1122">
            <w:pPr>
              <w:pStyle w:val="TableParagraph"/>
            </w:pPr>
            <w:r>
              <w:t>Danbudi/Ghangra</w:t>
            </w:r>
          </w:p>
          <w:p w14:paraId="40BE9807" w14:textId="77777777" w:rsidR="000D20CF" w:rsidRDefault="000E1122">
            <w:pPr>
              <w:pStyle w:val="TableParagraph"/>
            </w:pPr>
            <w:r>
              <w:t>Raher</w:t>
            </w:r>
            <w:r w:rsidR="000D20CF">
              <w:t>/Red gram (whole)</w:t>
            </w:r>
          </w:p>
          <w:p w14:paraId="5338CD06" w14:textId="77777777" w:rsidR="000D20CF" w:rsidRDefault="000D20CF">
            <w:pPr>
              <w:pStyle w:val="TableParagraph"/>
            </w:pPr>
            <w:r>
              <w:t>Raher/Red gram (dehusked)</w:t>
            </w:r>
          </w:p>
          <w:p w14:paraId="530C0204" w14:textId="77777777" w:rsidR="000D20CF" w:rsidRDefault="000D20CF">
            <w:pPr>
              <w:pStyle w:val="TableParagraph"/>
            </w:pPr>
            <w:r>
              <w:t>Boot/Bengal gram dal</w:t>
            </w:r>
          </w:p>
          <w:p w14:paraId="5C262662" w14:textId="77777777" w:rsidR="000D20CF" w:rsidRDefault="000D20CF">
            <w:pPr>
              <w:pStyle w:val="TableParagraph"/>
            </w:pPr>
            <w:r>
              <w:t>Masoor dal</w:t>
            </w:r>
          </w:p>
          <w:p w14:paraId="2988921B" w14:textId="77777777" w:rsidR="000D20CF" w:rsidRDefault="000D20CF">
            <w:pPr>
              <w:pStyle w:val="TableParagraph"/>
            </w:pPr>
            <w:r>
              <w:t>Moong/green gram (whole)</w:t>
            </w:r>
          </w:p>
          <w:p w14:paraId="70CFD92C" w14:textId="77777777" w:rsidR="000D20CF" w:rsidRDefault="000D20CF">
            <w:pPr>
              <w:pStyle w:val="TableParagraph"/>
            </w:pPr>
            <w:r>
              <w:t>Rambada dal/Urad/Black gram (Whole)</w:t>
            </w:r>
          </w:p>
          <w:p w14:paraId="00A3B140" w14:textId="10A87616" w:rsidR="00D94AD6" w:rsidRDefault="000D20CF" w:rsidP="000D20CF">
            <w:pPr>
              <w:pStyle w:val="TableParagraph"/>
            </w:pPr>
            <w:r>
              <w:t>Bodi</w:t>
            </w:r>
          </w:p>
        </w:tc>
      </w:tr>
      <w:tr w:rsidR="00D94AD6" w14:paraId="612FFF66" w14:textId="77777777" w:rsidTr="002734D1">
        <w:trPr>
          <w:trHeight w:val="299"/>
        </w:trPr>
        <w:tc>
          <w:tcPr>
            <w:tcW w:w="994" w:type="dxa"/>
          </w:tcPr>
          <w:p w14:paraId="297C373D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2.</w:t>
            </w:r>
          </w:p>
        </w:tc>
        <w:tc>
          <w:tcPr>
            <w:tcW w:w="4271" w:type="dxa"/>
          </w:tcPr>
          <w:p w14:paraId="1D5FE2B6" w14:textId="77777777" w:rsidR="00D94AD6" w:rsidRDefault="002734D1">
            <w:pPr>
              <w:pStyle w:val="TableParagraph"/>
              <w:ind w:left="104"/>
            </w:pPr>
            <w:r>
              <w:t>Milk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milk</w:t>
            </w:r>
            <w:r>
              <w:rPr>
                <w:spacing w:val="-3"/>
              </w:rPr>
              <w:t xml:space="preserve"> </w:t>
            </w:r>
            <w:r>
              <w:t>produc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13484C3A" w14:textId="77777777" w:rsidR="000D20CF" w:rsidRDefault="000D20CF">
            <w:pPr>
              <w:pStyle w:val="TableParagraph"/>
            </w:pPr>
            <w:r>
              <w:t>Cow’s milk</w:t>
            </w:r>
          </w:p>
          <w:p w14:paraId="5014A4DC" w14:textId="4A91E451" w:rsidR="000D20CF" w:rsidRDefault="000D20CF">
            <w:pPr>
              <w:pStyle w:val="TableParagraph"/>
            </w:pPr>
            <w:r>
              <w:t>Buffalo’</w:t>
            </w:r>
            <w:r w:rsidR="0054456F">
              <w:t>s</w:t>
            </w:r>
            <w:r>
              <w:t xml:space="preserve"> milk</w:t>
            </w:r>
          </w:p>
          <w:p w14:paraId="317C76D2" w14:textId="77777777" w:rsidR="000D20CF" w:rsidRDefault="000D20CF">
            <w:pPr>
              <w:pStyle w:val="TableParagraph"/>
            </w:pPr>
            <w:r>
              <w:t>Packaged Milk</w:t>
            </w:r>
          </w:p>
          <w:p w14:paraId="379A2B6C" w14:textId="77777777" w:rsidR="000D20CF" w:rsidRDefault="000D20CF">
            <w:pPr>
              <w:pStyle w:val="TableParagraph"/>
            </w:pPr>
            <w:r>
              <w:t>Paneer</w:t>
            </w:r>
          </w:p>
          <w:p w14:paraId="02891D26" w14:textId="7B180DAF" w:rsidR="00D94AD6" w:rsidRDefault="000D20CF" w:rsidP="000D20CF">
            <w:pPr>
              <w:pStyle w:val="TableParagraph"/>
            </w:pPr>
            <w:r>
              <w:t>Curd</w:t>
            </w:r>
          </w:p>
        </w:tc>
      </w:tr>
      <w:tr w:rsidR="00D94AD6" w14:paraId="6032D2C8" w14:textId="77777777" w:rsidTr="002734D1">
        <w:trPr>
          <w:trHeight w:val="299"/>
        </w:trPr>
        <w:tc>
          <w:tcPr>
            <w:tcW w:w="994" w:type="dxa"/>
          </w:tcPr>
          <w:p w14:paraId="0965E448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3.</w:t>
            </w:r>
          </w:p>
        </w:tc>
        <w:tc>
          <w:tcPr>
            <w:tcW w:w="4271" w:type="dxa"/>
          </w:tcPr>
          <w:p w14:paraId="24F36664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7"/>
              </w:rPr>
              <w:t xml:space="preserve"> </w:t>
            </w:r>
            <w:r>
              <w:t>meat</w:t>
            </w:r>
            <w:r>
              <w:rPr>
                <w:spacing w:val="-7"/>
              </w:rPr>
              <w:t xml:space="preserve"> </w:t>
            </w:r>
            <w:r>
              <w:t>product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t>reare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livestock</w:t>
            </w:r>
          </w:p>
        </w:tc>
        <w:tc>
          <w:tcPr>
            <w:tcW w:w="3618" w:type="dxa"/>
          </w:tcPr>
          <w:p w14:paraId="3909B5FD" w14:textId="77777777" w:rsidR="000D20CF" w:rsidRDefault="000D20CF">
            <w:pPr>
              <w:pStyle w:val="TableParagraph"/>
            </w:pPr>
            <w:r>
              <w:t>Chicken</w:t>
            </w:r>
          </w:p>
          <w:p w14:paraId="28ABC1B4" w14:textId="35952C57" w:rsidR="00D94AD6" w:rsidRDefault="000D20CF">
            <w:pPr>
              <w:pStyle w:val="TableParagraph"/>
            </w:pPr>
            <w:r>
              <w:t>Eggs</w:t>
            </w:r>
          </w:p>
        </w:tc>
      </w:tr>
      <w:tr w:rsidR="00D94AD6" w14:paraId="28878BDA" w14:textId="77777777" w:rsidTr="002734D1">
        <w:trPr>
          <w:trHeight w:val="299"/>
        </w:trPr>
        <w:tc>
          <w:tcPr>
            <w:tcW w:w="994" w:type="dxa"/>
          </w:tcPr>
          <w:p w14:paraId="18CD2BEF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4.</w:t>
            </w:r>
          </w:p>
        </w:tc>
        <w:tc>
          <w:tcPr>
            <w:tcW w:w="4271" w:type="dxa"/>
          </w:tcPr>
          <w:p w14:paraId="121B2B2C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8"/>
              </w:rPr>
              <w:t xml:space="preserve"> </w:t>
            </w:r>
            <w:r>
              <w:t>meat</w:t>
            </w:r>
            <w:r>
              <w:rPr>
                <w:spacing w:val="-7"/>
              </w:rPr>
              <w:t xml:space="preserve"> </w:t>
            </w:r>
            <w:r>
              <w:t>product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0417AE3A" w14:textId="77777777" w:rsidR="000D20CF" w:rsidRDefault="000D20CF">
            <w:pPr>
              <w:pStyle w:val="TableParagraph"/>
            </w:pPr>
            <w:r>
              <w:t>Meat/Mutton</w:t>
            </w:r>
          </w:p>
          <w:p w14:paraId="5D379928" w14:textId="77777777" w:rsidR="000D20CF" w:rsidRDefault="000D20CF">
            <w:pPr>
              <w:pStyle w:val="TableParagraph"/>
            </w:pPr>
            <w:r>
              <w:t>Beef</w:t>
            </w:r>
          </w:p>
          <w:p w14:paraId="6957A894" w14:textId="77777777" w:rsidR="000D20CF" w:rsidRDefault="000D20CF">
            <w:pPr>
              <w:pStyle w:val="TableParagraph"/>
            </w:pPr>
            <w:r>
              <w:t>Pig</w:t>
            </w:r>
          </w:p>
          <w:p w14:paraId="3753E511" w14:textId="51FE69F7" w:rsidR="00D94AD6" w:rsidRDefault="000D20CF">
            <w:pPr>
              <w:pStyle w:val="TableParagraph"/>
            </w:pPr>
            <w:r>
              <w:t>Khasi</w:t>
            </w:r>
          </w:p>
        </w:tc>
      </w:tr>
      <w:tr w:rsidR="00D94AD6" w14:paraId="7AFCC2A5" w14:textId="77777777" w:rsidTr="002734D1">
        <w:trPr>
          <w:trHeight w:val="1343"/>
        </w:trPr>
        <w:tc>
          <w:tcPr>
            <w:tcW w:w="994" w:type="dxa"/>
          </w:tcPr>
          <w:p w14:paraId="730CF964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5.</w:t>
            </w:r>
          </w:p>
        </w:tc>
        <w:tc>
          <w:tcPr>
            <w:tcW w:w="4271" w:type="dxa"/>
          </w:tcPr>
          <w:p w14:paraId="53C8714E" w14:textId="77777777" w:rsidR="00D94AD6" w:rsidRDefault="002734D1">
            <w:pPr>
              <w:pStyle w:val="TableParagraph"/>
              <w:ind w:left="104"/>
            </w:pPr>
            <w:r>
              <w:t>Indigenous</w:t>
            </w:r>
            <w:r>
              <w:rPr>
                <w:spacing w:val="-5"/>
              </w:rPr>
              <w:t xml:space="preserve"> </w:t>
            </w:r>
            <w:r>
              <w:t>meat</w:t>
            </w:r>
            <w:r>
              <w:rPr>
                <w:spacing w:val="-5"/>
              </w:rPr>
              <w:t xml:space="preserve"> </w:t>
            </w:r>
            <w:r>
              <w:t>products</w:t>
            </w:r>
            <w:r>
              <w:rPr>
                <w:spacing w:val="-7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orest/field</w:t>
            </w:r>
          </w:p>
        </w:tc>
        <w:tc>
          <w:tcPr>
            <w:tcW w:w="3618" w:type="dxa"/>
          </w:tcPr>
          <w:p w14:paraId="1B7CD736" w14:textId="77777777" w:rsidR="000D20CF" w:rsidRDefault="000D20CF">
            <w:pPr>
              <w:pStyle w:val="TableParagraph"/>
              <w:spacing w:line="240" w:lineRule="auto"/>
              <w:ind w:right="104"/>
            </w:pPr>
            <w:r>
              <w:t>Jangli murgi</w:t>
            </w:r>
          </w:p>
          <w:p w14:paraId="74CA3A4E" w14:textId="77777777" w:rsidR="000D20CF" w:rsidRDefault="000D20CF">
            <w:pPr>
              <w:pStyle w:val="TableParagraph"/>
              <w:spacing w:line="240" w:lineRule="auto"/>
              <w:ind w:right="104"/>
            </w:pPr>
            <w:r>
              <w:t>Rabbit</w:t>
            </w:r>
          </w:p>
          <w:p w14:paraId="06403ECE" w14:textId="77777777" w:rsidR="000D20CF" w:rsidRDefault="000D20CF">
            <w:pPr>
              <w:pStyle w:val="TableParagraph"/>
              <w:spacing w:line="240" w:lineRule="auto"/>
              <w:ind w:right="104"/>
            </w:pPr>
            <w:r>
              <w:t>Jungli Peacock</w:t>
            </w:r>
          </w:p>
          <w:p w14:paraId="3CA556DC" w14:textId="77777777" w:rsidR="000D20CF" w:rsidRDefault="000D20CF">
            <w:pPr>
              <w:pStyle w:val="TableParagraph"/>
              <w:spacing w:line="240" w:lineRule="auto"/>
              <w:ind w:right="104"/>
            </w:pPr>
            <w:r>
              <w:t>Tumbuli (insect)</w:t>
            </w:r>
          </w:p>
          <w:p w14:paraId="72E1ED6B" w14:textId="77777777" w:rsidR="000D20CF" w:rsidRDefault="000D20CF">
            <w:pPr>
              <w:pStyle w:val="TableParagraph"/>
              <w:spacing w:line="240" w:lineRule="auto"/>
              <w:ind w:right="104"/>
            </w:pPr>
            <w:r>
              <w:t>Neelirasi</w:t>
            </w:r>
          </w:p>
          <w:p w14:paraId="28154E2D" w14:textId="77777777" w:rsidR="000D20CF" w:rsidRDefault="000D20CF">
            <w:pPr>
              <w:pStyle w:val="TableParagraph"/>
              <w:spacing w:line="240" w:lineRule="auto"/>
              <w:ind w:right="104"/>
            </w:pPr>
            <w:r>
              <w:t>Field rat/Musa/Guddu</w:t>
            </w:r>
          </w:p>
          <w:p w14:paraId="526F7427" w14:textId="77777777" w:rsidR="000D20CF" w:rsidRPr="00AD6124" w:rsidRDefault="000D20CF">
            <w:pPr>
              <w:pStyle w:val="TableParagraph"/>
              <w:spacing w:line="240" w:lineRule="auto"/>
              <w:ind w:right="104"/>
              <w:rPr>
                <w:lang w:val="fr-FR"/>
              </w:rPr>
            </w:pPr>
            <w:r w:rsidRPr="00AD6124">
              <w:rPr>
                <w:lang w:val="fr-FR"/>
              </w:rPr>
              <w:t>Jangli suar</w:t>
            </w:r>
          </w:p>
          <w:p w14:paraId="0CA4CD20" w14:textId="77777777" w:rsidR="000D20CF" w:rsidRPr="00AD6124" w:rsidRDefault="000D20CF">
            <w:pPr>
              <w:pStyle w:val="TableParagraph"/>
              <w:spacing w:line="240" w:lineRule="auto"/>
              <w:ind w:right="104"/>
              <w:rPr>
                <w:lang w:val="fr-FR"/>
              </w:rPr>
            </w:pPr>
            <w:r w:rsidRPr="00AD6124">
              <w:rPr>
                <w:lang w:val="fr-FR"/>
              </w:rPr>
              <w:t>Porcupine/Saahi/Jikki/Torod</w:t>
            </w:r>
          </w:p>
          <w:p w14:paraId="23283EF3" w14:textId="77777777" w:rsidR="000D20CF" w:rsidRPr="00F2013F" w:rsidRDefault="000D20CF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Bando</w:t>
            </w:r>
          </w:p>
          <w:p w14:paraId="2F35F26D" w14:textId="77777777" w:rsidR="000D20CF" w:rsidRPr="00F2013F" w:rsidRDefault="000D20CF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Hadhoga (Siyar)</w:t>
            </w:r>
          </w:p>
          <w:p w14:paraId="534E9D43" w14:textId="77777777" w:rsidR="000D20CF" w:rsidRPr="00F2013F" w:rsidRDefault="000D20CF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Pigeon (Kabutar)</w:t>
            </w:r>
          </w:p>
          <w:p w14:paraId="68E5FB6A" w14:textId="77777777" w:rsidR="000D20CF" w:rsidRPr="006068B1" w:rsidRDefault="000D20CF">
            <w:pPr>
              <w:pStyle w:val="TableParagraph"/>
              <w:spacing w:line="240" w:lineRule="auto"/>
              <w:ind w:right="104"/>
              <w:rPr>
                <w:lang w:val="fr-FR"/>
              </w:rPr>
            </w:pPr>
            <w:r w:rsidRPr="006068B1">
              <w:rPr>
                <w:lang w:val="fr-FR"/>
              </w:rPr>
              <w:t>Bees/Madumakkhi</w:t>
            </w:r>
          </w:p>
          <w:p w14:paraId="27FA1B21" w14:textId="77777777" w:rsidR="000D20CF" w:rsidRPr="006068B1" w:rsidRDefault="000D20CF">
            <w:pPr>
              <w:pStyle w:val="TableParagraph"/>
              <w:spacing w:line="240" w:lineRule="auto"/>
              <w:ind w:right="104"/>
              <w:rPr>
                <w:lang w:val="fr-FR"/>
              </w:rPr>
            </w:pPr>
            <w:r w:rsidRPr="006068B1">
              <w:rPr>
                <w:lang w:val="fr-FR"/>
              </w:rPr>
              <w:t>Chitri</w:t>
            </w:r>
          </w:p>
          <w:p w14:paraId="466D7A65" w14:textId="77777777" w:rsidR="000D20CF" w:rsidRPr="006068B1" w:rsidRDefault="000D20CF">
            <w:pPr>
              <w:pStyle w:val="TableParagraph"/>
              <w:spacing w:line="240" w:lineRule="auto"/>
              <w:ind w:right="104"/>
              <w:rPr>
                <w:lang w:val="fr-FR"/>
              </w:rPr>
            </w:pPr>
            <w:r w:rsidRPr="006068B1">
              <w:rPr>
                <w:lang w:val="fr-FR"/>
              </w:rPr>
              <w:t>Duhur</w:t>
            </w:r>
          </w:p>
          <w:p w14:paraId="42F465D8" w14:textId="77777777" w:rsidR="00F07488" w:rsidRPr="006068B1" w:rsidRDefault="000D20CF">
            <w:pPr>
              <w:pStyle w:val="TableParagraph"/>
              <w:spacing w:line="240" w:lineRule="auto"/>
              <w:ind w:right="104"/>
              <w:rPr>
                <w:lang w:val="fr-FR"/>
              </w:rPr>
            </w:pPr>
            <w:r w:rsidRPr="006068B1">
              <w:rPr>
                <w:lang w:val="fr-FR"/>
              </w:rPr>
              <w:t>Sursuri</w:t>
            </w:r>
          </w:p>
          <w:p w14:paraId="4850B037" w14:textId="77777777" w:rsidR="00F07488" w:rsidRPr="006068B1" w:rsidRDefault="00F07488">
            <w:pPr>
              <w:pStyle w:val="TableParagraph"/>
              <w:spacing w:line="240" w:lineRule="auto"/>
              <w:ind w:right="104"/>
              <w:rPr>
                <w:lang w:val="fr-FR"/>
              </w:rPr>
            </w:pPr>
            <w:r w:rsidRPr="006068B1">
              <w:rPr>
                <w:lang w:val="fr-FR"/>
              </w:rPr>
              <w:t>Ghaghar</w:t>
            </w:r>
          </w:p>
          <w:p w14:paraId="2DDD366A" w14:textId="77777777" w:rsidR="00F07488" w:rsidRDefault="00F07488">
            <w:pPr>
              <w:pStyle w:val="TableParagraph"/>
              <w:spacing w:line="240" w:lineRule="auto"/>
              <w:ind w:right="104"/>
            </w:pPr>
            <w:r>
              <w:t>Maina</w:t>
            </w:r>
          </w:p>
          <w:p w14:paraId="4BAFA077" w14:textId="4081737C" w:rsidR="00D94AD6" w:rsidRDefault="00F07488">
            <w:pPr>
              <w:pStyle w:val="TableParagraph"/>
              <w:spacing w:line="240" w:lineRule="auto"/>
              <w:ind w:right="104"/>
            </w:pPr>
            <w:r>
              <w:lastRenderedPageBreak/>
              <w:t>Putam</w:t>
            </w:r>
          </w:p>
          <w:p w14:paraId="21395C84" w14:textId="269ACEDA" w:rsidR="00F07488" w:rsidRDefault="00F07488">
            <w:pPr>
              <w:pStyle w:val="TableParagraph"/>
              <w:spacing w:line="240" w:lineRule="auto"/>
              <w:ind w:right="104"/>
            </w:pPr>
            <w:r>
              <w:t>Askal</w:t>
            </w:r>
          </w:p>
          <w:p w14:paraId="062E2E82" w14:textId="137AE20B" w:rsidR="00F07488" w:rsidRDefault="00F07488">
            <w:pPr>
              <w:pStyle w:val="TableParagraph"/>
              <w:spacing w:line="240" w:lineRule="auto"/>
              <w:ind w:right="104"/>
            </w:pPr>
            <w:r>
              <w:t>Burdliyad/Burdulu/Ufia</w:t>
            </w:r>
          </w:p>
          <w:p w14:paraId="326ADFEF" w14:textId="6115A564" w:rsidR="00F07488" w:rsidRDefault="00F07488">
            <w:pPr>
              <w:pStyle w:val="TableParagraph"/>
              <w:spacing w:line="240" w:lineRule="auto"/>
              <w:ind w:right="104"/>
            </w:pPr>
            <w:r>
              <w:t>Dhamna</w:t>
            </w:r>
          </w:p>
          <w:p w14:paraId="6A6C789F" w14:textId="5866223D" w:rsidR="00F07488" w:rsidRDefault="00F07488">
            <w:pPr>
              <w:pStyle w:val="TableParagraph"/>
              <w:spacing w:line="240" w:lineRule="auto"/>
              <w:ind w:right="104"/>
            </w:pPr>
            <w:r>
              <w:t>Haau (Lalchiti)</w:t>
            </w:r>
          </w:p>
          <w:p w14:paraId="649B3790" w14:textId="61091F4E" w:rsidR="00F07488" w:rsidRDefault="00F07488">
            <w:pPr>
              <w:pStyle w:val="TableParagraph"/>
              <w:spacing w:line="240" w:lineRule="auto"/>
              <w:ind w:right="104"/>
            </w:pPr>
            <w:r>
              <w:t>Squirrel</w:t>
            </w:r>
          </w:p>
          <w:p w14:paraId="29AD6DA9" w14:textId="49A9926D" w:rsidR="00F07488" w:rsidRDefault="00F07488">
            <w:pPr>
              <w:pStyle w:val="TableParagraph"/>
              <w:spacing w:line="240" w:lineRule="auto"/>
              <w:ind w:right="104"/>
            </w:pPr>
            <w:r>
              <w:t>Demta</w:t>
            </w:r>
          </w:p>
          <w:p w14:paraId="2BABDAFC" w14:textId="09634102" w:rsidR="00D94AD6" w:rsidRDefault="00D94AD6">
            <w:pPr>
              <w:pStyle w:val="TableParagraph"/>
              <w:spacing w:line="270" w:lineRule="atLeast"/>
            </w:pPr>
          </w:p>
        </w:tc>
      </w:tr>
      <w:tr w:rsidR="00D94AD6" w14:paraId="3F3B6EF1" w14:textId="77777777" w:rsidTr="002734D1">
        <w:trPr>
          <w:trHeight w:val="297"/>
        </w:trPr>
        <w:tc>
          <w:tcPr>
            <w:tcW w:w="994" w:type="dxa"/>
          </w:tcPr>
          <w:p w14:paraId="4DC4309F" w14:textId="77777777" w:rsidR="00D94AD6" w:rsidRDefault="002734D1">
            <w:pPr>
              <w:pStyle w:val="TableParagraph"/>
              <w:spacing w:line="266" w:lineRule="exact"/>
              <w:ind w:left="0" w:right="232"/>
              <w:jc w:val="right"/>
            </w:pPr>
            <w:r>
              <w:rPr>
                <w:spacing w:val="-5"/>
              </w:rPr>
              <w:lastRenderedPageBreak/>
              <w:t>16.</w:t>
            </w:r>
          </w:p>
        </w:tc>
        <w:tc>
          <w:tcPr>
            <w:tcW w:w="4271" w:type="dxa"/>
          </w:tcPr>
          <w:p w14:paraId="7A8A2730" w14:textId="77777777" w:rsidR="00D94AD6" w:rsidRDefault="002734D1">
            <w:pPr>
              <w:pStyle w:val="TableParagraph"/>
              <w:spacing w:line="266" w:lineRule="exact"/>
              <w:ind w:left="104"/>
            </w:pPr>
            <w:r>
              <w:t>Indigenous</w:t>
            </w:r>
            <w:r>
              <w:rPr>
                <w:spacing w:val="-5"/>
              </w:rPr>
              <w:t xml:space="preserve"> </w:t>
            </w:r>
            <w:r>
              <w:t>meat</w:t>
            </w:r>
            <w:r>
              <w:rPr>
                <w:spacing w:val="-5"/>
              </w:rPr>
              <w:t xml:space="preserve"> </w:t>
            </w:r>
            <w:r>
              <w:t>product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t>rear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livestock</w:t>
            </w:r>
          </w:p>
        </w:tc>
        <w:tc>
          <w:tcPr>
            <w:tcW w:w="3618" w:type="dxa"/>
          </w:tcPr>
          <w:p w14:paraId="210E5E11" w14:textId="02E49843" w:rsidR="00D94AD6" w:rsidRDefault="00F07488">
            <w:pPr>
              <w:pStyle w:val="TableParagraph"/>
              <w:spacing w:line="266" w:lineRule="exact"/>
            </w:pPr>
            <w:r>
              <w:rPr>
                <w:spacing w:val="-5"/>
              </w:rPr>
              <w:t>Batakh/Gede</w:t>
            </w:r>
          </w:p>
        </w:tc>
      </w:tr>
      <w:tr w:rsidR="00D94AD6" w14:paraId="0C00CECC" w14:textId="77777777" w:rsidTr="002734D1">
        <w:trPr>
          <w:trHeight w:val="299"/>
        </w:trPr>
        <w:tc>
          <w:tcPr>
            <w:tcW w:w="994" w:type="dxa"/>
          </w:tcPr>
          <w:p w14:paraId="661BF94D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7.</w:t>
            </w:r>
          </w:p>
        </w:tc>
        <w:tc>
          <w:tcPr>
            <w:tcW w:w="4271" w:type="dxa"/>
          </w:tcPr>
          <w:p w14:paraId="5A37F270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fish</w:t>
            </w:r>
          </w:p>
        </w:tc>
        <w:tc>
          <w:tcPr>
            <w:tcW w:w="3618" w:type="dxa"/>
          </w:tcPr>
          <w:p w14:paraId="07A2D0DB" w14:textId="77777777" w:rsidR="00F07488" w:rsidRDefault="00F07488">
            <w:pPr>
              <w:pStyle w:val="TableParagraph"/>
            </w:pPr>
            <w:r>
              <w:t>Katla</w:t>
            </w:r>
          </w:p>
          <w:p w14:paraId="2F5C8902" w14:textId="756A9096" w:rsidR="00D94AD6" w:rsidRDefault="00F07488">
            <w:pPr>
              <w:pStyle w:val="TableParagraph"/>
            </w:pPr>
            <w:r>
              <w:t>Rohu</w:t>
            </w:r>
          </w:p>
        </w:tc>
      </w:tr>
      <w:tr w:rsidR="00D94AD6" w14:paraId="2D38E962" w14:textId="77777777" w:rsidTr="002734D1">
        <w:trPr>
          <w:trHeight w:val="299"/>
        </w:trPr>
        <w:tc>
          <w:tcPr>
            <w:tcW w:w="994" w:type="dxa"/>
          </w:tcPr>
          <w:p w14:paraId="160A1D03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8.</w:t>
            </w:r>
          </w:p>
        </w:tc>
        <w:tc>
          <w:tcPr>
            <w:tcW w:w="4271" w:type="dxa"/>
          </w:tcPr>
          <w:p w14:paraId="1D07B8B6" w14:textId="77777777" w:rsidR="00D94AD6" w:rsidRDefault="002734D1">
            <w:pPr>
              <w:pStyle w:val="TableParagraph"/>
              <w:ind w:left="104"/>
            </w:pPr>
            <w:r>
              <w:rPr>
                <w:spacing w:val="-2"/>
              </w:rPr>
              <w:t>Non-indigenous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molluscs</w:t>
            </w:r>
          </w:p>
        </w:tc>
        <w:tc>
          <w:tcPr>
            <w:tcW w:w="3618" w:type="dxa"/>
          </w:tcPr>
          <w:p w14:paraId="4C45CF92" w14:textId="172A0BCD" w:rsidR="00D94AD6" w:rsidRDefault="00F07488">
            <w:pPr>
              <w:pStyle w:val="TableParagraph"/>
            </w:pPr>
            <w:r>
              <w:rPr>
                <w:spacing w:val="-5"/>
              </w:rPr>
              <w:t>Katkom/Crab</w:t>
            </w:r>
          </w:p>
        </w:tc>
      </w:tr>
      <w:tr w:rsidR="00D94AD6" w14:paraId="4FFE25CF" w14:textId="77777777" w:rsidTr="002734D1">
        <w:trPr>
          <w:trHeight w:val="537"/>
        </w:trPr>
        <w:tc>
          <w:tcPr>
            <w:tcW w:w="994" w:type="dxa"/>
          </w:tcPr>
          <w:p w14:paraId="7B5E2A2B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19.</w:t>
            </w:r>
          </w:p>
        </w:tc>
        <w:tc>
          <w:tcPr>
            <w:tcW w:w="4271" w:type="dxa"/>
          </w:tcPr>
          <w:p w14:paraId="66849E18" w14:textId="6674A249" w:rsidR="00D94AD6" w:rsidRDefault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fish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 w:rsidR="0054456F">
              <w:rPr>
                <w:spacing w:val="-2"/>
              </w:rPr>
              <w:t>water bodies</w:t>
            </w:r>
          </w:p>
        </w:tc>
        <w:tc>
          <w:tcPr>
            <w:tcW w:w="3618" w:type="dxa"/>
          </w:tcPr>
          <w:p w14:paraId="6150D4D5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Pothi</w:t>
            </w:r>
          </w:p>
          <w:p w14:paraId="317CC0D6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Ichcha Chingri</w:t>
            </w:r>
          </w:p>
          <w:p w14:paraId="436377A1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Koronjo</w:t>
            </w:r>
          </w:p>
          <w:p w14:paraId="077D6F41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Bale</w:t>
            </w:r>
          </w:p>
          <w:p w14:paraId="49BC526A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Budu</w:t>
            </w:r>
          </w:p>
          <w:p w14:paraId="47D139A6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Getumachli</w:t>
            </w:r>
          </w:p>
          <w:p w14:paraId="58ADEBA7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Hadad hai/Chirpi machli</w:t>
            </w:r>
          </w:p>
          <w:p w14:paraId="672EAAF8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Chudhako/Chodha</w:t>
            </w:r>
          </w:p>
          <w:p w14:paraId="0A01DEF8" w14:textId="77777777" w:rsidR="00F07488" w:rsidRPr="00F07488" w:rsidRDefault="00F07488">
            <w:pPr>
              <w:pStyle w:val="TableParagraph"/>
              <w:rPr>
                <w:lang w:val="en-IN"/>
              </w:rPr>
            </w:pPr>
            <w:r w:rsidRPr="00F07488">
              <w:rPr>
                <w:lang w:val="en-IN"/>
              </w:rPr>
              <w:t>Sundi</w:t>
            </w:r>
          </w:p>
          <w:p w14:paraId="2A74701F" w14:textId="55531FD5" w:rsidR="00D94AD6" w:rsidRDefault="00F07488" w:rsidP="00F07488">
            <w:pPr>
              <w:pStyle w:val="TableParagraph"/>
            </w:pPr>
            <w:r>
              <w:rPr>
                <w:lang w:val="en-IN"/>
              </w:rPr>
              <w:t>Dry fish</w:t>
            </w:r>
          </w:p>
        </w:tc>
      </w:tr>
      <w:tr w:rsidR="00D94AD6" w14:paraId="5E23E72B" w14:textId="77777777" w:rsidTr="002734D1">
        <w:trPr>
          <w:trHeight w:val="299"/>
        </w:trPr>
        <w:tc>
          <w:tcPr>
            <w:tcW w:w="994" w:type="dxa"/>
          </w:tcPr>
          <w:p w14:paraId="63FD5A27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0.</w:t>
            </w:r>
          </w:p>
        </w:tc>
        <w:tc>
          <w:tcPr>
            <w:tcW w:w="4271" w:type="dxa"/>
          </w:tcPr>
          <w:p w14:paraId="09786FD9" w14:textId="1DF6B658" w:rsidR="00D94AD6" w:rsidRDefault="002734D1">
            <w:pPr>
              <w:pStyle w:val="TableParagraph"/>
              <w:ind w:left="104"/>
            </w:pPr>
            <w:r>
              <w:t>Less</w:t>
            </w:r>
            <w:r>
              <w:rPr>
                <w:spacing w:val="-8"/>
              </w:rPr>
              <w:t xml:space="preserve"> </w:t>
            </w:r>
            <w:r>
              <w:t>commonly</w:t>
            </w:r>
            <w:r>
              <w:rPr>
                <w:spacing w:val="-5"/>
              </w:rPr>
              <w:t xml:space="preserve"> </w:t>
            </w:r>
            <w:r>
              <w:t>consumed</w:t>
            </w:r>
            <w:r>
              <w:rPr>
                <w:spacing w:val="-5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fish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 w:rsidR="0054456F">
              <w:rPr>
                <w:spacing w:val="-2"/>
              </w:rPr>
              <w:t>water bodies</w:t>
            </w:r>
          </w:p>
        </w:tc>
        <w:tc>
          <w:tcPr>
            <w:tcW w:w="3618" w:type="dxa"/>
          </w:tcPr>
          <w:p w14:paraId="0E4459E5" w14:textId="77777777" w:rsidR="00F07488" w:rsidRDefault="00F07488">
            <w:pPr>
              <w:pStyle w:val="TableParagraph"/>
            </w:pPr>
            <w:r>
              <w:t>Noya/Kucheela</w:t>
            </w:r>
          </w:p>
          <w:p w14:paraId="647F2C66" w14:textId="77777777" w:rsidR="00F07488" w:rsidRDefault="00F07488">
            <w:pPr>
              <w:pStyle w:val="TableParagraph"/>
            </w:pPr>
            <w:r>
              <w:t>Linda</w:t>
            </w:r>
          </w:p>
          <w:p w14:paraId="1BE66300" w14:textId="77777777" w:rsidR="00F07488" w:rsidRDefault="00F07488">
            <w:pPr>
              <w:pStyle w:val="TableParagraph"/>
            </w:pPr>
            <w:r>
              <w:t>Aira</w:t>
            </w:r>
          </w:p>
          <w:p w14:paraId="41975F16" w14:textId="77777777" w:rsidR="00F07488" w:rsidRDefault="00F07488">
            <w:pPr>
              <w:pStyle w:val="TableParagraph"/>
            </w:pPr>
            <w:r>
              <w:t>Kakandahayi</w:t>
            </w:r>
          </w:p>
          <w:p w14:paraId="7BC1BF09" w14:textId="77777777" w:rsidR="00F07488" w:rsidRDefault="00F07488">
            <w:pPr>
              <w:pStyle w:val="TableParagraph"/>
            </w:pPr>
            <w:r>
              <w:t>Binghayi</w:t>
            </w:r>
          </w:p>
          <w:p w14:paraId="649128BA" w14:textId="183D0870" w:rsidR="00F07488" w:rsidRDefault="00F07488">
            <w:pPr>
              <w:pStyle w:val="TableParagraph"/>
            </w:pPr>
            <w:r>
              <w:t>Madsakam</w:t>
            </w:r>
          </w:p>
          <w:p w14:paraId="6C679DF6" w14:textId="0A606011" w:rsidR="00D94AD6" w:rsidRDefault="00F07488" w:rsidP="00F07488">
            <w:pPr>
              <w:pStyle w:val="TableParagraph"/>
            </w:pPr>
            <w:r>
              <w:t>Genger</w:t>
            </w:r>
          </w:p>
        </w:tc>
      </w:tr>
      <w:tr w:rsidR="00D94AD6" w:rsidRPr="00F2013F" w14:paraId="70FB550C" w14:textId="77777777" w:rsidTr="002734D1">
        <w:trPr>
          <w:trHeight w:val="301"/>
        </w:trPr>
        <w:tc>
          <w:tcPr>
            <w:tcW w:w="994" w:type="dxa"/>
          </w:tcPr>
          <w:p w14:paraId="22683FC1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1.</w:t>
            </w:r>
          </w:p>
        </w:tc>
        <w:tc>
          <w:tcPr>
            <w:tcW w:w="4271" w:type="dxa"/>
          </w:tcPr>
          <w:p w14:paraId="14628E81" w14:textId="6CD18388" w:rsidR="00D94AD6" w:rsidRDefault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indigenous</w:t>
            </w:r>
            <w:r>
              <w:rPr>
                <w:spacing w:val="-8"/>
              </w:rPr>
              <w:t xml:space="preserve"> </w:t>
            </w:r>
            <w:r>
              <w:t>mollusc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 w:rsidR="0054456F">
              <w:rPr>
                <w:spacing w:val="-2"/>
              </w:rPr>
              <w:t>water bodies</w:t>
            </w:r>
          </w:p>
        </w:tc>
        <w:tc>
          <w:tcPr>
            <w:tcW w:w="3618" w:type="dxa"/>
          </w:tcPr>
          <w:p w14:paraId="42E49187" w14:textId="77777777" w:rsidR="00F07488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Setua/Keyosuti</w:t>
            </w:r>
          </w:p>
          <w:p w14:paraId="2401B7F7" w14:textId="302475ED" w:rsidR="00D94AD6" w:rsidRPr="00F2013F" w:rsidRDefault="00F07488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Loa suti (snail)</w:t>
            </w:r>
          </w:p>
        </w:tc>
      </w:tr>
      <w:tr w:rsidR="00D94AD6" w14:paraId="402C1B50" w14:textId="77777777" w:rsidTr="002734D1">
        <w:trPr>
          <w:trHeight w:val="300"/>
        </w:trPr>
        <w:tc>
          <w:tcPr>
            <w:tcW w:w="994" w:type="dxa"/>
          </w:tcPr>
          <w:p w14:paraId="74FA90C9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2.</w:t>
            </w:r>
          </w:p>
        </w:tc>
        <w:tc>
          <w:tcPr>
            <w:tcW w:w="4271" w:type="dxa"/>
          </w:tcPr>
          <w:p w14:paraId="4B9170B8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t>fruit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t>roadside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wasteland</w:t>
            </w:r>
          </w:p>
        </w:tc>
        <w:tc>
          <w:tcPr>
            <w:tcW w:w="3618" w:type="dxa"/>
          </w:tcPr>
          <w:p w14:paraId="387E1EDE" w14:textId="77777777" w:rsidR="00F07488" w:rsidRPr="00F07488" w:rsidRDefault="00F07488">
            <w:pPr>
              <w:pStyle w:val="TableParagraph"/>
              <w:rPr>
                <w:lang w:val="fr-FR"/>
              </w:rPr>
            </w:pPr>
            <w:r w:rsidRPr="00F07488">
              <w:rPr>
                <w:lang w:val="fr-FR"/>
              </w:rPr>
              <w:t>Guava/Tamras</w:t>
            </w:r>
          </w:p>
          <w:p w14:paraId="348ED41C" w14:textId="77777777" w:rsidR="00F07488" w:rsidRPr="00F07488" w:rsidRDefault="00F07488">
            <w:pPr>
              <w:pStyle w:val="TableParagraph"/>
              <w:rPr>
                <w:lang w:val="fr-FR"/>
              </w:rPr>
            </w:pPr>
            <w:r w:rsidRPr="00F07488">
              <w:rPr>
                <w:lang w:val="fr-FR"/>
              </w:rPr>
              <w:t>Amrit/Papaya</w:t>
            </w:r>
          </w:p>
          <w:p w14:paraId="7DF0C348" w14:textId="77777777" w:rsidR="00F07488" w:rsidRPr="00F07488" w:rsidRDefault="00F07488">
            <w:pPr>
              <w:pStyle w:val="TableParagraph"/>
              <w:rPr>
                <w:lang w:val="fr-FR"/>
              </w:rPr>
            </w:pPr>
            <w:r w:rsidRPr="00F07488">
              <w:rPr>
                <w:lang w:val="fr-FR"/>
              </w:rPr>
              <w:t>Sinju/Bael fruit</w:t>
            </w:r>
          </w:p>
          <w:p w14:paraId="77B23424" w14:textId="77777777" w:rsidR="00F07488" w:rsidRPr="00F07488" w:rsidRDefault="00F07488">
            <w:pPr>
              <w:pStyle w:val="TableParagraph"/>
              <w:rPr>
                <w:lang w:val="fr-FR"/>
              </w:rPr>
            </w:pPr>
            <w:r w:rsidRPr="00F07488">
              <w:rPr>
                <w:lang w:val="fr-FR"/>
              </w:rPr>
              <w:t>Mango</w:t>
            </w:r>
          </w:p>
          <w:p w14:paraId="259E2CDF" w14:textId="21F108E4" w:rsidR="00D94AD6" w:rsidRDefault="00F07488">
            <w:pPr>
              <w:pStyle w:val="TableParagraph"/>
            </w:pPr>
            <w:r>
              <w:rPr>
                <w:lang w:val="fr-FR"/>
              </w:rPr>
              <w:t>Mulberry/Toot</w:t>
            </w:r>
          </w:p>
        </w:tc>
      </w:tr>
      <w:tr w:rsidR="00D94AD6" w14:paraId="52077ACF" w14:textId="77777777" w:rsidTr="002734D1">
        <w:trPr>
          <w:trHeight w:val="299"/>
        </w:trPr>
        <w:tc>
          <w:tcPr>
            <w:tcW w:w="994" w:type="dxa"/>
          </w:tcPr>
          <w:p w14:paraId="77209DA8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3.</w:t>
            </w:r>
          </w:p>
        </w:tc>
        <w:tc>
          <w:tcPr>
            <w:tcW w:w="4271" w:type="dxa"/>
          </w:tcPr>
          <w:p w14:paraId="394D2ED1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7"/>
              </w:rPr>
              <w:t xml:space="preserve"> </w:t>
            </w:r>
            <w:r>
              <w:t>frui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009CA2CC" w14:textId="77777777" w:rsidR="005F7DC2" w:rsidRDefault="005F7DC2">
            <w:pPr>
              <w:pStyle w:val="TableParagraph"/>
            </w:pPr>
            <w:r>
              <w:t>Apple</w:t>
            </w:r>
          </w:p>
          <w:p w14:paraId="36084C3A" w14:textId="77777777" w:rsidR="005F7DC2" w:rsidRDefault="005F7DC2">
            <w:pPr>
              <w:pStyle w:val="TableParagraph"/>
            </w:pPr>
            <w:r>
              <w:t>Banana</w:t>
            </w:r>
          </w:p>
          <w:p w14:paraId="4345FD1B" w14:textId="77777777" w:rsidR="005F7DC2" w:rsidRDefault="005F7DC2">
            <w:pPr>
              <w:pStyle w:val="TableParagraph"/>
            </w:pPr>
            <w:r>
              <w:t>Amla</w:t>
            </w:r>
          </w:p>
          <w:p w14:paraId="7DB86412" w14:textId="77777777" w:rsidR="005F7DC2" w:rsidRDefault="005F7DC2">
            <w:pPr>
              <w:pStyle w:val="TableParagraph"/>
            </w:pPr>
            <w:r>
              <w:t>Coconut</w:t>
            </w:r>
          </w:p>
          <w:p w14:paraId="6109DA45" w14:textId="04673691" w:rsidR="00D94AD6" w:rsidRDefault="005F7DC2">
            <w:pPr>
              <w:pStyle w:val="TableParagraph"/>
            </w:pPr>
            <w:r>
              <w:t>Grapes</w:t>
            </w:r>
          </w:p>
        </w:tc>
      </w:tr>
      <w:tr w:rsidR="00D94AD6" w14:paraId="6493C4E3" w14:textId="77777777" w:rsidTr="002734D1">
        <w:trPr>
          <w:trHeight w:val="299"/>
        </w:trPr>
        <w:tc>
          <w:tcPr>
            <w:tcW w:w="994" w:type="dxa"/>
          </w:tcPr>
          <w:p w14:paraId="03FF26B4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4.</w:t>
            </w:r>
          </w:p>
        </w:tc>
        <w:tc>
          <w:tcPr>
            <w:tcW w:w="4271" w:type="dxa"/>
          </w:tcPr>
          <w:p w14:paraId="6E7C7026" w14:textId="77777777" w:rsidR="00D94AD6" w:rsidRDefault="002734D1">
            <w:pPr>
              <w:pStyle w:val="TableParagraph"/>
              <w:ind w:left="104"/>
            </w:pPr>
            <w:r>
              <w:t>Indigenous</w:t>
            </w:r>
            <w:r>
              <w:rPr>
                <w:spacing w:val="-5"/>
              </w:rPr>
              <w:t xml:space="preserve"> </w:t>
            </w:r>
            <w:r>
              <w:t>fruit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forests</w:t>
            </w:r>
            <w:r>
              <w:rPr>
                <w:spacing w:val="-3"/>
              </w:rPr>
              <w:t xml:space="preserve"> </w:t>
            </w:r>
            <w:r>
              <w:t>and/or</w:t>
            </w:r>
            <w:r>
              <w:rPr>
                <w:spacing w:val="-7"/>
              </w:rPr>
              <w:t xml:space="preserve"> </w:t>
            </w:r>
            <w:r>
              <w:t>op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paces</w:t>
            </w:r>
          </w:p>
        </w:tc>
        <w:tc>
          <w:tcPr>
            <w:tcW w:w="3618" w:type="dxa"/>
          </w:tcPr>
          <w:p w14:paraId="52E4EAD1" w14:textId="77777777" w:rsidR="005F7DC2" w:rsidRPr="00AD6124" w:rsidRDefault="005F7DC2">
            <w:pPr>
              <w:pStyle w:val="TableParagraph"/>
              <w:rPr>
                <w:lang w:val="fr-FR"/>
              </w:rPr>
            </w:pPr>
            <w:r w:rsidRPr="00AD6124">
              <w:rPr>
                <w:lang w:val="fr-FR"/>
              </w:rPr>
              <w:t>Tarop/Char</w:t>
            </w:r>
          </w:p>
          <w:p w14:paraId="3F94D84E" w14:textId="77777777" w:rsidR="005F7DC2" w:rsidRPr="00AD6124" w:rsidRDefault="005F7DC2">
            <w:pPr>
              <w:pStyle w:val="TableParagraph"/>
              <w:rPr>
                <w:lang w:val="fr-FR"/>
              </w:rPr>
            </w:pPr>
            <w:r w:rsidRPr="00AD6124">
              <w:rPr>
                <w:lang w:val="fr-FR"/>
              </w:rPr>
              <w:t>Kusum/Baru</w:t>
            </w:r>
          </w:p>
          <w:p w14:paraId="67E64417" w14:textId="77777777" w:rsidR="005F7DC2" w:rsidRPr="00AD6124" w:rsidRDefault="005F7DC2">
            <w:pPr>
              <w:pStyle w:val="TableParagraph"/>
              <w:rPr>
                <w:lang w:val="fr-FR"/>
              </w:rPr>
            </w:pPr>
            <w:r w:rsidRPr="00AD6124">
              <w:rPr>
                <w:lang w:val="fr-FR"/>
              </w:rPr>
              <w:t>Amda/Amru</w:t>
            </w:r>
          </w:p>
          <w:p w14:paraId="5FFCBDB0" w14:textId="77777777" w:rsidR="005F7DC2" w:rsidRPr="006068B1" w:rsidRDefault="005F7DC2">
            <w:pPr>
              <w:pStyle w:val="TableParagraph"/>
              <w:rPr>
                <w:lang w:val="fr-FR"/>
              </w:rPr>
            </w:pPr>
            <w:r w:rsidRPr="006068B1">
              <w:rPr>
                <w:lang w:val="fr-FR"/>
              </w:rPr>
              <w:t>Tiril/Kendu</w:t>
            </w:r>
          </w:p>
          <w:p w14:paraId="720BCAD1" w14:textId="77777777" w:rsidR="005F7DC2" w:rsidRPr="006068B1" w:rsidRDefault="005F7DC2">
            <w:pPr>
              <w:pStyle w:val="TableParagraph"/>
              <w:rPr>
                <w:lang w:val="fr-FR"/>
              </w:rPr>
            </w:pPr>
            <w:r w:rsidRPr="006068B1">
              <w:rPr>
                <w:lang w:val="fr-FR"/>
              </w:rPr>
              <w:t>Dhela</w:t>
            </w:r>
          </w:p>
          <w:p w14:paraId="4F4AA733" w14:textId="77777777" w:rsidR="005F7DC2" w:rsidRDefault="005F7DC2">
            <w:pPr>
              <w:pStyle w:val="TableParagraph"/>
            </w:pPr>
            <w:r>
              <w:t>Podo/Fig</w:t>
            </w:r>
          </w:p>
          <w:p w14:paraId="36E75AD1" w14:textId="4662DBC6" w:rsidR="00D94AD6" w:rsidRDefault="005F7DC2" w:rsidP="005F7DC2">
            <w:pPr>
              <w:pStyle w:val="TableParagraph"/>
              <w:ind w:left="0"/>
            </w:pPr>
            <w:r>
              <w:lastRenderedPageBreak/>
              <w:t xml:space="preserve">  Loa/Dumur</w:t>
            </w:r>
          </w:p>
        </w:tc>
      </w:tr>
      <w:tr w:rsidR="00D94AD6" w14:paraId="2BB56E85" w14:textId="77777777" w:rsidTr="002734D1">
        <w:trPr>
          <w:trHeight w:val="537"/>
        </w:trPr>
        <w:tc>
          <w:tcPr>
            <w:tcW w:w="994" w:type="dxa"/>
          </w:tcPr>
          <w:p w14:paraId="13F524D0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lastRenderedPageBreak/>
              <w:t>25.</w:t>
            </w:r>
          </w:p>
        </w:tc>
        <w:tc>
          <w:tcPr>
            <w:tcW w:w="4271" w:type="dxa"/>
          </w:tcPr>
          <w:p w14:paraId="03E5AD1D" w14:textId="0717230E" w:rsidR="00D94AD6" w:rsidRDefault="002734D1" w:rsidP="0054456F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7"/>
              </w:rPr>
              <w:t xml:space="preserve"> </w:t>
            </w:r>
            <w:r>
              <w:t>GLV</w:t>
            </w:r>
            <w:r>
              <w:rPr>
                <w:spacing w:val="-7"/>
              </w:rPr>
              <w:t xml:space="preserve"> </w:t>
            </w: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from</w:t>
            </w:r>
            <w:r w:rsidR="0054456F">
              <w:rPr>
                <w:spacing w:val="-4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5FD68E41" w14:textId="77777777" w:rsidR="005F7DC2" w:rsidRDefault="005F7DC2">
            <w:pPr>
              <w:pStyle w:val="TableParagraph"/>
            </w:pPr>
            <w:r>
              <w:t>Palak</w:t>
            </w:r>
          </w:p>
          <w:p w14:paraId="01E90715" w14:textId="77777777" w:rsidR="005F7DC2" w:rsidRDefault="005F7DC2">
            <w:pPr>
              <w:pStyle w:val="TableParagraph"/>
            </w:pPr>
            <w:r>
              <w:t>Muri arak/ Radish greens</w:t>
            </w:r>
          </w:p>
          <w:p w14:paraId="1D2EE936" w14:textId="4E784B38" w:rsidR="00D94AD6" w:rsidRDefault="005F7DC2">
            <w:pPr>
              <w:pStyle w:val="TableParagraph"/>
            </w:pPr>
            <w:r>
              <w:t>Chaina palak</w:t>
            </w:r>
          </w:p>
        </w:tc>
      </w:tr>
      <w:tr w:rsidR="00D94AD6" w14:paraId="135CCF8C" w14:textId="77777777" w:rsidTr="002734D1">
        <w:trPr>
          <w:trHeight w:val="299"/>
        </w:trPr>
        <w:tc>
          <w:tcPr>
            <w:tcW w:w="994" w:type="dxa"/>
          </w:tcPr>
          <w:p w14:paraId="6A5DBD1B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6.</w:t>
            </w:r>
          </w:p>
        </w:tc>
        <w:tc>
          <w:tcPr>
            <w:tcW w:w="4271" w:type="dxa"/>
          </w:tcPr>
          <w:p w14:paraId="292C9804" w14:textId="1DA87986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t>GLV</w:t>
            </w:r>
            <w:r>
              <w:rPr>
                <w:spacing w:val="-6"/>
              </w:rPr>
              <w:t xml:space="preserve"> </w:t>
            </w:r>
            <w:r>
              <w:t>consumed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ments/herbs</w:t>
            </w:r>
          </w:p>
        </w:tc>
        <w:tc>
          <w:tcPr>
            <w:tcW w:w="3618" w:type="dxa"/>
          </w:tcPr>
          <w:p w14:paraId="7D04773A" w14:textId="77777777" w:rsidR="005F7DC2" w:rsidRDefault="005F7DC2">
            <w:pPr>
              <w:pStyle w:val="TableParagraph"/>
            </w:pPr>
            <w:r>
              <w:t>Mint</w:t>
            </w:r>
          </w:p>
          <w:p w14:paraId="2ED097D0" w14:textId="7D8C2DC2" w:rsidR="00D94AD6" w:rsidRDefault="005F7DC2">
            <w:pPr>
              <w:pStyle w:val="TableParagraph"/>
            </w:pPr>
            <w:r>
              <w:t>Coriander</w:t>
            </w:r>
          </w:p>
        </w:tc>
      </w:tr>
      <w:tr w:rsidR="00D94AD6" w14:paraId="6273A9C3" w14:textId="77777777" w:rsidTr="002734D1">
        <w:trPr>
          <w:trHeight w:val="599"/>
        </w:trPr>
        <w:tc>
          <w:tcPr>
            <w:tcW w:w="994" w:type="dxa"/>
          </w:tcPr>
          <w:p w14:paraId="6A92DE30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7.</w:t>
            </w:r>
          </w:p>
        </w:tc>
        <w:tc>
          <w:tcPr>
            <w:tcW w:w="4271" w:type="dxa"/>
          </w:tcPr>
          <w:p w14:paraId="1F62B759" w14:textId="06FE523F" w:rsidR="00D94AD6" w:rsidRDefault="002734D1">
            <w:pPr>
              <w:pStyle w:val="TableParagraph"/>
              <w:spacing w:line="240" w:lineRule="auto"/>
              <w:ind w:left="104"/>
            </w:pPr>
            <w:r>
              <w:t>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Indigenous</w:t>
            </w:r>
            <w:r>
              <w:rPr>
                <w:spacing w:val="-7"/>
              </w:rPr>
              <w:t xml:space="preserve"> </w:t>
            </w:r>
            <w:r>
              <w:t>GLV</w:t>
            </w:r>
            <w:r w:rsidR="00AD6124">
              <w:t xml:space="preserve"> </w:t>
            </w:r>
            <w:r>
              <w:t>obtained</w:t>
            </w:r>
            <w:r>
              <w:rPr>
                <w:spacing w:val="-7"/>
              </w:rPr>
              <w:t xml:space="preserve"> </w:t>
            </w:r>
            <w:r>
              <w:t xml:space="preserve">from </w:t>
            </w:r>
            <w:r>
              <w:rPr>
                <w:spacing w:val="-2"/>
              </w:rPr>
              <w:t>forest</w:t>
            </w:r>
          </w:p>
        </w:tc>
        <w:tc>
          <w:tcPr>
            <w:tcW w:w="3618" w:type="dxa"/>
          </w:tcPr>
          <w:p w14:paraId="602E42FC" w14:textId="77777777" w:rsidR="005F7DC2" w:rsidRPr="00F2013F" w:rsidRDefault="005F7DC2">
            <w:pPr>
              <w:pStyle w:val="TableParagraph"/>
              <w:spacing w:line="240" w:lineRule="auto"/>
              <w:rPr>
                <w:lang w:val="it-IT"/>
              </w:rPr>
            </w:pPr>
            <w:r w:rsidRPr="00F2013F">
              <w:rPr>
                <w:lang w:val="it-IT"/>
              </w:rPr>
              <w:t>Saru arak (kaanda araha)</w:t>
            </w:r>
          </w:p>
          <w:p w14:paraId="57DDB95B" w14:textId="77777777" w:rsidR="00DE3A59" w:rsidRPr="00F2013F" w:rsidRDefault="00DE3A59">
            <w:pPr>
              <w:pStyle w:val="TableParagraph"/>
              <w:spacing w:line="240" w:lineRule="auto"/>
              <w:rPr>
                <w:lang w:val="it-IT"/>
              </w:rPr>
            </w:pPr>
            <w:r w:rsidRPr="00F2013F">
              <w:rPr>
                <w:lang w:val="it-IT"/>
              </w:rPr>
              <w:t>Sirgiti arak</w:t>
            </w:r>
          </w:p>
          <w:p w14:paraId="16313735" w14:textId="77777777" w:rsidR="00DE3A59" w:rsidRPr="00F2013F" w:rsidRDefault="00DE3A59">
            <w:pPr>
              <w:pStyle w:val="TableParagraph"/>
              <w:spacing w:line="240" w:lineRule="auto"/>
              <w:rPr>
                <w:lang w:val="it-IT"/>
              </w:rPr>
            </w:pPr>
            <w:r w:rsidRPr="00F2013F">
              <w:rPr>
                <w:lang w:val="it-IT"/>
              </w:rPr>
              <w:t>Jojo arak</w:t>
            </w:r>
          </w:p>
          <w:p w14:paraId="09FA99A2" w14:textId="77777777" w:rsidR="00DE3A59" w:rsidRPr="00F2013F" w:rsidRDefault="00DE3A59">
            <w:pPr>
              <w:pStyle w:val="TableParagraph"/>
              <w:spacing w:line="240" w:lineRule="auto"/>
              <w:rPr>
                <w:lang w:val="it-IT"/>
              </w:rPr>
            </w:pPr>
            <w:r w:rsidRPr="00F2013F">
              <w:rPr>
                <w:lang w:val="it-IT"/>
              </w:rPr>
              <w:t>Kauwa arak</w:t>
            </w:r>
          </w:p>
          <w:p w14:paraId="10F6C3EB" w14:textId="77777777" w:rsidR="00DE3A59" w:rsidRPr="00F2013F" w:rsidRDefault="00DE3A59">
            <w:pPr>
              <w:pStyle w:val="TableParagraph"/>
              <w:spacing w:line="240" w:lineRule="auto"/>
              <w:rPr>
                <w:lang w:val="it-IT"/>
              </w:rPr>
            </w:pPr>
            <w:r w:rsidRPr="00F2013F">
              <w:rPr>
                <w:lang w:val="it-IT"/>
              </w:rPr>
              <w:t>Phutkal saag</w:t>
            </w:r>
          </w:p>
          <w:p w14:paraId="35448A96" w14:textId="77777777" w:rsidR="00DE3A59" w:rsidRPr="00DE3A59" w:rsidRDefault="00DE3A59">
            <w:pPr>
              <w:pStyle w:val="TableParagraph"/>
              <w:spacing w:line="240" w:lineRule="auto"/>
              <w:rPr>
                <w:lang w:val="en-IN"/>
              </w:rPr>
            </w:pPr>
            <w:r w:rsidRPr="00DE3A59">
              <w:rPr>
                <w:lang w:val="en-IN"/>
              </w:rPr>
              <w:t>Sing ara/Konra saag</w:t>
            </w:r>
          </w:p>
          <w:p w14:paraId="292097FE" w14:textId="203FE3E9" w:rsidR="00D94AD6" w:rsidRPr="00DE3A59" w:rsidRDefault="00DE3A59">
            <w:pPr>
              <w:pStyle w:val="TableParagraph"/>
              <w:spacing w:line="240" w:lineRule="auto"/>
              <w:rPr>
                <w:lang w:val="en-IN"/>
              </w:rPr>
            </w:pPr>
            <w:r w:rsidRPr="00DE3A59">
              <w:rPr>
                <w:lang w:val="en-IN"/>
              </w:rPr>
              <w:t>Singra</w:t>
            </w:r>
          </w:p>
        </w:tc>
      </w:tr>
      <w:tr w:rsidR="00D94AD6" w14:paraId="0BF3D4B2" w14:textId="77777777" w:rsidTr="002734D1">
        <w:trPr>
          <w:trHeight w:val="602"/>
        </w:trPr>
        <w:tc>
          <w:tcPr>
            <w:tcW w:w="994" w:type="dxa"/>
          </w:tcPr>
          <w:p w14:paraId="0A448A6A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8.</w:t>
            </w:r>
          </w:p>
        </w:tc>
        <w:tc>
          <w:tcPr>
            <w:tcW w:w="4271" w:type="dxa"/>
          </w:tcPr>
          <w:p w14:paraId="027EBF8E" w14:textId="65A5EBD0" w:rsidR="00D94AD6" w:rsidRDefault="002734D1">
            <w:pPr>
              <w:pStyle w:val="TableParagraph"/>
              <w:spacing w:line="240" w:lineRule="auto"/>
              <w:ind w:left="104" w:right="54"/>
            </w:pPr>
            <w:r>
              <w:t>Less</w:t>
            </w:r>
            <w:r>
              <w:rPr>
                <w:spacing w:val="-9"/>
              </w:rPr>
              <w:t xml:space="preserve"> </w:t>
            </w: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7"/>
              </w:rPr>
              <w:t xml:space="preserve"> </w:t>
            </w:r>
            <w:r>
              <w:t>Indigenous</w:t>
            </w:r>
            <w:r>
              <w:rPr>
                <w:spacing w:val="-7"/>
              </w:rPr>
              <w:t xml:space="preserve"> </w:t>
            </w:r>
            <w:r>
              <w:t>GLV</w:t>
            </w:r>
            <w:r>
              <w:rPr>
                <w:spacing w:val="-10"/>
              </w:rPr>
              <w:t xml:space="preserve"> </w:t>
            </w:r>
            <w:r>
              <w:t>obtained from forest</w:t>
            </w:r>
          </w:p>
        </w:tc>
        <w:tc>
          <w:tcPr>
            <w:tcW w:w="3618" w:type="dxa"/>
          </w:tcPr>
          <w:p w14:paraId="38882F13" w14:textId="77777777" w:rsidR="00DE3A59" w:rsidRDefault="00DE3A59">
            <w:pPr>
              <w:pStyle w:val="TableParagraph"/>
              <w:spacing w:line="240" w:lineRule="auto"/>
              <w:ind w:right="205"/>
            </w:pPr>
            <w:r>
              <w:t>Ohio arak</w:t>
            </w:r>
          </w:p>
          <w:p w14:paraId="08EB600A" w14:textId="77777777" w:rsidR="00DE3A59" w:rsidRDefault="00DE3A59">
            <w:pPr>
              <w:pStyle w:val="TableParagraph"/>
              <w:spacing w:line="240" w:lineRule="auto"/>
              <w:ind w:right="205"/>
            </w:pPr>
            <w:r>
              <w:t>Hesa arak</w:t>
            </w:r>
          </w:p>
          <w:p w14:paraId="2408A5A1" w14:textId="77777777" w:rsidR="00DE3A59" w:rsidRDefault="00DE3A59">
            <w:pPr>
              <w:pStyle w:val="TableParagraph"/>
              <w:spacing w:line="240" w:lineRule="auto"/>
              <w:ind w:right="205"/>
            </w:pPr>
            <w:r>
              <w:t>Soredhe/Bir/Rimil</w:t>
            </w:r>
          </w:p>
          <w:p w14:paraId="2DBD8EE3" w14:textId="77777777" w:rsidR="00DE3A59" w:rsidRDefault="00DE3A59">
            <w:pPr>
              <w:pStyle w:val="TableParagraph"/>
              <w:spacing w:line="240" w:lineRule="auto"/>
              <w:ind w:right="205"/>
            </w:pPr>
            <w:r>
              <w:t>Lasodar/Lasodh arak</w:t>
            </w:r>
          </w:p>
          <w:p w14:paraId="53876328" w14:textId="4F861801" w:rsidR="00D94AD6" w:rsidRDefault="00DE3A59">
            <w:pPr>
              <w:pStyle w:val="TableParagraph"/>
              <w:spacing w:line="240" w:lineRule="auto"/>
              <w:ind w:right="205"/>
            </w:pPr>
            <w:r>
              <w:t>Biyur arak/Netho saag</w:t>
            </w:r>
          </w:p>
        </w:tc>
      </w:tr>
      <w:tr w:rsidR="00D94AD6" w14:paraId="132D8899" w14:textId="77777777" w:rsidTr="002734D1">
        <w:trPr>
          <w:trHeight w:val="537"/>
        </w:trPr>
        <w:tc>
          <w:tcPr>
            <w:tcW w:w="994" w:type="dxa"/>
          </w:tcPr>
          <w:p w14:paraId="24336F02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29.</w:t>
            </w:r>
          </w:p>
        </w:tc>
        <w:tc>
          <w:tcPr>
            <w:tcW w:w="4271" w:type="dxa"/>
          </w:tcPr>
          <w:p w14:paraId="13DABB4A" w14:textId="29547BDB" w:rsidR="00D94AD6" w:rsidRDefault="002734D1" w:rsidP="0054456F">
            <w:pPr>
              <w:pStyle w:val="TableParagraph"/>
              <w:spacing w:line="267" w:lineRule="exact"/>
              <w:ind w:left="104"/>
            </w:pP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8"/>
              </w:rPr>
              <w:t xml:space="preserve"> </w:t>
            </w:r>
            <w:r>
              <w:t>Indigenous</w:t>
            </w:r>
            <w:r>
              <w:rPr>
                <w:spacing w:val="-5"/>
              </w:rPr>
              <w:t xml:space="preserve"> </w:t>
            </w:r>
            <w:r>
              <w:t>GLV</w:t>
            </w:r>
            <w:r>
              <w:rPr>
                <w:spacing w:val="-6"/>
              </w:rPr>
              <w:t xml:space="preserve"> </w:t>
            </w:r>
            <w:r>
              <w:t>growing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as</w:t>
            </w:r>
            <w:r w:rsidR="0054456F">
              <w:rPr>
                <w:spacing w:val="-5"/>
              </w:rPr>
              <w:t xml:space="preserve"> </w:t>
            </w:r>
            <w:r>
              <w:rPr>
                <w:spacing w:val="-2"/>
              </w:rPr>
              <w:t>weeds</w:t>
            </w:r>
          </w:p>
        </w:tc>
        <w:tc>
          <w:tcPr>
            <w:tcW w:w="3618" w:type="dxa"/>
          </w:tcPr>
          <w:p w14:paraId="13549D27" w14:textId="77777777" w:rsidR="00DE3A59" w:rsidRDefault="00DE3A59">
            <w:pPr>
              <w:pStyle w:val="TableParagraph"/>
            </w:pPr>
            <w:r>
              <w:t>Susni arak</w:t>
            </w:r>
          </w:p>
          <w:p w14:paraId="494FBDB4" w14:textId="5887990E" w:rsidR="00D94AD6" w:rsidRDefault="00DE3A59">
            <w:pPr>
              <w:pStyle w:val="TableParagraph"/>
            </w:pPr>
            <w:r>
              <w:t>Kalai saag</w:t>
            </w:r>
          </w:p>
        </w:tc>
      </w:tr>
    </w:tbl>
    <w:p w14:paraId="54DDFFC4" w14:textId="77777777" w:rsidR="00D94AD6" w:rsidRDefault="00D94AD6">
      <w:pPr>
        <w:sectPr w:rsidR="00D94AD6">
          <w:footerReference w:type="default" r:id="rId6"/>
          <w:type w:val="continuous"/>
          <w:pgSz w:w="11910" w:h="16840"/>
          <w:pgMar w:top="1380" w:right="1320" w:bottom="1918" w:left="1460" w:header="0" w:footer="1000" w:gutter="0"/>
          <w:pgNumType w:start="1"/>
          <w:cols w:space="720"/>
        </w:sect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4271"/>
        <w:gridCol w:w="3618"/>
      </w:tblGrid>
      <w:tr w:rsidR="00D94AD6" w14:paraId="4F8ACFED" w14:textId="77777777" w:rsidTr="002734D1">
        <w:trPr>
          <w:trHeight w:val="599"/>
        </w:trPr>
        <w:tc>
          <w:tcPr>
            <w:tcW w:w="994" w:type="dxa"/>
          </w:tcPr>
          <w:p w14:paraId="633AF37E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0.</w:t>
            </w:r>
          </w:p>
        </w:tc>
        <w:tc>
          <w:tcPr>
            <w:tcW w:w="4271" w:type="dxa"/>
          </w:tcPr>
          <w:p w14:paraId="679C078E" w14:textId="29204C9D" w:rsidR="00D94AD6" w:rsidRDefault="002734D1">
            <w:pPr>
              <w:pStyle w:val="TableParagraph"/>
              <w:spacing w:line="240" w:lineRule="auto"/>
              <w:ind w:left="104"/>
            </w:pPr>
            <w:r>
              <w:t>Less-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GLV</w:t>
            </w:r>
            <w:r>
              <w:rPr>
                <w:spacing w:val="-9"/>
              </w:rPr>
              <w:t xml:space="preserve"> </w:t>
            </w:r>
            <w:r>
              <w:t>growing</w:t>
            </w:r>
            <w:r>
              <w:rPr>
                <w:spacing w:val="-8"/>
              </w:rPr>
              <w:t xml:space="preserve"> </w:t>
            </w:r>
            <w:r>
              <w:t xml:space="preserve">as </w:t>
            </w:r>
            <w:r>
              <w:rPr>
                <w:spacing w:val="-2"/>
              </w:rPr>
              <w:t>weeds</w:t>
            </w:r>
          </w:p>
        </w:tc>
        <w:tc>
          <w:tcPr>
            <w:tcW w:w="3618" w:type="dxa"/>
          </w:tcPr>
          <w:p w14:paraId="2133FBD2" w14:textId="77777777" w:rsidR="00DE3A59" w:rsidRDefault="00DE3A59">
            <w:pPr>
              <w:pStyle w:val="TableParagraph"/>
            </w:pPr>
            <w:r>
              <w:t>Kantha arak</w:t>
            </w:r>
          </w:p>
          <w:p w14:paraId="32ABEDC0" w14:textId="77777777" w:rsidR="003E23FD" w:rsidRDefault="00DE3A59">
            <w:pPr>
              <w:pStyle w:val="TableParagraph"/>
            </w:pPr>
            <w:r>
              <w:t xml:space="preserve">Upundu </w:t>
            </w:r>
            <w:r w:rsidR="003E23FD">
              <w:t>arak</w:t>
            </w:r>
          </w:p>
          <w:p w14:paraId="42533338" w14:textId="77777777" w:rsidR="003E23FD" w:rsidRDefault="003E23FD">
            <w:pPr>
              <w:pStyle w:val="TableParagraph"/>
            </w:pPr>
            <w:r>
              <w:t>Lupu arak</w:t>
            </w:r>
          </w:p>
          <w:p w14:paraId="67DACA2B" w14:textId="5E8A0CE9" w:rsidR="00D94AD6" w:rsidRDefault="003E23FD">
            <w:pPr>
              <w:pStyle w:val="TableParagraph"/>
            </w:pPr>
            <w:r>
              <w:t>Tir arak</w:t>
            </w:r>
          </w:p>
        </w:tc>
      </w:tr>
      <w:tr w:rsidR="00D94AD6" w14:paraId="4C156C36" w14:textId="77777777" w:rsidTr="002734D1">
        <w:trPr>
          <w:trHeight w:val="537"/>
        </w:trPr>
        <w:tc>
          <w:tcPr>
            <w:tcW w:w="994" w:type="dxa"/>
          </w:tcPr>
          <w:p w14:paraId="1B579E0D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1.</w:t>
            </w:r>
          </w:p>
        </w:tc>
        <w:tc>
          <w:tcPr>
            <w:tcW w:w="4271" w:type="dxa"/>
          </w:tcPr>
          <w:p w14:paraId="0B57223B" w14:textId="5727E485" w:rsidR="00D94AD6" w:rsidRDefault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8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GLV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ultivated</w:t>
            </w:r>
          </w:p>
        </w:tc>
        <w:tc>
          <w:tcPr>
            <w:tcW w:w="3618" w:type="dxa"/>
          </w:tcPr>
          <w:p w14:paraId="7A0E89BC" w14:textId="77777777" w:rsidR="003E23FD" w:rsidRDefault="003E23FD">
            <w:pPr>
              <w:pStyle w:val="TableParagraph"/>
            </w:pPr>
            <w:r>
              <w:t>Munga arak/Sajna</w:t>
            </w:r>
          </w:p>
          <w:p w14:paraId="5C1F8185" w14:textId="77777777" w:rsidR="003E23FD" w:rsidRDefault="003E23FD">
            <w:pPr>
              <w:pStyle w:val="TableParagraph"/>
            </w:pPr>
            <w:r>
              <w:t>Saangadha/Kaanda saag</w:t>
            </w:r>
          </w:p>
          <w:p w14:paraId="3EE22D07" w14:textId="77777777" w:rsidR="003E23FD" w:rsidRPr="00F2013F" w:rsidRDefault="003E23FD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Garundi arak</w:t>
            </w:r>
          </w:p>
          <w:p w14:paraId="5805FC12" w14:textId="77777777" w:rsidR="003E23FD" w:rsidRPr="00F2013F" w:rsidRDefault="003E23FD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Charmani arak</w:t>
            </w:r>
          </w:p>
          <w:p w14:paraId="66C6511A" w14:textId="77777777" w:rsidR="003E23FD" w:rsidRPr="00F2013F" w:rsidRDefault="003E23FD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Kotle arak</w:t>
            </w:r>
          </w:p>
          <w:p w14:paraId="5802B659" w14:textId="77777777" w:rsidR="003E23FD" w:rsidRDefault="003E23FD">
            <w:pPr>
              <w:pStyle w:val="TableParagraph"/>
            </w:pPr>
            <w:r>
              <w:t>Leped arak</w:t>
            </w:r>
          </w:p>
          <w:p w14:paraId="3F1963C6" w14:textId="41106017" w:rsidR="00D94AD6" w:rsidRDefault="003E23FD" w:rsidP="003E23FD">
            <w:pPr>
              <w:pStyle w:val="TableParagraph"/>
            </w:pPr>
            <w:r>
              <w:t>Beng saag</w:t>
            </w:r>
          </w:p>
        </w:tc>
      </w:tr>
      <w:tr w:rsidR="00D94AD6" w14:paraId="677F610F" w14:textId="77777777" w:rsidTr="002734D1">
        <w:trPr>
          <w:trHeight w:val="537"/>
        </w:trPr>
        <w:tc>
          <w:tcPr>
            <w:tcW w:w="994" w:type="dxa"/>
          </w:tcPr>
          <w:p w14:paraId="6CE51FD1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2.</w:t>
            </w:r>
          </w:p>
        </w:tc>
        <w:tc>
          <w:tcPr>
            <w:tcW w:w="4271" w:type="dxa"/>
          </w:tcPr>
          <w:p w14:paraId="2D028AB7" w14:textId="3076B914" w:rsidR="00D94AD6" w:rsidRDefault="002734D1">
            <w:pPr>
              <w:pStyle w:val="TableParagraph"/>
              <w:ind w:left="104"/>
            </w:pPr>
            <w:r>
              <w:t>Less</w:t>
            </w:r>
            <w:r>
              <w:rPr>
                <w:spacing w:val="-8"/>
              </w:rPr>
              <w:t xml:space="preserve"> </w:t>
            </w:r>
            <w:r>
              <w:t>commonly</w:t>
            </w:r>
            <w:r>
              <w:rPr>
                <w:spacing w:val="-6"/>
              </w:rPr>
              <w:t xml:space="preserve"> </w:t>
            </w:r>
            <w:r>
              <w:t>consumed</w:t>
            </w:r>
            <w:r>
              <w:rPr>
                <w:spacing w:val="-3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GLV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ultivated</w:t>
            </w:r>
          </w:p>
        </w:tc>
        <w:tc>
          <w:tcPr>
            <w:tcW w:w="3618" w:type="dxa"/>
          </w:tcPr>
          <w:p w14:paraId="0992F237" w14:textId="77777777" w:rsidR="003E23FD" w:rsidRDefault="003E23FD">
            <w:pPr>
              <w:pStyle w:val="TableParagraph"/>
            </w:pPr>
            <w:r>
              <w:t>Dail ara</w:t>
            </w:r>
          </w:p>
          <w:p w14:paraId="51AC83D0" w14:textId="77777777" w:rsidR="003E23FD" w:rsidRDefault="003E23FD">
            <w:pPr>
              <w:pStyle w:val="TableParagraph"/>
            </w:pPr>
            <w:r>
              <w:t>Aloo arak</w:t>
            </w:r>
          </w:p>
          <w:p w14:paraId="726E20C7" w14:textId="77777777" w:rsidR="003E23FD" w:rsidRDefault="003E23FD">
            <w:pPr>
              <w:pStyle w:val="TableParagraph"/>
            </w:pPr>
            <w:r>
              <w:t>Budilae ara</w:t>
            </w:r>
          </w:p>
          <w:p w14:paraId="232045DA" w14:textId="77777777" w:rsidR="003E23FD" w:rsidRPr="00F2013F" w:rsidRDefault="003E23FD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Lundi arak</w:t>
            </w:r>
          </w:p>
          <w:p w14:paraId="27EFB1D0" w14:textId="77777777" w:rsidR="003E23FD" w:rsidRPr="00F2013F" w:rsidRDefault="003E23FD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Lal bhaji</w:t>
            </w:r>
          </w:p>
          <w:p w14:paraId="07085C4A" w14:textId="77777777" w:rsidR="003E23FD" w:rsidRPr="00F2013F" w:rsidRDefault="003E23FD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Urile arak</w:t>
            </w:r>
          </w:p>
          <w:p w14:paraId="64E07AFC" w14:textId="77777777" w:rsidR="003E23FD" w:rsidRDefault="003E23FD">
            <w:pPr>
              <w:pStyle w:val="TableParagraph"/>
            </w:pPr>
            <w:r>
              <w:t>Sugu arak</w:t>
            </w:r>
          </w:p>
          <w:p w14:paraId="1D5881FC" w14:textId="451D0A5E" w:rsidR="00D94AD6" w:rsidRDefault="003E23FD" w:rsidP="003E23FD">
            <w:pPr>
              <w:pStyle w:val="TableParagraph"/>
            </w:pPr>
            <w:r>
              <w:t>Uli arak</w:t>
            </w:r>
          </w:p>
        </w:tc>
      </w:tr>
      <w:tr w:rsidR="00D94AD6" w14:paraId="0786A049" w14:textId="77777777" w:rsidTr="002734D1">
        <w:trPr>
          <w:trHeight w:val="537"/>
        </w:trPr>
        <w:tc>
          <w:tcPr>
            <w:tcW w:w="994" w:type="dxa"/>
          </w:tcPr>
          <w:p w14:paraId="1CBB655A" w14:textId="77777777" w:rsidR="00D94AD6" w:rsidRDefault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3.</w:t>
            </w:r>
          </w:p>
        </w:tc>
        <w:tc>
          <w:tcPr>
            <w:tcW w:w="4271" w:type="dxa"/>
          </w:tcPr>
          <w:p w14:paraId="5C2BEC8F" w14:textId="77777777" w:rsidR="00D94AD6" w:rsidRDefault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7"/>
              </w:rPr>
              <w:t xml:space="preserve"> </w:t>
            </w:r>
            <w:r>
              <w:t>vegetables</w:t>
            </w:r>
            <w:r>
              <w:rPr>
                <w:spacing w:val="-9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62BB998A" w14:textId="77777777" w:rsidR="003E23FD" w:rsidRDefault="003E23FD">
            <w:pPr>
              <w:pStyle w:val="TableParagraph"/>
            </w:pPr>
            <w:r>
              <w:t>Tomato</w:t>
            </w:r>
          </w:p>
          <w:p w14:paraId="4A97544E" w14:textId="77777777" w:rsidR="003E23FD" w:rsidRDefault="003E23FD">
            <w:pPr>
              <w:pStyle w:val="TableParagraph"/>
            </w:pPr>
            <w:r>
              <w:t>Bittergourd/karela</w:t>
            </w:r>
          </w:p>
          <w:p w14:paraId="68749DDB" w14:textId="77777777" w:rsidR="003E23FD" w:rsidRDefault="003E23FD">
            <w:pPr>
              <w:pStyle w:val="TableParagraph"/>
            </w:pPr>
            <w:r>
              <w:t>Bottle gourd</w:t>
            </w:r>
          </w:p>
          <w:p w14:paraId="6A9C7FF2" w14:textId="77777777" w:rsidR="003E23FD" w:rsidRDefault="003E23FD">
            <w:pPr>
              <w:pStyle w:val="TableParagraph"/>
            </w:pPr>
            <w:r>
              <w:t>Bengar/Brinjal</w:t>
            </w:r>
          </w:p>
          <w:p w14:paraId="13B9FDF4" w14:textId="77777777" w:rsidR="003E23FD" w:rsidRDefault="003E23FD">
            <w:pPr>
              <w:pStyle w:val="TableParagraph"/>
            </w:pPr>
            <w:r>
              <w:t>Ridge gourd/Jhinga</w:t>
            </w:r>
          </w:p>
          <w:p w14:paraId="12BBE4FE" w14:textId="77777777" w:rsidR="003E23FD" w:rsidRDefault="003E23FD">
            <w:pPr>
              <w:pStyle w:val="TableParagraph"/>
            </w:pPr>
            <w:r>
              <w:t>Cucumber</w:t>
            </w:r>
          </w:p>
          <w:p w14:paraId="182D35B9" w14:textId="77777777" w:rsidR="003E23FD" w:rsidRDefault="003E23FD">
            <w:pPr>
              <w:pStyle w:val="TableParagraph"/>
            </w:pPr>
            <w:r>
              <w:t>Lady’s finger</w:t>
            </w:r>
          </w:p>
          <w:p w14:paraId="53DA9C71" w14:textId="77777777" w:rsidR="003E23FD" w:rsidRDefault="003E23FD">
            <w:pPr>
              <w:pStyle w:val="TableParagraph"/>
              <w:spacing w:line="249" w:lineRule="exact"/>
            </w:pPr>
            <w:r>
              <w:t>Cabbage</w:t>
            </w:r>
          </w:p>
          <w:p w14:paraId="1EF00C32" w14:textId="77777777" w:rsidR="003E23FD" w:rsidRDefault="003E23FD">
            <w:pPr>
              <w:pStyle w:val="TableParagraph"/>
              <w:spacing w:line="249" w:lineRule="exact"/>
            </w:pPr>
            <w:r>
              <w:t>Faliya Parasbin/french beans</w:t>
            </w:r>
          </w:p>
          <w:p w14:paraId="6F28B3CD" w14:textId="1781DFD7" w:rsidR="00D94AD6" w:rsidRDefault="003E23FD">
            <w:pPr>
              <w:pStyle w:val="TableParagraph"/>
              <w:spacing w:line="249" w:lineRule="exact"/>
            </w:pPr>
            <w:r>
              <w:lastRenderedPageBreak/>
              <w:t>Parwal</w:t>
            </w:r>
          </w:p>
        </w:tc>
      </w:tr>
      <w:tr w:rsidR="002734D1" w14:paraId="5833EB63" w14:textId="77777777" w:rsidTr="002734D1">
        <w:trPr>
          <w:trHeight w:val="299"/>
        </w:trPr>
        <w:tc>
          <w:tcPr>
            <w:tcW w:w="994" w:type="dxa"/>
          </w:tcPr>
          <w:p w14:paraId="3C352668" w14:textId="2C9785D7" w:rsidR="002734D1" w:rsidRDefault="002734D1" w:rsidP="002734D1">
            <w:pPr>
              <w:pStyle w:val="TableParagraph"/>
              <w:ind w:left="0" w:right="232"/>
              <w:jc w:val="right"/>
              <w:rPr>
                <w:spacing w:val="-5"/>
              </w:rPr>
            </w:pPr>
            <w:r>
              <w:rPr>
                <w:b/>
                <w:spacing w:val="-2"/>
              </w:rPr>
              <w:lastRenderedPageBreak/>
              <w:t>S.No.</w:t>
            </w:r>
          </w:p>
        </w:tc>
        <w:tc>
          <w:tcPr>
            <w:tcW w:w="4271" w:type="dxa"/>
          </w:tcPr>
          <w:p w14:paraId="5E0F268A" w14:textId="4BF65336" w:rsidR="002734D1" w:rsidRDefault="002734D1" w:rsidP="002734D1">
            <w:pPr>
              <w:pStyle w:val="TableParagraph"/>
              <w:ind w:left="104"/>
            </w:pPr>
            <w:r>
              <w:rPr>
                <w:b/>
                <w:spacing w:val="-2"/>
              </w:rPr>
              <w:t>Categories</w:t>
            </w:r>
          </w:p>
        </w:tc>
        <w:tc>
          <w:tcPr>
            <w:tcW w:w="3618" w:type="dxa"/>
          </w:tcPr>
          <w:p w14:paraId="06467645" w14:textId="43E30ABF" w:rsidR="002734D1" w:rsidRDefault="002734D1" w:rsidP="002734D1">
            <w:pPr>
              <w:pStyle w:val="TableParagraph"/>
            </w:pPr>
            <w:r>
              <w:rPr>
                <w:b/>
              </w:rPr>
              <w:t>Foo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tem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4"/>
              </w:rPr>
              <w:t>Code</w:t>
            </w:r>
          </w:p>
        </w:tc>
      </w:tr>
      <w:tr w:rsidR="002734D1" w14:paraId="2754E654" w14:textId="77777777" w:rsidTr="002734D1">
        <w:trPr>
          <w:trHeight w:val="299"/>
        </w:trPr>
        <w:tc>
          <w:tcPr>
            <w:tcW w:w="994" w:type="dxa"/>
          </w:tcPr>
          <w:p w14:paraId="52BFB7B5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4.</w:t>
            </w:r>
          </w:p>
        </w:tc>
        <w:tc>
          <w:tcPr>
            <w:tcW w:w="4271" w:type="dxa"/>
          </w:tcPr>
          <w:p w14:paraId="1FF77485" w14:textId="77777777" w:rsidR="002734D1" w:rsidRDefault="002734D1" w:rsidP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9"/>
              </w:rPr>
              <w:t xml:space="preserve"> </w:t>
            </w:r>
            <w:r>
              <w:t>vegetables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cultivated</w:t>
            </w:r>
          </w:p>
        </w:tc>
        <w:tc>
          <w:tcPr>
            <w:tcW w:w="3618" w:type="dxa"/>
          </w:tcPr>
          <w:p w14:paraId="6E6A4775" w14:textId="77777777" w:rsidR="002734D1" w:rsidRDefault="002734D1" w:rsidP="002734D1">
            <w:pPr>
              <w:pStyle w:val="TableParagraph"/>
            </w:pPr>
            <w:r>
              <w:t>Papaya/Man kunda</w:t>
            </w:r>
          </w:p>
          <w:p w14:paraId="3122C643" w14:textId="77777777" w:rsidR="002734D1" w:rsidRDefault="002734D1" w:rsidP="002734D1">
            <w:pPr>
              <w:pStyle w:val="TableParagraph"/>
            </w:pPr>
            <w:r>
              <w:t>Pumpkin/Kumda/Kaddu/Kohda</w:t>
            </w:r>
          </w:p>
          <w:p w14:paraId="6ADAFA31" w14:textId="77777777" w:rsidR="002734D1" w:rsidRDefault="002734D1" w:rsidP="002734D1">
            <w:pPr>
              <w:pStyle w:val="TableParagraph"/>
            </w:pPr>
            <w:r>
              <w:t>Kundri/Kundru</w:t>
            </w:r>
          </w:p>
          <w:p w14:paraId="733DDD04" w14:textId="2CC27DF8" w:rsidR="002734D1" w:rsidRDefault="002734D1" w:rsidP="002734D1">
            <w:pPr>
              <w:pStyle w:val="TableParagraph"/>
            </w:pPr>
            <w:r>
              <w:t>Kundri</w:t>
            </w:r>
          </w:p>
        </w:tc>
      </w:tr>
      <w:tr w:rsidR="002734D1" w14:paraId="11A1EAAE" w14:textId="77777777" w:rsidTr="002734D1">
        <w:trPr>
          <w:trHeight w:val="301"/>
        </w:trPr>
        <w:tc>
          <w:tcPr>
            <w:tcW w:w="994" w:type="dxa"/>
          </w:tcPr>
          <w:p w14:paraId="7F14F25D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5.</w:t>
            </w:r>
          </w:p>
        </w:tc>
        <w:tc>
          <w:tcPr>
            <w:tcW w:w="4271" w:type="dxa"/>
          </w:tcPr>
          <w:p w14:paraId="61A2CF6C" w14:textId="77777777" w:rsidR="002734D1" w:rsidRDefault="002734D1" w:rsidP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t>vegetables</w:t>
            </w:r>
            <w:r>
              <w:rPr>
                <w:spacing w:val="-7"/>
              </w:rPr>
              <w:t xml:space="preserve"> </w:t>
            </w:r>
            <w:r>
              <w:t>from</w:t>
            </w:r>
            <w:r>
              <w:rPr>
                <w:spacing w:val="-6"/>
              </w:rPr>
              <w:t xml:space="preserve"> </w:t>
            </w:r>
            <w:r>
              <w:t>ope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paces</w:t>
            </w:r>
          </w:p>
        </w:tc>
        <w:tc>
          <w:tcPr>
            <w:tcW w:w="3618" w:type="dxa"/>
          </w:tcPr>
          <w:p w14:paraId="6660C9FC" w14:textId="77777777" w:rsidR="002734D1" w:rsidRDefault="002734D1" w:rsidP="002734D1">
            <w:pPr>
              <w:pStyle w:val="TableParagraph"/>
            </w:pPr>
            <w:r>
              <w:t>Jackfruit</w:t>
            </w:r>
          </w:p>
          <w:p w14:paraId="2FF8974D" w14:textId="77777777" w:rsidR="002734D1" w:rsidRDefault="002734D1" w:rsidP="002734D1">
            <w:pPr>
              <w:pStyle w:val="TableParagraph"/>
            </w:pPr>
            <w:r>
              <w:t>Drumstick</w:t>
            </w:r>
          </w:p>
          <w:p w14:paraId="3DFC42F8" w14:textId="42E3C758" w:rsidR="002734D1" w:rsidRDefault="002734D1" w:rsidP="002734D1">
            <w:pPr>
              <w:pStyle w:val="TableParagraph"/>
            </w:pPr>
            <w:r>
              <w:t>Kaera/Green plantain</w:t>
            </w:r>
          </w:p>
        </w:tc>
      </w:tr>
      <w:tr w:rsidR="002734D1" w14:paraId="28A791FD" w14:textId="77777777" w:rsidTr="002734D1">
        <w:trPr>
          <w:trHeight w:val="600"/>
        </w:trPr>
        <w:tc>
          <w:tcPr>
            <w:tcW w:w="994" w:type="dxa"/>
          </w:tcPr>
          <w:p w14:paraId="0BB4CCBC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6.</w:t>
            </w:r>
          </w:p>
        </w:tc>
        <w:tc>
          <w:tcPr>
            <w:tcW w:w="4271" w:type="dxa"/>
          </w:tcPr>
          <w:p w14:paraId="321F12A0" w14:textId="77777777" w:rsidR="002734D1" w:rsidRDefault="002734D1" w:rsidP="002734D1">
            <w:pPr>
              <w:pStyle w:val="TableParagraph"/>
              <w:spacing w:line="240" w:lineRule="auto"/>
              <w:ind w:left="104"/>
            </w:pPr>
            <w:r>
              <w:t>Less</w:t>
            </w:r>
            <w:r>
              <w:rPr>
                <w:spacing w:val="-9"/>
              </w:rPr>
              <w:t xml:space="preserve"> </w:t>
            </w: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7"/>
              </w:rPr>
              <w:t xml:space="preserve"> </w:t>
            </w:r>
            <w:r>
              <w:t>indigenous</w:t>
            </w:r>
            <w:r>
              <w:rPr>
                <w:spacing w:val="-7"/>
              </w:rPr>
              <w:t xml:space="preserve"> </w:t>
            </w:r>
            <w:r>
              <w:t>vegetables</w:t>
            </w:r>
            <w:r>
              <w:rPr>
                <w:spacing w:val="-7"/>
              </w:rPr>
              <w:t xml:space="preserve"> </w:t>
            </w:r>
            <w:r>
              <w:t xml:space="preserve">from </w:t>
            </w:r>
            <w:r>
              <w:rPr>
                <w:spacing w:val="-2"/>
              </w:rPr>
              <w:t>forests</w:t>
            </w:r>
          </w:p>
        </w:tc>
        <w:tc>
          <w:tcPr>
            <w:tcW w:w="3618" w:type="dxa"/>
          </w:tcPr>
          <w:p w14:paraId="4656BF75" w14:textId="77777777" w:rsidR="002734D1" w:rsidRDefault="002734D1" w:rsidP="002734D1">
            <w:pPr>
              <w:pStyle w:val="TableParagraph"/>
            </w:pPr>
            <w:r>
              <w:t>Bir karela</w:t>
            </w:r>
          </w:p>
          <w:p w14:paraId="6D1A6528" w14:textId="4CFB2C54" w:rsidR="002734D1" w:rsidRDefault="002734D1" w:rsidP="002734D1">
            <w:pPr>
              <w:pStyle w:val="TableParagraph"/>
            </w:pPr>
            <w:r>
              <w:t>Hutarba</w:t>
            </w:r>
          </w:p>
        </w:tc>
      </w:tr>
      <w:tr w:rsidR="002734D1" w14:paraId="7D9A0E18" w14:textId="77777777" w:rsidTr="002734D1">
        <w:trPr>
          <w:trHeight w:val="599"/>
        </w:trPr>
        <w:tc>
          <w:tcPr>
            <w:tcW w:w="994" w:type="dxa"/>
          </w:tcPr>
          <w:p w14:paraId="3F986476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7.</w:t>
            </w:r>
          </w:p>
        </w:tc>
        <w:tc>
          <w:tcPr>
            <w:tcW w:w="4271" w:type="dxa"/>
          </w:tcPr>
          <w:p w14:paraId="5452DCA1" w14:textId="77777777" w:rsidR="002734D1" w:rsidRDefault="002734D1" w:rsidP="002734D1">
            <w:pPr>
              <w:pStyle w:val="TableParagraph"/>
              <w:spacing w:line="240" w:lineRule="auto"/>
              <w:ind w:left="104" w:right="54"/>
            </w:pPr>
            <w:r>
              <w:t>Commonly</w:t>
            </w:r>
            <w:r>
              <w:rPr>
                <w:spacing w:val="-10"/>
              </w:rPr>
              <w:t xml:space="preserve"> </w:t>
            </w:r>
            <w:r>
              <w:t>consumed</w:t>
            </w:r>
            <w:r>
              <w:rPr>
                <w:spacing w:val="-11"/>
              </w:rPr>
              <w:t xml:space="preserve"> </w:t>
            </w:r>
            <w:r>
              <w:t>Indigenous</w:t>
            </w:r>
            <w:r>
              <w:rPr>
                <w:spacing w:val="-10"/>
              </w:rPr>
              <w:t xml:space="preserve"> </w:t>
            </w:r>
            <w:r>
              <w:t>vegetables</w:t>
            </w:r>
            <w:r>
              <w:rPr>
                <w:spacing w:val="-8"/>
              </w:rPr>
              <w:t xml:space="preserve"> </w:t>
            </w:r>
            <w:r>
              <w:t xml:space="preserve">from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53849B44" w14:textId="77777777" w:rsidR="002734D1" w:rsidRDefault="002734D1" w:rsidP="002734D1">
            <w:pPr>
              <w:pStyle w:val="TableParagraph"/>
            </w:pPr>
            <w:r>
              <w:t>Field beans/Malhan/Sem/Simbi</w:t>
            </w:r>
          </w:p>
          <w:p w14:paraId="09E6FD8F" w14:textId="7DB443E4" w:rsidR="002734D1" w:rsidRDefault="002734D1" w:rsidP="002734D1">
            <w:pPr>
              <w:pStyle w:val="TableParagraph"/>
            </w:pPr>
            <w:r>
              <w:t>Dodo</w:t>
            </w:r>
          </w:p>
        </w:tc>
      </w:tr>
      <w:tr w:rsidR="002734D1" w14:paraId="14784FA9" w14:textId="77777777" w:rsidTr="002734D1">
        <w:trPr>
          <w:trHeight w:val="299"/>
        </w:trPr>
        <w:tc>
          <w:tcPr>
            <w:tcW w:w="994" w:type="dxa"/>
          </w:tcPr>
          <w:p w14:paraId="1A1BA2EF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8.</w:t>
            </w:r>
          </w:p>
        </w:tc>
        <w:tc>
          <w:tcPr>
            <w:tcW w:w="4271" w:type="dxa"/>
          </w:tcPr>
          <w:p w14:paraId="31467A2D" w14:textId="77777777" w:rsidR="002734D1" w:rsidRDefault="002734D1" w:rsidP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9"/>
              </w:rPr>
              <w:t xml:space="preserve"> </w:t>
            </w:r>
            <w:r>
              <w:t>consumed</w:t>
            </w:r>
            <w:r>
              <w:rPr>
                <w:spacing w:val="-8"/>
              </w:rPr>
              <w:t xml:space="preserve"> </w:t>
            </w:r>
            <w:r>
              <w:t>Indigenous</w:t>
            </w:r>
            <w:r>
              <w:rPr>
                <w:spacing w:val="-8"/>
              </w:rPr>
              <w:t xml:space="preserve"> </w:t>
            </w:r>
            <w:r>
              <w:t>vegetable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ultivated</w:t>
            </w:r>
          </w:p>
        </w:tc>
        <w:tc>
          <w:tcPr>
            <w:tcW w:w="3618" w:type="dxa"/>
          </w:tcPr>
          <w:p w14:paraId="77C9D188" w14:textId="1D64CFC3" w:rsidR="002734D1" w:rsidRDefault="002734D1" w:rsidP="002734D1">
            <w:pPr>
              <w:pStyle w:val="TableParagraph"/>
            </w:pPr>
            <w:r>
              <w:rPr>
                <w:spacing w:val="-5"/>
              </w:rPr>
              <w:t>Kundri</w:t>
            </w:r>
          </w:p>
        </w:tc>
      </w:tr>
      <w:tr w:rsidR="002734D1" w14:paraId="5FC55780" w14:textId="77777777" w:rsidTr="002734D1">
        <w:trPr>
          <w:trHeight w:val="599"/>
        </w:trPr>
        <w:tc>
          <w:tcPr>
            <w:tcW w:w="994" w:type="dxa"/>
          </w:tcPr>
          <w:p w14:paraId="6694C69B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39.</w:t>
            </w:r>
          </w:p>
        </w:tc>
        <w:tc>
          <w:tcPr>
            <w:tcW w:w="4271" w:type="dxa"/>
          </w:tcPr>
          <w:p w14:paraId="74941BB2" w14:textId="77777777" w:rsidR="002734D1" w:rsidRDefault="002734D1" w:rsidP="002734D1">
            <w:pPr>
              <w:pStyle w:val="TableParagraph"/>
              <w:spacing w:line="240" w:lineRule="auto"/>
              <w:ind w:left="104"/>
            </w:pPr>
            <w:r>
              <w:t>Less</w:t>
            </w:r>
            <w:r>
              <w:rPr>
                <w:spacing w:val="-11"/>
              </w:rPr>
              <w:t xml:space="preserve"> </w:t>
            </w:r>
            <w:r>
              <w:t>commonly</w:t>
            </w:r>
            <w:r>
              <w:rPr>
                <w:spacing w:val="-9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indigenous</w:t>
            </w:r>
            <w:r>
              <w:rPr>
                <w:spacing w:val="-9"/>
              </w:rPr>
              <w:t xml:space="preserve"> </w:t>
            </w:r>
            <w:r>
              <w:t xml:space="preserve">vegetables </w:t>
            </w:r>
            <w:r>
              <w:rPr>
                <w:spacing w:val="-2"/>
              </w:rPr>
              <w:t>cultivated</w:t>
            </w:r>
          </w:p>
        </w:tc>
        <w:tc>
          <w:tcPr>
            <w:tcW w:w="3618" w:type="dxa"/>
          </w:tcPr>
          <w:p w14:paraId="70F77160" w14:textId="3B1F8B4D" w:rsidR="002734D1" w:rsidRDefault="002734D1" w:rsidP="002734D1">
            <w:pPr>
              <w:pStyle w:val="TableParagraph"/>
            </w:pPr>
            <w:r>
              <w:rPr>
                <w:spacing w:val="-5"/>
              </w:rPr>
              <w:t>Ketha</w:t>
            </w:r>
          </w:p>
        </w:tc>
      </w:tr>
      <w:tr w:rsidR="002734D1" w14:paraId="0AA68595" w14:textId="77777777" w:rsidTr="002734D1">
        <w:trPr>
          <w:trHeight w:val="1074"/>
        </w:trPr>
        <w:tc>
          <w:tcPr>
            <w:tcW w:w="994" w:type="dxa"/>
          </w:tcPr>
          <w:p w14:paraId="30BAAB6F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0.</w:t>
            </w:r>
          </w:p>
        </w:tc>
        <w:tc>
          <w:tcPr>
            <w:tcW w:w="4271" w:type="dxa"/>
          </w:tcPr>
          <w:p w14:paraId="044F8450" w14:textId="77777777" w:rsidR="002734D1" w:rsidRDefault="002734D1" w:rsidP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mushrooms</w:t>
            </w:r>
          </w:p>
        </w:tc>
        <w:tc>
          <w:tcPr>
            <w:tcW w:w="3618" w:type="dxa"/>
          </w:tcPr>
          <w:p w14:paraId="23C65422" w14:textId="77777777" w:rsidR="002734D1" w:rsidRDefault="002734D1" w:rsidP="002734D1">
            <w:pPr>
              <w:pStyle w:val="TableParagraph"/>
              <w:spacing w:line="240" w:lineRule="auto"/>
              <w:ind w:right="104"/>
            </w:pPr>
            <w:r>
              <w:t>Rugra</w:t>
            </w:r>
          </w:p>
          <w:p w14:paraId="7615BF2C" w14:textId="77777777" w:rsidR="002734D1" w:rsidRDefault="002734D1" w:rsidP="002734D1">
            <w:pPr>
              <w:pStyle w:val="TableParagraph"/>
              <w:spacing w:line="240" w:lineRule="auto"/>
              <w:ind w:right="104"/>
            </w:pPr>
            <w:r>
              <w:t>Koyaansakam</w:t>
            </w:r>
          </w:p>
          <w:p w14:paraId="1A026397" w14:textId="77777777" w:rsidR="002734D1" w:rsidRDefault="002734D1" w:rsidP="002734D1">
            <w:pPr>
              <w:pStyle w:val="TableParagraph"/>
              <w:spacing w:line="240" w:lineRule="auto"/>
              <w:ind w:right="104"/>
            </w:pPr>
            <w:r>
              <w:t>Simdali ud</w:t>
            </w:r>
          </w:p>
          <w:p w14:paraId="3336C767" w14:textId="77777777" w:rsidR="002734D1" w:rsidRDefault="002734D1" w:rsidP="002734D1">
            <w:pPr>
              <w:pStyle w:val="TableParagraph"/>
              <w:spacing w:line="240" w:lineRule="auto"/>
              <w:ind w:right="104"/>
            </w:pPr>
            <w:r>
              <w:t>Gitli ud</w:t>
            </w:r>
          </w:p>
          <w:p w14:paraId="1E05D97F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Koode ud</w:t>
            </w:r>
          </w:p>
          <w:p w14:paraId="409E7B1A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Piri ud</w:t>
            </w:r>
          </w:p>
          <w:p w14:paraId="57109FE0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Indi ud</w:t>
            </w:r>
          </w:p>
          <w:p w14:paraId="3C7F3D6C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Tumba ud</w:t>
            </w:r>
          </w:p>
          <w:p w14:paraId="67F27B63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Lechde ud</w:t>
            </w:r>
          </w:p>
          <w:p w14:paraId="2E01301D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Badhai ud/Badhe ud</w:t>
            </w:r>
          </w:p>
          <w:p w14:paraId="737C7BB9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Pataka ud</w:t>
            </w:r>
          </w:p>
          <w:p w14:paraId="5008EAE9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Kunda ud/Koode ud</w:t>
            </w:r>
          </w:p>
          <w:p w14:paraId="2DF7E1F7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Tormoda ud</w:t>
            </w:r>
          </w:p>
          <w:p w14:paraId="72998B69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Badai ud</w:t>
            </w:r>
          </w:p>
          <w:p w14:paraId="4D5FF413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Simdali ud</w:t>
            </w:r>
          </w:p>
          <w:p w14:paraId="7A02110F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Rugra/Putkui</w:t>
            </w:r>
          </w:p>
          <w:p w14:paraId="09BF99B9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Jati Putkui (Black)</w:t>
            </w:r>
          </w:p>
          <w:p w14:paraId="683E3E9F" w14:textId="77777777" w:rsidR="002734D1" w:rsidRPr="00F2013F" w:rsidRDefault="002734D1" w:rsidP="002734D1">
            <w:pPr>
              <w:pStyle w:val="TableParagraph"/>
              <w:spacing w:line="240" w:lineRule="auto"/>
              <w:ind w:right="104"/>
              <w:rPr>
                <w:lang w:val="it-IT"/>
              </w:rPr>
            </w:pPr>
            <w:r w:rsidRPr="00F2013F">
              <w:rPr>
                <w:lang w:val="it-IT"/>
              </w:rPr>
              <w:t>Pundi Putkui (White)</w:t>
            </w:r>
          </w:p>
          <w:p w14:paraId="67F64D9A" w14:textId="77777777" w:rsidR="002734D1" w:rsidRDefault="002734D1" w:rsidP="002734D1">
            <w:pPr>
              <w:pStyle w:val="TableParagraph"/>
              <w:spacing w:line="240" w:lineRule="auto"/>
              <w:ind w:right="104"/>
            </w:pPr>
            <w:r>
              <w:t>Rampatka ud</w:t>
            </w:r>
          </w:p>
          <w:p w14:paraId="32553A33" w14:textId="52A6357A" w:rsidR="002734D1" w:rsidRDefault="002734D1" w:rsidP="002734D1">
            <w:pPr>
              <w:pStyle w:val="TableParagraph"/>
              <w:spacing w:line="240" w:lineRule="auto"/>
              <w:ind w:right="104"/>
            </w:pPr>
            <w:r>
              <w:t>Burunda</w:t>
            </w:r>
          </w:p>
        </w:tc>
      </w:tr>
      <w:tr w:rsidR="002734D1" w14:paraId="4FF30180" w14:textId="77777777" w:rsidTr="002734D1">
        <w:trPr>
          <w:trHeight w:val="537"/>
        </w:trPr>
        <w:tc>
          <w:tcPr>
            <w:tcW w:w="994" w:type="dxa"/>
          </w:tcPr>
          <w:p w14:paraId="315F4A72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1.</w:t>
            </w:r>
          </w:p>
        </w:tc>
        <w:tc>
          <w:tcPr>
            <w:tcW w:w="4271" w:type="dxa"/>
          </w:tcPr>
          <w:p w14:paraId="2FB7BC6D" w14:textId="77777777" w:rsidR="002734D1" w:rsidRDefault="002734D1" w:rsidP="002734D1">
            <w:pPr>
              <w:pStyle w:val="TableParagraph"/>
              <w:ind w:left="104"/>
            </w:pPr>
            <w:r>
              <w:t>Less-commonly</w:t>
            </w:r>
            <w:r>
              <w:rPr>
                <w:spacing w:val="-10"/>
              </w:rPr>
              <w:t xml:space="preserve"> </w:t>
            </w:r>
            <w:r>
              <w:t>consumed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mushrooms</w:t>
            </w:r>
          </w:p>
        </w:tc>
        <w:tc>
          <w:tcPr>
            <w:tcW w:w="3618" w:type="dxa"/>
          </w:tcPr>
          <w:p w14:paraId="298C7B68" w14:textId="77777777" w:rsidR="002734D1" w:rsidRDefault="002734D1" w:rsidP="002734D1">
            <w:pPr>
              <w:pStyle w:val="TableParagraph"/>
            </w:pPr>
            <w:r>
              <w:t>Kurthi ud</w:t>
            </w:r>
          </w:p>
          <w:p w14:paraId="43232A70" w14:textId="77777777" w:rsidR="002734D1" w:rsidRDefault="002734D1" w:rsidP="002734D1">
            <w:pPr>
              <w:pStyle w:val="TableParagraph"/>
            </w:pPr>
            <w:r>
              <w:t>Bunum ud</w:t>
            </w:r>
          </w:p>
          <w:p w14:paraId="1FB203BA" w14:textId="77777777" w:rsidR="002734D1" w:rsidRDefault="002734D1" w:rsidP="002734D1">
            <w:pPr>
              <w:pStyle w:val="TableParagraph"/>
            </w:pPr>
            <w:r>
              <w:t>Gende ud</w:t>
            </w:r>
          </w:p>
          <w:p w14:paraId="27CAD5EA" w14:textId="77777777" w:rsidR="002734D1" w:rsidRDefault="002734D1" w:rsidP="002734D1">
            <w:pPr>
              <w:pStyle w:val="TableParagraph"/>
            </w:pPr>
            <w:r>
              <w:t>Chokerotte</w:t>
            </w:r>
          </w:p>
          <w:p w14:paraId="097F575C" w14:textId="77777777" w:rsidR="002734D1" w:rsidRDefault="002734D1" w:rsidP="002734D1">
            <w:pPr>
              <w:pStyle w:val="TableParagraph"/>
            </w:pPr>
            <w:r>
              <w:t>Dasayi ud</w:t>
            </w:r>
          </w:p>
          <w:p w14:paraId="2B693FD1" w14:textId="77777777" w:rsidR="002734D1" w:rsidRDefault="002734D1" w:rsidP="002734D1">
            <w:pPr>
              <w:pStyle w:val="TableParagraph"/>
            </w:pPr>
            <w:r>
              <w:t>Beng putu</w:t>
            </w:r>
          </w:p>
          <w:p w14:paraId="2F76A84F" w14:textId="77777777" w:rsidR="002734D1" w:rsidRDefault="002734D1" w:rsidP="002734D1">
            <w:pPr>
              <w:pStyle w:val="TableParagraph"/>
            </w:pPr>
            <w:r>
              <w:t>Gomda ud</w:t>
            </w:r>
          </w:p>
          <w:p w14:paraId="26ACD84E" w14:textId="1417ADF6" w:rsidR="002734D1" w:rsidRDefault="002734D1" w:rsidP="002734D1">
            <w:pPr>
              <w:pStyle w:val="TableParagraph"/>
            </w:pPr>
            <w:r>
              <w:t>Aata ud</w:t>
            </w:r>
          </w:p>
        </w:tc>
      </w:tr>
      <w:tr w:rsidR="002734D1" w14:paraId="04119E1E" w14:textId="77777777" w:rsidTr="002734D1">
        <w:trPr>
          <w:trHeight w:val="599"/>
        </w:trPr>
        <w:tc>
          <w:tcPr>
            <w:tcW w:w="994" w:type="dxa"/>
          </w:tcPr>
          <w:p w14:paraId="388D6B2F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2.</w:t>
            </w:r>
          </w:p>
        </w:tc>
        <w:tc>
          <w:tcPr>
            <w:tcW w:w="4271" w:type="dxa"/>
          </w:tcPr>
          <w:p w14:paraId="2455C231" w14:textId="77777777" w:rsidR="002734D1" w:rsidRDefault="002734D1" w:rsidP="002734D1">
            <w:pPr>
              <w:pStyle w:val="TableParagraph"/>
              <w:spacing w:line="240" w:lineRule="auto"/>
              <w:ind w:left="104"/>
            </w:pP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t>root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ubers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vegetable preparation from market</w:t>
            </w:r>
          </w:p>
        </w:tc>
        <w:tc>
          <w:tcPr>
            <w:tcW w:w="3618" w:type="dxa"/>
          </w:tcPr>
          <w:p w14:paraId="0768E544" w14:textId="77777777" w:rsidR="002734D1" w:rsidRDefault="002734D1" w:rsidP="002734D1">
            <w:pPr>
              <w:pStyle w:val="TableParagraph"/>
            </w:pPr>
            <w:r>
              <w:t>Potato</w:t>
            </w:r>
          </w:p>
          <w:p w14:paraId="09079CA8" w14:textId="1FA8F185" w:rsidR="002734D1" w:rsidRDefault="002734D1" w:rsidP="002734D1">
            <w:pPr>
              <w:pStyle w:val="TableParagraph"/>
            </w:pPr>
            <w:r>
              <w:t>Radish</w:t>
            </w:r>
          </w:p>
        </w:tc>
      </w:tr>
      <w:tr w:rsidR="002734D1" w14:paraId="1916068C" w14:textId="77777777" w:rsidTr="002734D1">
        <w:trPr>
          <w:trHeight w:val="599"/>
        </w:trPr>
        <w:tc>
          <w:tcPr>
            <w:tcW w:w="994" w:type="dxa"/>
          </w:tcPr>
          <w:p w14:paraId="32EBAA82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3.</w:t>
            </w:r>
          </w:p>
        </w:tc>
        <w:tc>
          <w:tcPr>
            <w:tcW w:w="4271" w:type="dxa"/>
          </w:tcPr>
          <w:p w14:paraId="15F90D41" w14:textId="77777777" w:rsidR="002734D1" w:rsidRDefault="002734D1" w:rsidP="002734D1">
            <w:pPr>
              <w:pStyle w:val="TableParagraph"/>
              <w:spacing w:line="240" w:lineRule="auto"/>
              <w:ind w:left="104"/>
            </w:pPr>
            <w:r>
              <w:t>Non-indigenous</w:t>
            </w:r>
            <w:r>
              <w:rPr>
                <w:spacing w:val="-5"/>
              </w:rPr>
              <w:t xml:space="preserve"> </w:t>
            </w:r>
            <w:r>
              <w:t>roo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uber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condiment from market</w:t>
            </w:r>
          </w:p>
        </w:tc>
        <w:tc>
          <w:tcPr>
            <w:tcW w:w="3618" w:type="dxa"/>
          </w:tcPr>
          <w:p w14:paraId="7BBC2E92" w14:textId="77777777" w:rsidR="002734D1" w:rsidRDefault="002734D1" w:rsidP="002734D1">
            <w:pPr>
              <w:pStyle w:val="TableParagraph"/>
            </w:pPr>
            <w:r>
              <w:t xml:space="preserve">Garlic </w:t>
            </w:r>
          </w:p>
          <w:p w14:paraId="0E7E29CB" w14:textId="192F0564" w:rsidR="002734D1" w:rsidRDefault="002734D1" w:rsidP="002734D1">
            <w:pPr>
              <w:pStyle w:val="TableParagraph"/>
            </w:pPr>
            <w:r>
              <w:t>Onion</w:t>
            </w:r>
          </w:p>
        </w:tc>
      </w:tr>
      <w:tr w:rsidR="002734D1" w14:paraId="401AC4AC" w14:textId="77777777" w:rsidTr="002734D1">
        <w:trPr>
          <w:trHeight w:val="299"/>
        </w:trPr>
        <w:tc>
          <w:tcPr>
            <w:tcW w:w="994" w:type="dxa"/>
          </w:tcPr>
          <w:p w14:paraId="7D05EC5E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lastRenderedPageBreak/>
              <w:t>44.</w:t>
            </w:r>
          </w:p>
        </w:tc>
        <w:tc>
          <w:tcPr>
            <w:tcW w:w="4271" w:type="dxa"/>
          </w:tcPr>
          <w:p w14:paraId="6749C53C" w14:textId="77777777" w:rsidR="002734D1" w:rsidRDefault="002734D1" w:rsidP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t>roo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uber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ultivated</w:t>
            </w:r>
          </w:p>
        </w:tc>
        <w:tc>
          <w:tcPr>
            <w:tcW w:w="3618" w:type="dxa"/>
          </w:tcPr>
          <w:p w14:paraId="14208F01" w14:textId="5DA2A6B9" w:rsidR="002734D1" w:rsidRDefault="002734D1" w:rsidP="002734D1">
            <w:pPr>
              <w:pStyle w:val="TableParagraph"/>
            </w:pPr>
            <w:r>
              <w:rPr>
                <w:spacing w:val="-5"/>
              </w:rPr>
              <w:t>Kondi sanga</w:t>
            </w:r>
          </w:p>
        </w:tc>
      </w:tr>
      <w:tr w:rsidR="002734D1" w14:paraId="1A845802" w14:textId="77777777" w:rsidTr="002734D1">
        <w:trPr>
          <w:trHeight w:val="302"/>
        </w:trPr>
        <w:tc>
          <w:tcPr>
            <w:tcW w:w="994" w:type="dxa"/>
          </w:tcPr>
          <w:p w14:paraId="5DF7D3DF" w14:textId="77777777" w:rsidR="002734D1" w:rsidRDefault="002734D1" w:rsidP="002734D1">
            <w:pPr>
              <w:pStyle w:val="TableParagraph"/>
              <w:spacing w:before="1" w:line="240" w:lineRule="auto"/>
              <w:ind w:left="0" w:right="232"/>
              <w:jc w:val="right"/>
            </w:pPr>
            <w:r>
              <w:rPr>
                <w:spacing w:val="-5"/>
              </w:rPr>
              <w:t>45.</w:t>
            </w:r>
          </w:p>
        </w:tc>
        <w:tc>
          <w:tcPr>
            <w:tcW w:w="4271" w:type="dxa"/>
          </w:tcPr>
          <w:p w14:paraId="0788069B" w14:textId="77777777" w:rsidR="002734D1" w:rsidRDefault="002734D1" w:rsidP="002734D1">
            <w:pPr>
              <w:pStyle w:val="TableParagraph"/>
              <w:spacing w:before="1" w:line="240" w:lineRule="auto"/>
              <w:ind w:left="104"/>
            </w:pPr>
            <w:r>
              <w:t>Commonly</w:t>
            </w:r>
            <w:r>
              <w:rPr>
                <w:spacing w:val="-8"/>
              </w:rPr>
              <w:t xml:space="preserve"> </w:t>
            </w:r>
            <w:r>
              <w:t>consumed</w:t>
            </w:r>
            <w:r>
              <w:rPr>
                <w:spacing w:val="-8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tuber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forest</w:t>
            </w:r>
          </w:p>
        </w:tc>
        <w:tc>
          <w:tcPr>
            <w:tcW w:w="3618" w:type="dxa"/>
          </w:tcPr>
          <w:p w14:paraId="3CF8146E" w14:textId="77777777" w:rsidR="002734D1" w:rsidRDefault="002734D1" w:rsidP="002734D1">
            <w:pPr>
              <w:pStyle w:val="TableParagraph"/>
              <w:spacing w:before="1" w:line="240" w:lineRule="auto"/>
            </w:pPr>
            <w:r>
              <w:t>Haraad bo</w:t>
            </w:r>
          </w:p>
          <w:p w14:paraId="02DC8652" w14:textId="77777777" w:rsidR="002734D1" w:rsidRDefault="002734D1" w:rsidP="002734D1">
            <w:pPr>
              <w:pStyle w:val="TableParagraph"/>
              <w:spacing w:before="1" w:line="240" w:lineRule="auto"/>
            </w:pPr>
            <w:r>
              <w:t>Toti</w:t>
            </w:r>
          </w:p>
          <w:p w14:paraId="08720DB4" w14:textId="236C45A5" w:rsidR="002734D1" w:rsidRDefault="002734D1" w:rsidP="002734D1">
            <w:pPr>
              <w:pStyle w:val="TableParagraph"/>
              <w:spacing w:before="1" w:line="240" w:lineRule="auto"/>
            </w:pPr>
            <w:r>
              <w:t>Saaru</w:t>
            </w:r>
          </w:p>
        </w:tc>
      </w:tr>
      <w:tr w:rsidR="002734D1" w:rsidRPr="00D87D07" w14:paraId="6DBAF1D6" w14:textId="77777777" w:rsidTr="002734D1">
        <w:trPr>
          <w:trHeight w:val="537"/>
        </w:trPr>
        <w:tc>
          <w:tcPr>
            <w:tcW w:w="994" w:type="dxa"/>
          </w:tcPr>
          <w:p w14:paraId="6230FF3E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6.</w:t>
            </w:r>
          </w:p>
        </w:tc>
        <w:tc>
          <w:tcPr>
            <w:tcW w:w="4271" w:type="dxa"/>
          </w:tcPr>
          <w:p w14:paraId="462CB36D" w14:textId="1708AE07" w:rsidR="002734D1" w:rsidRDefault="002734D1" w:rsidP="0054456F">
            <w:pPr>
              <w:pStyle w:val="TableParagraph"/>
              <w:ind w:left="104"/>
            </w:pPr>
            <w:r>
              <w:t>Less</w:t>
            </w:r>
            <w:r>
              <w:rPr>
                <w:spacing w:val="-8"/>
              </w:rPr>
              <w:t xml:space="preserve"> </w:t>
            </w:r>
            <w:r>
              <w:t>commonly</w:t>
            </w:r>
            <w:r>
              <w:rPr>
                <w:spacing w:val="-7"/>
              </w:rPr>
              <w:t xml:space="preserve"> </w:t>
            </w:r>
            <w:r>
              <w:t>consumed</w:t>
            </w:r>
            <w:r>
              <w:rPr>
                <w:spacing w:val="-4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tubers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from</w:t>
            </w:r>
            <w:r w:rsidR="0054456F">
              <w:rPr>
                <w:spacing w:val="-4"/>
              </w:rPr>
              <w:t xml:space="preserve"> </w:t>
            </w:r>
            <w:r>
              <w:rPr>
                <w:spacing w:val="-2"/>
              </w:rPr>
              <w:t>forest</w:t>
            </w:r>
          </w:p>
        </w:tc>
        <w:tc>
          <w:tcPr>
            <w:tcW w:w="3618" w:type="dxa"/>
          </w:tcPr>
          <w:p w14:paraId="79B9307E" w14:textId="77777777" w:rsidR="002734D1" w:rsidRPr="00F2013F" w:rsidRDefault="002734D1" w:rsidP="002734D1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Haseaar sanga</w:t>
            </w:r>
          </w:p>
          <w:p w14:paraId="765CE0E3" w14:textId="77777777" w:rsidR="002734D1" w:rsidRPr="00F2013F" w:rsidRDefault="002734D1" w:rsidP="002734D1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Adel sanga</w:t>
            </w:r>
          </w:p>
          <w:p w14:paraId="2EC87485" w14:textId="77777777" w:rsidR="002734D1" w:rsidRPr="00F2013F" w:rsidRDefault="002734D1" w:rsidP="002734D1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Koolarumpa</w:t>
            </w:r>
          </w:p>
          <w:p w14:paraId="3BEC27AD" w14:textId="3260B54A" w:rsidR="002734D1" w:rsidRPr="00F2013F" w:rsidRDefault="002734D1" w:rsidP="002734D1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Maisarsanga</w:t>
            </w:r>
          </w:p>
        </w:tc>
      </w:tr>
      <w:tr w:rsidR="002734D1" w14:paraId="08731E21" w14:textId="77777777" w:rsidTr="002734D1">
        <w:trPr>
          <w:trHeight w:val="299"/>
        </w:trPr>
        <w:tc>
          <w:tcPr>
            <w:tcW w:w="994" w:type="dxa"/>
          </w:tcPr>
          <w:p w14:paraId="37DC7E5A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7.</w:t>
            </w:r>
          </w:p>
        </w:tc>
        <w:tc>
          <w:tcPr>
            <w:tcW w:w="4271" w:type="dxa"/>
          </w:tcPr>
          <w:p w14:paraId="20E813D8" w14:textId="77777777" w:rsidR="002734D1" w:rsidRDefault="002734D1" w:rsidP="002734D1">
            <w:pPr>
              <w:pStyle w:val="TableParagraph"/>
              <w:ind w:left="104"/>
            </w:pPr>
            <w:r>
              <w:t>Commonly</w:t>
            </w:r>
            <w:r>
              <w:rPr>
                <w:spacing w:val="-9"/>
              </w:rPr>
              <w:t xml:space="preserve"> </w:t>
            </w:r>
            <w:r>
              <w:t>consumed</w:t>
            </w:r>
            <w:r>
              <w:rPr>
                <w:spacing w:val="-9"/>
              </w:rPr>
              <w:t xml:space="preserve"> </w:t>
            </w:r>
            <w:r>
              <w:t>indigenous</w:t>
            </w:r>
            <w:r>
              <w:rPr>
                <w:spacing w:val="-6"/>
              </w:rPr>
              <w:t xml:space="preserve"> </w:t>
            </w:r>
            <w:r>
              <w:t>tubers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ultivated</w:t>
            </w:r>
          </w:p>
        </w:tc>
        <w:tc>
          <w:tcPr>
            <w:tcW w:w="3618" w:type="dxa"/>
          </w:tcPr>
          <w:p w14:paraId="024E1472" w14:textId="4FA06C5C" w:rsidR="002734D1" w:rsidRDefault="002734D1" w:rsidP="002734D1">
            <w:pPr>
              <w:pStyle w:val="TableParagraph"/>
            </w:pPr>
            <w:r>
              <w:rPr>
                <w:spacing w:val="-5"/>
              </w:rPr>
              <w:t>Ol/pinde</w:t>
            </w:r>
          </w:p>
        </w:tc>
      </w:tr>
      <w:tr w:rsidR="002734D1" w:rsidRPr="00F2013F" w14:paraId="641A2AF4" w14:textId="77777777" w:rsidTr="002734D1">
        <w:trPr>
          <w:trHeight w:val="299"/>
        </w:trPr>
        <w:tc>
          <w:tcPr>
            <w:tcW w:w="994" w:type="dxa"/>
          </w:tcPr>
          <w:p w14:paraId="43577AC2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8.</w:t>
            </w:r>
          </w:p>
        </w:tc>
        <w:tc>
          <w:tcPr>
            <w:tcW w:w="4271" w:type="dxa"/>
          </w:tcPr>
          <w:p w14:paraId="0E0D39BD" w14:textId="77777777" w:rsidR="002734D1" w:rsidRDefault="002734D1" w:rsidP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4"/>
              </w:rPr>
              <w:t xml:space="preserve"> </w:t>
            </w:r>
            <w:r>
              <w:t>saturated</w:t>
            </w:r>
            <w:r>
              <w:rPr>
                <w:spacing w:val="-6"/>
              </w:rPr>
              <w:t xml:space="preserve"> </w:t>
            </w:r>
            <w:r>
              <w:t>oil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at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71330D55" w14:textId="77777777" w:rsidR="002734D1" w:rsidRPr="00F2013F" w:rsidRDefault="002734D1" w:rsidP="002734D1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Ghee (Cow/Buffalo)</w:t>
            </w:r>
          </w:p>
          <w:p w14:paraId="2C6CC6FA" w14:textId="5ACA4807" w:rsidR="002734D1" w:rsidRPr="00F2013F" w:rsidRDefault="002734D1" w:rsidP="002734D1">
            <w:pPr>
              <w:pStyle w:val="TableParagraph"/>
              <w:rPr>
                <w:lang w:val="it-IT"/>
              </w:rPr>
            </w:pPr>
            <w:r w:rsidRPr="00F2013F">
              <w:rPr>
                <w:lang w:val="it-IT"/>
              </w:rPr>
              <w:t>Vanaspati/Dalda</w:t>
            </w:r>
          </w:p>
        </w:tc>
      </w:tr>
      <w:tr w:rsidR="002734D1" w14:paraId="1B5A33A1" w14:textId="77777777" w:rsidTr="002734D1">
        <w:trPr>
          <w:trHeight w:val="300"/>
        </w:trPr>
        <w:tc>
          <w:tcPr>
            <w:tcW w:w="994" w:type="dxa"/>
          </w:tcPr>
          <w:p w14:paraId="5AEEAD14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49.</w:t>
            </w:r>
          </w:p>
        </w:tc>
        <w:tc>
          <w:tcPr>
            <w:tcW w:w="4271" w:type="dxa"/>
          </w:tcPr>
          <w:p w14:paraId="1172BB53" w14:textId="77777777" w:rsidR="002734D1" w:rsidRDefault="002734D1" w:rsidP="002734D1">
            <w:pPr>
              <w:pStyle w:val="TableParagraph"/>
              <w:ind w:left="104"/>
            </w:pPr>
            <w:r>
              <w:t>Non-indigenous</w:t>
            </w:r>
            <w:r>
              <w:rPr>
                <w:spacing w:val="-6"/>
              </w:rPr>
              <w:t xml:space="preserve"> </w:t>
            </w:r>
            <w:r>
              <w:t>unsaturated</w:t>
            </w:r>
            <w:r>
              <w:rPr>
                <w:spacing w:val="-7"/>
              </w:rPr>
              <w:t xml:space="preserve"> </w:t>
            </w:r>
            <w:r>
              <w:t>oil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63004C22" w14:textId="77777777" w:rsidR="002734D1" w:rsidRDefault="002734D1" w:rsidP="002734D1">
            <w:pPr>
              <w:pStyle w:val="TableParagraph"/>
            </w:pPr>
            <w:r>
              <w:t>Refined vegetable oil</w:t>
            </w:r>
          </w:p>
          <w:p w14:paraId="79891792" w14:textId="0EFE70B5" w:rsidR="002734D1" w:rsidRDefault="002734D1" w:rsidP="002734D1">
            <w:pPr>
              <w:pStyle w:val="TableParagraph"/>
            </w:pPr>
            <w:r>
              <w:t>Soyabean oil</w:t>
            </w:r>
          </w:p>
        </w:tc>
      </w:tr>
      <w:tr w:rsidR="002734D1" w14:paraId="3FC16F9F" w14:textId="77777777" w:rsidTr="002734D1">
        <w:trPr>
          <w:trHeight w:val="599"/>
        </w:trPr>
        <w:tc>
          <w:tcPr>
            <w:tcW w:w="994" w:type="dxa"/>
          </w:tcPr>
          <w:p w14:paraId="6E7B5711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0.</w:t>
            </w:r>
          </w:p>
        </w:tc>
        <w:tc>
          <w:tcPr>
            <w:tcW w:w="4271" w:type="dxa"/>
          </w:tcPr>
          <w:p w14:paraId="0CC80E21" w14:textId="77777777" w:rsidR="002734D1" w:rsidRDefault="002734D1" w:rsidP="002734D1">
            <w:pPr>
              <w:pStyle w:val="TableParagraph"/>
              <w:spacing w:line="240" w:lineRule="auto"/>
              <w:ind w:left="104"/>
            </w:pPr>
            <w:r>
              <w:t>Non-indigenous</w:t>
            </w:r>
            <w:r>
              <w:rPr>
                <w:spacing w:val="-8"/>
              </w:rPr>
              <w:t xml:space="preserve"> </w:t>
            </w:r>
            <w:r>
              <w:t>unsaturated</w:t>
            </w:r>
            <w:r>
              <w:rPr>
                <w:spacing w:val="-8"/>
              </w:rPr>
              <w:t xml:space="preserve"> </w:t>
            </w:r>
            <w:r>
              <w:t>oils</w:t>
            </w:r>
            <w:r>
              <w:rPr>
                <w:spacing w:val="-8"/>
              </w:rPr>
              <w:t xml:space="preserve"> </w:t>
            </w:r>
            <w:r>
              <w:t>derived</w:t>
            </w:r>
            <w:r>
              <w:rPr>
                <w:spacing w:val="-8"/>
              </w:rPr>
              <w:t xml:space="preserve"> </w:t>
            </w:r>
            <w:r>
              <w:t>from</w:t>
            </w:r>
            <w:r>
              <w:rPr>
                <w:spacing w:val="-8"/>
              </w:rPr>
              <w:t xml:space="preserve"> </w:t>
            </w:r>
            <w:r>
              <w:t xml:space="preserve">pressing </w:t>
            </w:r>
            <w:r>
              <w:rPr>
                <w:spacing w:val="-2"/>
              </w:rPr>
              <w:t>seeds</w:t>
            </w:r>
          </w:p>
        </w:tc>
        <w:tc>
          <w:tcPr>
            <w:tcW w:w="3618" w:type="dxa"/>
          </w:tcPr>
          <w:p w14:paraId="44340FE4" w14:textId="77777777" w:rsidR="002734D1" w:rsidRDefault="002734D1" w:rsidP="002734D1">
            <w:pPr>
              <w:pStyle w:val="TableParagraph"/>
            </w:pPr>
            <w:r>
              <w:t>Groundnut Oil</w:t>
            </w:r>
          </w:p>
          <w:p w14:paraId="71D2D1A4" w14:textId="71A30F06" w:rsidR="002734D1" w:rsidRDefault="002734D1" w:rsidP="002734D1">
            <w:pPr>
              <w:pStyle w:val="TableParagraph"/>
            </w:pPr>
            <w:r>
              <w:t>Mustard Oil</w:t>
            </w:r>
          </w:p>
        </w:tc>
      </w:tr>
      <w:tr w:rsidR="002734D1" w14:paraId="7457B71A" w14:textId="77777777" w:rsidTr="002734D1">
        <w:trPr>
          <w:trHeight w:val="537"/>
        </w:trPr>
        <w:tc>
          <w:tcPr>
            <w:tcW w:w="994" w:type="dxa"/>
          </w:tcPr>
          <w:p w14:paraId="7AE40817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1.</w:t>
            </w:r>
          </w:p>
        </w:tc>
        <w:tc>
          <w:tcPr>
            <w:tcW w:w="4271" w:type="dxa"/>
          </w:tcPr>
          <w:p w14:paraId="191758B0" w14:textId="77777777" w:rsidR="002734D1" w:rsidRDefault="002734D1" w:rsidP="002734D1">
            <w:pPr>
              <w:pStyle w:val="TableParagraph"/>
              <w:ind w:left="104"/>
            </w:pPr>
            <w:r>
              <w:t>Home</w:t>
            </w:r>
            <w:r>
              <w:rPr>
                <w:spacing w:val="-5"/>
              </w:rPr>
              <w:t xml:space="preserve"> </w:t>
            </w:r>
            <w:r>
              <w:t>produced</w:t>
            </w:r>
            <w:r>
              <w:rPr>
                <w:spacing w:val="-4"/>
              </w:rPr>
              <w:t xml:space="preserve"> </w:t>
            </w:r>
            <w:r>
              <w:t>indigenous</w:t>
            </w:r>
            <w:r>
              <w:rPr>
                <w:spacing w:val="-5"/>
              </w:rPr>
              <w:t xml:space="preserve"> </w:t>
            </w:r>
            <w:r>
              <w:t>oil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ats</w:t>
            </w:r>
          </w:p>
        </w:tc>
        <w:tc>
          <w:tcPr>
            <w:tcW w:w="3618" w:type="dxa"/>
          </w:tcPr>
          <w:p w14:paraId="0C41817E" w14:textId="77777777" w:rsidR="002734D1" w:rsidRDefault="002734D1" w:rsidP="002734D1">
            <w:pPr>
              <w:pStyle w:val="TableParagraph"/>
            </w:pPr>
            <w:r>
              <w:t>Turi/Desi mustard oil</w:t>
            </w:r>
          </w:p>
          <w:p w14:paraId="3F9E35BE" w14:textId="77777777" w:rsidR="002734D1" w:rsidRDefault="002734D1" w:rsidP="002734D1">
            <w:pPr>
              <w:pStyle w:val="TableParagraph"/>
            </w:pPr>
            <w:r>
              <w:t>Coconut oil</w:t>
            </w:r>
          </w:p>
          <w:p w14:paraId="015C9EAE" w14:textId="77777777" w:rsidR="002734D1" w:rsidRDefault="002734D1" w:rsidP="002734D1">
            <w:pPr>
              <w:pStyle w:val="TableParagraph"/>
            </w:pPr>
            <w:r>
              <w:t>Redi Oil/Arhandi Oil</w:t>
            </w:r>
          </w:p>
          <w:p w14:paraId="4E8D42B1" w14:textId="77777777" w:rsidR="002734D1" w:rsidRDefault="002734D1" w:rsidP="002734D1">
            <w:pPr>
              <w:pStyle w:val="TableParagraph"/>
            </w:pPr>
            <w:r>
              <w:t>Kuindi Oil/Mahua</w:t>
            </w:r>
          </w:p>
          <w:p w14:paraId="32625B0B" w14:textId="77777777" w:rsidR="002734D1" w:rsidRDefault="002734D1" w:rsidP="002734D1">
            <w:pPr>
              <w:pStyle w:val="TableParagraph"/>
            </w:pPr>
            <w:r>
              <w:t>Kusum Oil</w:t>
            </w:r>
          </w:p>
          <w:p w14:paraId="0DF6B730" w14:textId="77777777" w:rsidR="002734D1" w:rsidRDefault="002734D1" w:rsidP="002734D1">
            <w:pPr>
              <w:pStyle w:val="TableParagraph"/>
            </w:pPr>
            <w:r>
              <w:t>Neem Oil</w:t>
            </w:r>
          </w:p>
          <w:p w14:paraId="7688ECA0" w14:textId="77777777" w:rsidR="002734D1" w:rsidRDefault="002734D1" w:rsidP="002734D1">
            <w:pPr>
              <w:pStyle w:val="TableParagraph"/>
            </w:pPr>
            <w:r>
              <w:t>Karanj Oil</w:t>
            </w:r>
          </w:p>
          <w:p w14:paraId="4A5BDDA4" w14:textId="77777777" w:rsidR="002734D1" w:rsidRDefault="002734D1" w:rsidP="002734D1">
            <w:pPr>
              <w:pStyle w:val="TableParagraph"/>
            </w:pPr>
            <w:r>
              <w:t>Kujri oil</w:t>
            </w:r>
          </w:p>
          <w:p w14:paraId="5DDCA2A0" w14:textId="44E23428" w:rsidR="002734D1" w:rsidRDefault="002734D1" w:rsidP="002734D1">
            <w:pPr>
              <w:pStyle w:val="TableParagraph"/>
            </w:pPr>
            <w:r>
              <w:t>Surguja oil</w:t>
            </w:r>
          </w:p>
        </w:tc>
      </w:tr>
      <w:tr w:rsidR="002734D1" w14:paraId="6DEE595D" w14:textId="77777777" w:rsidTr="002734D1">
        <w:trPr>
          <w:trHeight w:val="299"/>
        </w:trPr>
        <w:tc>
          <w:tcPr>
            <w:tcW w:w="994" w:type="dxa"/>
          </w:tcPr>
          <w:p w14:paraId="64185E9F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2.</w:t>
            </w:r>
          </w:p>
        </w:tc>
        <w:tc>
          <w:tcPr>
            <w:tcW w:w="4271" w:type="dxa"/>
          </w:tcPr>
          <w:p w14:paraId="15F2F579" w14:textId="77777777" w:rsidR="002734D1" w:rsidRDefault="002734D1" w:rsidP="002734D1">
            <w:pPr>
              <w:pStyle w:val="TableParagraph"/>
              <w:ind w:left="104"/>
            </w:pPr>
            <w:r>
              <w:t>Nu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ilseed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Govt.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rogramme</w:t>
            </w:r>
          </w:p>
        </w:tc>
        <w:tc>
          <w:tcPr>
            <w:tcW w:w="3618" w:type="dxa"/>
          </w:tcPr>
          <w:p w14:paraId="24BFD22A" w14:textId="5113BA0D" w:rsidR="002734D1" w:rsidRDefault="002734D1" w:rsidP="002734D1">
            <w:pPr>
              <w:pStyle w:val="TableParagraph"/>
            </w:pPr>
            <w:r>
              <w:rPr>
                <w:spacing w:val="-5"/>
              </w:rPr>
              <w:t>Groundnuts</w:t>
            </w:r>
          </w:p>
        </w:tc>
      </w:tr>
      <w:tr w:rsidR="002734D1" w14:paraId="141EF7F9" w14:textId="77777777" w:rsidTr="002734D1">
        <w:trPr>
          <w:trHeight w:val="301"/>
        </w:trPr>
        <w:tc>
          <w:tcPr>
            <w:tcW w:w="994" w:type="dxa"/>
          </w:tcPr>
          <w:p w14:paraId="6BE74942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3.</w:t>
            </w:r>
          </w:p>
        </w:tc>
        <w:tc>
          <w:tcPr>
            <w:tcW w:w="4271" w:type="dxa"/>
          </w:tcPr>
          <w:p w14:paraId="22F24836" w14:textId="77777777" w:rsidR="002734D1" w:rsidRDefault="002734D1" w:rsidP="002734D1">
            <w:pPr>
              <w:pStyle w:val="TableParagraph"/>
              <w:ind w:left="104"/>
            </w:pPr>
            <w:r>
              <w:t>Nu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ilseed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383C6343" w14:textId="77777777" w:rsidR="002734D1" w:rsidRDefault="002734D1" w:rsidP="002734D1">
            <w:pPr>
              <w:pStyle w:val="TableParagraph"/>
            </w:pPr>
            <w:r>
              <w:t>Coconuts</w:t>
            </w:r>
          </w:p>
          <w:p w14:paraId="43C9145C" w14:textId="0CECC8F4" w:rsidR="002734D1" w:rsidRDefault="002734D1" w:rsidP="002734D1">
            <w:pPr>
              <w:pStyle w:val="TableParagraph"/>
            </w:pPr>
            <w:r>
              <w:t>Almonds</w:t>
            </w:r>
          </w:p>
        </w:tc>
      </w:tr>
      <w:tr w:rsidR="002734D1" w14:paraId="1496C3B0" w14:textId="77777777" w:rsidTr="002734D1">
        <w:trPr>
          <w:trHeight w:val="299"/>
        </w:trPr>
        <w:tc>
          <w:tcPr>
            <w:tcW w:w="994" w:type="dxa"/>
          </w:tcPr>
          <w:p w14:paraId="031BCA2D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4.</w:t>
            </w:r>
          </w:p>
        </w:tc>
        <w:tc>
          <w:tcPr>
            <w:tcW w:w="4271" w:type="dxa"/>
          </w:tcPr>
          <w:p w14:paraId="5C27D519" w14:textId="77777777" w:rsidR="002734D1" w:rsidRDefault="002734D1" w:rsidP="002734D1">
            <w:pPr>
              <w:pStyle w:val="TableParagraph"/>
              <w:ind w:left="104"/>
            </w:pPr>
            <w:r>
              <w:t>Sugar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orest</w:t>
            </w:r>
          </w:p>
        </w:tc>
        <w:tc>
          <w:tcPr>
            <w:tcW w:w="3618" w:type="dxa"/>
          </w:tcPr>
          <w:p w14:paraId="7F26F520" w14:textId="6B698A26" w:rsidR="002734D1" w:rsidRDefault="002734D1" w:rsidP="002734D1">
            <w:pPr>
              <w:pStyle w:val="TableParagraph"/>
            </w:pPr>
            <w:r>
              <w:rPr>
                <w:spacing w:val="-5"/>
              </w:rPr>
              <w:t>Honey</w:t>
            </w:r>
          </w:p>
        </w:tc>
      </w:tr>
      <w:tr w:rsidR="002734D1" w14:paraId="5B0080F6" w14:textId="77777777" w:rsidTr="002734D1">
        <w:trPr>
          <w:trHeight w:val="299"/>
        </w:trPr>
        <w:tc>
          <w:tcPr>
            <w:tcW w:w="994" w:type="dxa"/>
          </w:tcPr>
          <w:p w14:paraId="76DE028A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5.</w:t>
            </w:r>
          </w:p>
        </w:tc>
        <w:tc>
          <w:tcPr>
            <w:tcW w:w="4271" w:type="dxa"/>
          </w:tcPr>
          <w:p w14:paraId="3E144C8A" w14:textId="77777777" w:rsidR="002734D1" w:rsidRDefault="002734D1" w:rsidP="002734D1">
            <w:pPr>
              <w:pStyle w:val="TableParagraph"/>
              <w:ind w:left="104"/>
            </w:pPr>
            <w:r>
              <w:t>Sugar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09426BE7" w14:textId="77777777" w:rsidR="002734D1" w:rsidRDefault="002734D1" w:rsidP="002734D1">
            <w:pPr>
              <w:pStyle w:val="TableParagraph"/>
            </w:pPr>
            <w:r>
              <w:t>Brown sugar</w:t>
            </w:r>
          </w:p>
          <w:p w14:paraId="2BC90CE5" w14:textId="48CC86B5" w:rsidR="002734D1" w:rsidRDefault="002734D1" w:rsidP="002734D1">
            <w:pPr>
              <w:pStyle w:val="TableParagraph"/>
            </w:pPr>
            <w:r>
              <w:t>Jaggery</w:t>
            </w:r>
          </w:p>
        </w:tc>
      </w:tr>
      <w:tr w:rsidR="002734D1" w14:paraId="2E329F58" w14:textId="77777777" w:rsidTr="002734D1">
        <w:trPr>
          <w:trHeight w:val="299"/>
        </w:trPr>
        <w:tc>
          <w:tcPr>
            <w:tcW w:w="994" w:type="dxa"/>
          </w:tcPr>
          <w:p w14:paraId="3D603A0E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6.</w:t>
            </w:r>
          </w:p>
        </w:tc>
        <w:tc>
          <w:tcPr>
            <w:tcW w:w="4271" w:type="dxa"/>
          </w:tcPr>
          <w:p w14:paraId="2F9FF903" w14:textId="43090EE5" w:rsidR="002734D1" w:rsidRDefault="002734D1" w:rsidP="002734D1">
            <w:pPr>
              <w:pStyle w:val="TableParagraph"/>
              <w:ind w:left="104"/>
            </w:pPr>
            <w:r>
              <w:t>Sugar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 w:rsidR="0054456F">
              <w:rPr>
                <w:spacing w:val="-5"/>
              </w:rPr>
              <w:t>T</w:t>
            </w:r>
            <w:r>
              <w:rPr>
                <w:spacing w:val="-5"/>
              </w:rPr>
              <w:t>PDS</w:t>
            </w:r>
          </w:p>
        </w:tc>
        <w:tc>
          <w:tcPr>
            <w:tcW w:w="3618" w:type="dxa"/>
          </w:tcPr>
          <w:p w14:paraId="2720BE56" w14:textId="08B2F764" w:rsidR="002734D1" w:rsidRDefault="002734D1" w:rsidP="002734D1">
            <w:pPr>
              <w:pStyle w:val="TableParagraph"/>
            </w:pPr>
            <w:r>
              <w:rPr>
                <w:spacing w:val="-5"/>
              </w:rPr>
              <w:t>Sugar</w:t>
            </w:r>
          </w:p>
        </w:tc>
      </w:tr>
      <w:tr w:rsidR="002734D1" w14:paraId="4FB1BAD5" w14:textId="77777777" w:rsidTr="002734D1">
        <w:trPr>
          <w:trHeight w:val="299"/>
        </w:trPr>
        <w:tc>
          <w:tcPr>
            <w:tcW w:w="994" w:type="dxa"/>
          </w:tcPr>
          <w:p w14:paraId="6717ABFD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7.</w:t>
            </w:r>
          </w:p>
        </w:tc>
        <w:tc>
          <w:tcPr>
            <w:tcW w:w="4271" w:type="dxa"/>
          </w:tcPr>
          <w:p w14:paraId="122DEB85" w14:textId="77777777" w:rsidR="002734D1" w:rsidRDefault="002734D1" w:rsidP="002734D1">
            <w:pPr>
              <w:pStyle w:val="TableParagraph"/>
              <w:ind w:left="104"/>
            </w:pPr>
            <w:r>
              <w:t>Alcohols</w:t>
            </w:r>
            <w:r>
              <w:rPr>
                <w:spacing w:val="-8"/>
              </w:rPr>
              <w:t xml:space="preserve"> </w:t>
            </w:r>
            <w:r>
              <w:t>prepar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ocally</w:t>
            </w:r>
          </w:p>
        </w:tc>
        <w:tc>
          <w:tcPr>
            <w:tcW w:w="3618" w:type="dxa"/>
          </w:tcPr>
          <w:p w14:paraId="614650C3" w14:textId="77777777" w:rsidR="002734D1" w:rsidRDefault="002734D1" w:rsidP="002734D1">
            <w:pPr>
              <w:pStyle w:val="TableParagraph"/>
            </w:pPr>
            <w:r>
              <w:t>Handiya</w:t>
            </w:r>
          </w:p>
          <w:p w14:paraId="19F4C110" w14:textId="77777777" w:rsidR="002734D1" w:rsidRDefault="002734D1" w:rsidP="002734D1">
            <w:pPr>
              <w:pStyle w:val="TableParagraph"/>
            </w:pPr>
            <w:r>
              <w:t>Khijur taadi</w:t>
            </w:r>
          </w:p>
          <w:p w14:paraId="6188C813" w14:textId="77777777" w:rsidR="002734D1" w:rsidRDefault="002734D1" w:rsidP="002734D1">
            <w:pPr>
              <w:pStyle w:val="TableParagraph"/>
            </w:pPr>
            <w:r>
              <w:t>Mahua taadi</w:t>
            </w:r>
          </w:p>
          <w:p w14:paraId="68E37130" w14:textId="77777777" w:rsidR="002734D1" w:rsidRDefault="002734D1" w:rsidP="002734D1">
            <w:pPr>
              <w:pStyle w:val="TableParagraph"/>
            </w:pPr>
            <w:r>
              <w:t>Oraiya Bakla</w:t>
            </w:r>
          </w:p>
          <w:p w14:paraId="06B1024B" w14:textId="4DA8487A" w:rsidR="002734D1" w:rsidRDefault="002734D1" w:rsidP="002734D1">
            <w:pPr>
              <w:pStyle w:val="TableParagraph"/>
            </w:pPr>
            <w:r>
              <w:t>Tukui Handi</w:t>
            </w:r>
          </w:p>
        </w:tc>
      </w:tr>
      <w:tr w:rsidR="002734D1" w14:paraId="48C5FF11" w14:textId="77777777" w:rsidTr="002734D1">
        <w:trPr>
          <w:trHeight w:val="299"/>
        </w:trPr>
        <w:tc>
          <w:tcPr>
            <w:tcW w:w="994" w:type="dxa"/>
          </w:tcPr>
          <w:p w14:paraId="70595112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8.</w:t>
            </w:r>
          </w:p>
        </w:tc>
        <w:tc>
          <w:tcPr>
            <w:tcW w:w="4271" w:type="dxa"/>
          </w:tcPr>
          <w:p w14:paraId="2D881B9F" w14:textId="77777777" w:rsidR="002734D1" w:rsidRDefault="002734D1" w:rsidP="002734D1">
            <w:pPr>
              <w:pStyle w:val="TableParagraph"/>
              <w:ind w:left="104"/>
            </w:pPr>
            <w:r>
              <w:t>Alcohols</w:t>
            </w:r>
            <w:r>
              <w:rPr>
                <w:spacing w:val="-7"/>
              </w:rPr>
              <w:t xml:space="preserve"> </w:t>
            </w:r>
            <w:r>
              <w:t>bought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599874CF" w14:textId="0394CE40" w:rsidR="002734D1" w:rsidRDefault="002734D1" w:rsidP="002734D1">
            <w:pPr>
              <w:pStyle w:val="TableParagraph"/>
            </w:pPr>
            <w:r>
              <w:rPr>
                <w:spacing w:val="-5"/>
              </w:rPr>
              <w:t>English</w:t>
            </w:r>
          </w:p>
        </w:tc>
      </w:tr>
      <w:tr w:rsidR="002734D1" w14:paraId="2C29394F" w14:textId="77777777" w:rsidTr="002734D1">
        <w:trPr>
          <w:trHeight w:val="302"/>
        </w:trPr>
        <w:tc>
          <w:tcPr>
            <w:tcW w:w="994" w:type="dxa"/>
          </w:tcPr>
          <w:p w14:paraId="6ED70F28" w14:textId="77777777" w:rsidR="002734D1" w:rsidRDefault="002734D1" w:rsidP="002734D1">
            <w:pPr>
              <w:pStyle w:val="TableParagraph"/>
              <w:ind w:left="0" w:right="232"/>
              <w:jc w:val="right"/>
            </w:pPr>
            <w:r>
              <w:rPr>
                <w:spacing w:val="-5"/>
              </w:rPr>
              <w:t>59.</w:t>
            </w:r>
          </w:p>
        </w:tc>
        <w:tc>
          <w:tcPr>
            <w:tcW w:w="4271" w:type="dxa"/>
          </w:tcPr>
          <w:p w14:paraId="4B6D6585" w14:textId="77777777" w:rsidR="002734D1" w:rsidRDefault="002734D1" w:rsidP="002734D1">
            <w:pPr>
              <w:pStyle w:val="TableParagraph"/>
              <w:ind w:left="104"/>
            </w:pPr>
            <w:r>
              <w:t>Miscellaneous</w:t>
            </w:r>
            <w:r>
              <w:rPr>
                <w:spacing w:val="-6"/>
              </w:rPr>
              <w:t xml:space="preserve"> </w:t>
            </w:r>
            <w:r>
              <w:t>foods</w:t>
            </w:r>
            <w:r>
              <w:rPr>
                <w:spacing w:val="-4"/>
              </w:rPr>
              <w:t xml:space="preserve"> </w:t>
            </w:r>
            <w:r>
              <w:t>eaten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ide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dish</w:t>
            </w:r>
          </w:p>
        </w:tc>
        <w:tc>
          <w:tcPr>
            <w:tcW w:w="3618" w:type="dxa"/>
          </w:tcPr>
          <w:p w14:paraId="2C9DB9E3" w14:textId="77777777" w:rsidR="002734D1" w:rsidRDefault="002734D1" w:rsidP="002734D1">
            <w:pPr>
              <w:pStyle w:val="TableParagraph"/>
            </w:pPr>
            <w:r>
              <w:t>Mixed pickle</w:t>
            </w:r>
          </w:p>
          <w:p w14:paraId="3EDC800D" w14:textId="7CF1F2A7" w:rsidR="002734D1" w:rsidRDefault="002734D1" w:rsidP="002734D1">
            <w:pPr>
              <w:pStyle w:val="TableParagraph"/>
            </w:pPr>
            <w:r>
              <w:t>M</w:t>
            </w:r>
            <w:r w:rsidR="0054456F">
              <w:t>an</w:t>
            </w:r>
            <w:r>
              <w:t>go pickle</w:t>
            </w:r>
          </w:p>
        </w:tc>
      </w:tr>
      <w:tr w:rsidR="0054456F" w14:paraId="06BC7754" w14:textId="77777777" w:rsidTr="002734D1">
        <w:trPr>
          <w:trHeight w:val="302"/>
        </w:trPr>
        <w:tc>
          <w:tcPr>
            <w:tcW w:w="994" w:type="dxa"/>
          </w:tcPr>
          <w:p w14:paraId="1C629B51" w14:textId="17403AD9" w:rsidR="0054456F" w:rsidRDefault="0054456F" w:rsidP="0054456F">
            <w:pPr>
              <w:pStyle w:val="TableParagraph"/>
              <w:ind w:left="0" w:right="232"/>
              <w:jc w:val="right"/>
              <w:rPr>
                <w:spacing w:val="-5"/>
              </w:rPr>
            </w:pPr>
            <w:r>
              <w:rPr>
                <w:spacing w:val="-5"/>
              </w:rPr>
              <w:t>60.</w:t>
            </w:r>
          </w:p>
        </w:tc>
        <w:tc>
          <w:tcPr>
            <w:tcW w:w="4271" w:type="dxa"/>
          </w:tcPr>
          <w:p w14:paraId="0DED2947" w14:textId="161E583F" w:rsidR="0054456F" w:rsidRDefault="0054456F" w:rsidP="0054456F">
            <w:pPr>
              <w:pStyle w:val="TableParagraph"/>
              <w:ind w:left="104"/>
            </w:pPr>
            <w:r>
              <w:t>Cooked</w:t>
            </w:r>
            <w:r>
              <w:rPr>
                <w:spacing w:val="-5"/>
              </w:rPr>
              <w:t xml:space="preserve"> </w:t>
            </w:r>
            <w:r>
              <w:t>Swee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sserts</w:t>
            </w:r>
          </w:p>
        </w:tc>
        <w:tc>
          <w:tcPr>
            <w:tcW w:w="3618" w:type="dxa"/>
          </w:tcPr>
          <w:p w14:paraId="5E553AC5" w14:textId="252C3252" w:rsidR="0054456F" w:rsidRDefault="0054456F" w:rsidP="0054456F">
            <w:pPr>
              <w:pStyle w:val="TableParagraph"/>
            </w:pPr>
            <w:r>
              <w:rPr>
                <w:spacing w:val="-5"/>
              </w:rPr>
              <w:t>Kheer</w:t>
            </w:r>
          </w:p>
        </w:tc>
      </w:tr>
      <w:tr w:rsidR="0054456F" w14:paraId="17874011" w14:textId="77777777" w:rsidTr="002734D1">
        <w:trPr>
          <w:trHeight w:val="302"/>
        </w:trPr>
        <w:tc>
          <w:tcPr>
            <w:tcW w:w="994" w:type="dxa"/>
          </w:tcPr>
          <w:p w14:paraId="1E7032D5" w14:textId="2B932791" w:rsidR="0054456F" w:rsidRDefault="0054456F" w:rsidP="0054456F">
            <w:pPr>
              <w:pStyle w:val="TableParagraph"/>
              <w:ind w:left="0" w:right="232"/>
              <w:jc w:val="right"/>
              <w:rPr>
                <w:spacing w:val="-5"/>
              </w:rPr>
            </w:pPr>
            <w:r>
              <w:rPr>
                <w:spacing w:val="-5"/>
              </w:rPr>
              <w:t>61.</w:t>
            </w:r>
          </w:p>
        </w:tc>
        <w:tc>
          <w:tcPr>
            <w:tcW w:w="4271" w:type="dxa"/>
          </w:tcPr>
          <w:p w14:paraId="515AD7C4" w14:textId="4761ACDC" w:rsidR="0054456F" w:rsidRDefault="0054456F" w:rsidP="0054456F">
            <w:pPr>
              <w:pStyle w:val="TableParagraph"/>
              <w:ind w:left="104"/>
            </w:pPr>
            <w:r>
              <w:t>Freshly</w:t>
            </w:r>
            <w:r>
              <w:rPr>
                <w:spacing w:val="-4"/>
              </w:rPr>
              <w:t xml:space="preserve"> </w:t>
            </w:r>
            <w:r>
              <w:t>prepared</w:t>
            </w:r>
            <w:r>
              <w:rPr>
                <w:spacing w:val="-4"/>
              </w:rPr>
              <w:t xml:space="preserve"> </w:t>
            </w:r>
            <w:r>
              <w:t>dishe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rket</w:t>
            </w:r>
          </w:p>
        </w:tc>
        <w:tc>
          <w:tcPr>
            <w:tcW w:w="3618" w:type="dxa"/>
          </w:tcPr>
          <w:p w14:paraId="09313CD5" w14:textId="77777777" w:rsidR="0054456F" w:rsidRDefault="0054456F" w:rsidP="0054456F">
            <w:pPr>
              <w:pStyle w:val="TableParagraph"/>
            </w:pPr>
            <w:r>
              <w:t>Muri ghungni</w:t>
            </w:r>
          </w:p>
          <w:p w14:paraId="40F760BD" w14:textId="77777777" w:rsidR="0054456F" w:rsidRDefault="0054456F" w:rsidP="0054456F">
            <w:pPr>
              <w:pStyle w:val="TableParagraph"/>
            </w:pPr>
            <w:r>
              <w:t>Aloo Chop/Samosa/Dhuska/Idli</w:t>
            </w:r>
          </w:p>
          <w:p w14:paraId="6D4716B0" w14:textId="77777777" w:rsidR="0054456F" w:rsidRDefault="0054456F" w:rsidP="0054456F">
            <w:pPr>
              <w:pStyle w:val="TableParagraph"/>
            </w:pPr>
            <w:r>
              <w:t>Aloo Pakora/Bread Pakora</w:t>
            </w:r>
          </w:p>
          <w:p w14:paraId="2514517F" w14:textId="5B3E4A95" w:rsidR="0054456F" w:rsidRDefault="0054456F" w:rsidP="0054456F">
            <w:pPr>
              <w:pStyle w:val="TableParagraph"/>
            </w:pPr>
            <w:r>
              <w:t>Chowmein</w:t>
            </w:r>
          </w:p>
        </w:tc>
      </w:tr>
      <w:tr w:rsidR="0054456F" w14:paraId="373C4216" w14:textId="77777777" w:rsidTr="002734D1">
        <w:trPr>
          <w:trHeight w:val="302"/>
        </w:trPr>
        <w:tc>
          <w:tcPr>
            <w:tcW w:w="994" w:type="dxa"/>
          </w:tcPr>
          <w:p w14:paraId="6BCAF45E" w14:textId="7FC01EA6" w:rsidR="0054456F" w:rsidRDefault="0054456F" w:rsidP="0054456F">
            <w:pPr>
              <w:pStyle w:val="TableParagraph"/>
              <w:ind w:left="0" w:right="232"/>
              <w:jc w:val="right"/>
              <w:rPr>
                <w:spacing w:val="-5"/>
              </w:rPr>
            </w:pPr>
            <w:r>
              <w:rPr>
                <w:spacing w:val="-5"/>
              </w:rPr>
              <w:t>62.</w:t>
            </w:r>
          </w:p>
        </w:tc>
        <w:tc>
          <w:tcPr>
            <w:tcW w:w="4271" w:type="dxa"/>
          </w:tcPr>
          <w:p w14:paraId="640DA811" w14:textId="0864D56C" w:rsidR="0054456F" w:rsidRDefault="0054456F" w:rsidP="0054456F">
            <w:pPr>
              <w:pStyle w:val="TableParagraph"/>
              <w:ind w:left="104"/>
            </w:pPr>
            <w:r>
              <w:t>Packag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oods</w:t>
            </w:r>
          </w:p>
        </w:tc>
        <w:tc>
          <w:tcPr>
            <w:tcW w:w="3618" w:type="dxa"/>
          </w:tcPr>
          <w:p w14:paraId="1F5C4151" w14:textId="77777777" w:rsidR="0054456F" w:rsidRDefault="0054456F" w:rsidP="0054456F">
            <w:pPr>
              <w:pStyle w:val="TableParagraph"/>
            </w:pPr>
            <w:r>
              <w:t>Pav roti</w:t>
            </w:r>
          </w:p>
          <w:p w14:paraId="314272EE" w14:textId="77777777" w:rsidR="0054456F" w:rsidRDefault="0054456F" w:rsidP="0054456F">
            <w:pPr>
              <w:pStyle w:val="TableParagraph"/>
            </w:pPr>
            <w:r>
              <w:t>Bhujia/Mixture/Papad/Sev</w:t>
            </w:r>
          </w:p>
          <w:p w14:paraId="5D3FD845" w14:textId="77777777" w:rsidR="0054456F" w:rsidRDefault="0054456F" w:rsidP="0054456F">
            <w:pPr>
              <w:pStyle w:val="TableParagraph"/>
            </w:pPr>
            <w:r>
              <w:t>Chips/Kachori/Mathri/Nmakeen/Nimki</w:t>
            </w:r>
          </w:p>
          <w:p w14:paraId="7558B7AA" w14:textId="77777777" w:rsidR="0054456F" w:rsidRDefault="0054456F" w:rsidP="0054456F">
            <w:pPr>
              <w:pStyle w:val="TableParagraph"/>
            </w:pPr>
            <w:r>
              <w:t>Biscuit, sweet</w:t>
            </w:r>
          </w:p>
          <w:p w14:paraId="678AE479" w14:textId="77777777" w:rsidR="0054456F" w:rsidRDefault="0054456F" w:rsidP="0054456F">
            <w:pPr>
              <w:pStyle w:val="TableParagraph"/>
            </w:pPr>
            <w:r>
              <w:t>Biscuit, salty</w:t>
            </w:r>
          </w:p>
          <w:p w14:paraId="7AF57FFF" w14:textId="566BEF91" w:rsidR="0054456F" w:rsidRDefault="0054456F" w:rsidP="0054456F">
            <w:pPr>
              <w:pStyle w:val="TableParagraph"/>
            </w:pPr>
            <w:r>
              <w:lastRenderedPageBreak/>
              <w:t>Chocolate</w:t>
            </w:r>
          </w:p>
        </w:tc>
      </w:tr>
      <w:tr w:rsidR="0054456F" w14:paraId="516FFED2" w14:textId="77777777" w:rsidTr="002734D1">
        <w:trPr>
          <w:trHeight w:val="302"/>
        </w:trPr>
        <w:tc>
          <w:tcPr>
            <w:tcW w:w="994" w:type="dxa"/>
          </w:tcPr>
          <w:p w14:paraId="208D18BC" w14:textId="05D25FF3" w:rsidR="0054456F" w:rsidRDefault="0054456F" w:rsidP="0054456F">
            <w:pPr>
              <w:pStyle w:val="TableParagraph"/>
              <w:ind w:left="0" w:right="232"/>
              <w:jc w:val="right"/>
              <w:rPr>
                <w:spacing w:val="-5"/>
              </w:rPr>
            </w:pPr>
            <w:r>
              <w:rPr>
                <w:spacing w:val="-5"/>
              </w:rPr>
              <w:lastRenderedPageBreak/>
              <w:t>63.</w:t>
            </w:r>
          </w:p>
        </w:tc>
        <w:tc>
          <w:tcPr>
            <w:tcW w:w="4271" w:type="dxa"/>
          </w:tcPr>
          <w:p w14:paraId="5FFABA63" w14:textId="72B7B1AF" w:rsidR="0054456F" w:rsidRDefault="0054456F" w:rsidP="0054456F">
            <w:pPr>
              <w:pStyle w:val="TableParagraph"/>
              <w:ind w:left="104"/>
            </w:pPr>
            <w:r>
              <w:t>Hot</w:t>
            </w:r>
            <w:r>
              <w:rPr>
                <w:spacing w:val="-2"/>
              </w:rPr>
              <w:t xml:space="preserve"> beverage</w:t>
            </w:r>
          </w:p>
        </w:tc>
        <w:tc>
          <w:tcPr>
            <w:tcW w:w="3618" w:type="dxa"/>
          </w:tcPr>
          <w:p w14:paraId="30CD5CDB" w14:textId="0C288090" w:rsidR="0054456F" w:rsidRDefault="0054456F" w:rsidP="0054456F">
            <w:pPr>
              <w:pStyle w:val="TableParagraph"/>
            </w:pPr>
            <w:r>
              <w:rPr>
                <w:spacing w:val="-5"/>
              </w:rPr>
              <w:t>Tea</w:t>
            </w:r>
          </w:p>
        </w:tc>
      </w:tr>
      <w:tr w:rsidR="0054456F" w14:paraId="7C4503FE" w14:textId="77777777" w:rsidTr="002734D1">
        <w:trPr>
          <w:trHeight w:val="302"/>
        </w:trPr>
        <w:tc>
          <w:tcPr>
            <w:tcW w:w="994" w:type="dxa"/>
          </w:tcPr>
          <w:p w14:paraId="67ED81F0" w14:textId="08D8BCB4" w:rsidR="0054456F" w:rsidRDefault="0054456F" w:rsidP="0054456F">
            <w:pPr>
              <w:pStyle w:val="TableParagraph"/>
              <w:ind w:left="0" w:right="232"/>
              <w:jc w:val="right"/>
              <w:rPr>
                <w:spacing w:val="-5"/>
              </w:rPr>
            </w:pPr>
            <w:r>
              <w:rPr>
                <w:spacing w:val="-5"/>
              </w:rPr>
              <w:t>64.</w:t>
            </w:r>
          </w:p>
        </w:tc>
        <w:tc>
          <w:tcPr>
            <w:tcW w:w="4271" w:type="dxa"/>
          </w:tcPr>
          <w:p w14:paraId="1D9ECD20" w14:textId="7DCBF531" w:rsidR="0054456F" w:rsidRDefault="0054456F" w:rsidP="0054456F">
            <w:pPr>
              <w:pStyle w:val="TableParagraph"/>
              <w:ind w:left="104"/>
            </w:pPr>
            <w:r>
              <w:t>Processed sweets procured from market</w:t>
            </w:r>
          </w:p>
        </w:tc>
        <w:tc>
          <w:tcPr>
            <w:tcW w:w="3618" w:type="dxa"/>
          </w:tcPr>
          <w:p w14:paraId="148A54A9" w14:textId="77777777" w:rsidR="0054456F" w:rsidRDefault="0054456F" w:rsidP="0054456F">
            <w:pPr>
              <w:pStyle w:val="TableParagraph"/>
            </w:pPr>
            <w:r>
              <w:t>Sweets (Balushai/Ladoo/Malpua)</w:t>
            </w:r>
          </w:p>
          <w:p w14:paraId="702FFE8B" w14:textId="19DE949D" w:rsidR="0054456F" w:rsidRDefault="0054456F" w:rsidP="0054456F">
            <w:pPr>
              <w:pStyle w:val="TableParagraph"/>
            </w:pPr>
            <w:r>
              <w:t>Jalebi</w:t>
            </w:r>
          </w:p>
        </w:tc>
      </w:tr>
    </w:tbl>
    <w:p w14:paraId="44884339" w14:textId="77777777" w:rsidR="00D94AD6" w:rsidRDefault="00D94AD6">
      <w:pPr>
        <w:sectPr w:rsidR="00D94AD6">
          <w:type w:val="continuous"/>
          <w:pgSz w:w="11910" w:h="16840"/>
          <w:pgMar w:top="1400" w:right="1320" w:bottom="1384" w:left="1460" w:header="0" w:footer="1000" w:gutter="0"/>
          <w:cols w:space="720"/>
        </w:sectPr>
      </w:pPr>
    </w:p>
    <w:p w14:paraId="64FEEC8E" w14:textId="77777777" w:rsidR="007528FC" w:rsidRDefault="007528FC"/>
    <w:p w14:paraId="6E079915" w14:textId="77777777" w:rsidR="00F2013F" w:rsidRDefault="00F2013F"/>
    <w:p w14:paraId="6D8D306C" w14:textId="77777777" w:rsidR="00F2013F" w:rsidRDefault="00F2013F" w:rsidP="00F2013F">
      <w:pPr>
        <w:jc w:val="center"/>
        <w:rPr>
          <w:b/>
          <w:bCs/>
        </w:rPr>
      </w:pPr>
      <w:r>
        <w:rPr>
          <w:b/>
          <w:bCs/>
        </w:rPr>
        <w:t>Supplementary File 3b</w:t>
      </w:r>
    </w:p>
    <w:p w14:paraId="5C877FF7" w14:textId="68403130" w:rsidR="00F2013F" w:rsidRPr="00CD2C92" w:rsidRDefault="00F2013F" w:rsidP="00F2013F">
      <w:pPr>
        <w:jc w:val="center"/>
        <w:rPr>
          <w:b/>
          <w:bCs/>
        </w:rPr>
      </w:pPr>
      <w:r>
        <w:rPr>
          <w:b/>
          <w:bCs/>
        </w:rPr>
        <w:t>6</w:t>
      </w:r>
      <w:r w:rsidR="00D87D07">
        <w:rPr>
          <w:b/>
          <w:bCs/>
        </w:rPr>
        <w:t>0</w:t>
      </w:r>
      <w:r>
        <w:rPr>
          <w:b/>
          <w:bCs/>
        </w:rPr>
        <w:t xml:space="preserve"> </w:t>
      </w:r>
      <w:r w:rsidR="00184DD6">
        <w:rPr>
          <w:b/>
          <w:bCs/>
        </w:rPr>
        <w:t>f</w:t>
      </w:r>
      <w:r>
        <w:rPr>
          <w:b/>
          <w:bCs/>
        </w:rPr>
        <w:t xml:space="preserve">ood </w:t>
      </w:r>
      <w:r w:rsidR="00184DD6">
        <w:rPr>
          <w:b/>
          <w:bCs/>
        </w:rPr>
        <w:t>s</w:t>
      </w:r>
      <w:r>
        <w:rPr>
          <w:b/>
          <w:bCs/>
        </w:rPr>
        <w:t xml:space="preserve">ub-categories for </w:t>
      </w:r>
      <w:r w:rsidR="00184DD6">
        <w:rPr>
          <w:b/>
          <w:bCs/>
        </w:rPr>
        <w:t>w</w:t>
      </w:r>
      <w:r>
        <w:rPr>
          <w:b/>
          <w:bCs/>
        </w:rPr>
        <w:t xml:space="preserve">inter </w:t>
      </w:r>
      <w:r w:rsidR="00184DD6">
        <w:rPr>
          <w:b/>
          <w:bCs/>
        </w:rPr>
        <w:t>s</w:t>
      </w:r>
      <w:r>
        <w:rPr>
          <w:b/>
          <w:bCs/>
        </w:rPr>
        <w:t>ea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"/>
        <w:gridCol w:w="4256"/>
        <w:gridCol w:w="4059"/>
      </w:tblGrid>
      <w:tr w:rsidR="00F2013F" w:rsidRPr="00CD2C92" w14:paraId="059E825D" w14:textId="77777777" w:rsidTr="00CC37DB">
        <w:trPr>
          <w:trHeight w:val="300"/>
          <w:tblHeader/>
        </w:trPr>
        <w:tc>
          <w:tcPr>
            <w:tcW w:w="701" w:type="dxa"/>
          </w:tcPr>
          <w:p w14:paraId="554513C0" w14:textId="77777777" w:rsidR="00F2013F" w:rsidRDefault="00F2013F" w:rsidP="00CC37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.No.</w:t>
            </w:r>
          </w:p>
        </w:tc>
        <w:tc>
          <w:tcPr>
            <w:tcW w:w="4256" w:type="dxa"/>
            <w:hideMark/>
          </w:tcPr>
          <w:p w14:paraId="5613919A" w14:textId="77777777" w:rsidR="00F2013F" w:rsidRPr="00CD2C92" w:rsidRDefault="00F2013F" w:rsidP="00CC37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  <w:tc>
          <w:tcPr>
            <w:tcW w:w="4059" w:type="dxa"/>
            <w:hideMark/>
          </w:tcPr>
          <w:p w14:paraId="47C5AD84" w14:textId="77777777" w:rsidR="00F2013F" w:rsidRPr="00CD2C92" w:rsidRDefault="00F2013F" w:rsidP="00CC37DB">
            <w:pPr>
              <w:jc w:val="center"/>
              <w:rPr>
                <w:b/>
                <w:bCs/>
              </w:rPr>
            </w:pPr>
            <w:r w:rsidRPr="00CD2C92">
              <w:rPr>
                <w:b/>
                <w:bCs/>
              </w:rPr>
              <w:t>Food Item Code</w:t>
            </w:r>
          </w:p>
        </w:tc>
      </w:tr>
      <w:tr w:rsidR="00F2013F" w:rsidRPr="00CD2C92" w14:paraId="3D841E4B" w14:textId="77777777" w:rsidTr="00CC37DB">
        <w:trPr>
          <w:trHeight w:val="300"/>
        </w:trPr>
        <w:tc>
          <w:tcPr>
            <w:tcW w:w="701" w:type="dxa"/>
          </w:tcPr>
          <w:p w14:paraId="2CFBE25C" w14:textId="77777777" w:rsidR="00F2013F" w:rsidRPr="00CD2C92" w:rsidRDefault="00F2013F" w:rsidP="00CC37DB">
            <w:r>
              <w:t>1</w:t>
            </w:r>
          </w:p>
        </w:tc>
        <w:tc>
          <w:tcPr>
            <w:tcW w:w="4256" w:type="dxa"/>
            <w:hideMark/>
          </w:tcPr>
          <w:p w14:paraId="56279C37" w14:textId="77777777" w:rsidR="00F2013F" w:rsidRPr="00CD2C92" w:rsidRDefault="00F2013F" w:rsidP="00CC37DB">
            <w:r>
              <w:t xml:space="preserve">Commonly consumed </w:t>
            </w:r>
            <w:r w:rsidRPr="00CD2C92">
              <w:t>non-indigenous cereal staples</w:t>
            </w:r>
          </w:p>
        </w:tc>
        <w:tc>
          <w:tcPr>
            <w:tcW w:w="4059" w:type="dxa"/>
            <w:hideMark/>
          </w:tcPr>
          <w:p w14:paraId="48A0DE0B" w14:textId="77777777" w:rsidR="00F2013F" w:rsidRDefault="00F2013F" w:rsidP="00CC37DB">
            <w:r>
              <w:t>Rice, Hybrid</w:t>
            </w:r>
          </w:p>
          <w:p w14:paraId="5E7333B2" w14:textId="77777777" w:rsidR="00F2013F" w:rsidRDefault="00F2013F" w:rsidP="00CC37DB">
            <w:r>
              <w:t>Guhun/Wheat flour</w:t>
            </w:r>
          </w:p>
          <w:p w14:paraId="04931C7E" w14:textId="77777777" w:rsidR="00F2013F" w:rsidRDefault="00F2013F" w:rsidP="00CC37DB">
            <w:r>
              <w:t>Pioneer dhan</w:t>
            </w:r>
          </w:p>
          <w:p w14:paraId="1AB8C5AC" w14:textId="77777777" w:rsidR="00F2013F" w:rsidRPr="00CD2C92" w:rsidRDefault="00F2013F" w:rsidP="00CC37DB">
            <w:r>
              <w:t>Diku baba</w:t>
            </w:r>
          </w:p>
        </w:tc>
      </w:tr>
      <w:tr w:rsidR="00F2013F" w:rsidRPr="00CD2C92" w14:paraId="116348BD" w14:textId="77777777" w:rsidTr="00CC37DB">
        <w:trPr>
          <w:trHeight w:val="300"/>
        </w:trPr>
        <w:tc>
          <w:tcPr>
            <w:tcW w:w="701" w:type="dxa"/>
          </w:tcPr>
          <w:p w14:paraId="108AEFAD" w14:textId="77777777" w:rsidR="00F2013F" w:rsidRPr="00CD2C92" w:rsidRDefault="00F2013F" w:rsidP="00CC37DB">
            <w:r>
              <w:t>2</w:t>
            </w:r>
          </w:p>
        </w:tc>
        <w:tc>
          <w:tcPr>
            <w:tcW w:w="4256" w:type="dxa"/>
            <w:hideMark/>
          </w:tcPr>
          <w:p w14:paraId="3D197DD0" w14:textId="77777777" w:rsidR="00F2013F" w:rsidRPr="00CD2C92" w:rsidRDefault="00F2013F" w:rsidP="00CC37DB">
            <w:r w:rsidRPr="00CD2C92">
              <w:t>Less-commonly consumed non-Indigenous cereals</w:t>
            </w:r>
          </w:p>
        </w:tc>
        <w:tc>
          <w:tcPr>
            <w:tcW w:w="4059" w:type="dxa"/>
          </w:tcPr>
          <w:p w14:paraId="15FC76B9" w14:textId="77777777" w:rsidR="00F2013F" w:rsidRPr="00CD2C92" w:rsidRDefault="00F2013F" w:rsidP="00CC37DB">
            <w:r>
              <w:t>Corn/Makkai, Hybrid</w:t>
            </w:r>
          </w:p>
        </w:tc>
      </w:tr>
      <w:tr w:rsidR="00F2013F" w:rsidRPr="00CD2C92" w14:paraId="2E7AD0FA" w14:textId="77777777" w:rsidTr="00CC37DB">
        <w:trPr>
          <w:trHeight w:val="300"/>
        </w:trPr>
        <w:tc>
          <w:tcPr>
            <w:tcW w:w="701" w:type="dxa"/>
          </w:tcPr>
          <w:p w14:paraId="28EA309C" w14:textId="77777777" w:rsidR="00F2013F" w:rsidRPr="00CD2C92" w:rsidRDefault="00F2013F" w:rsidP="00CC37DB">
            <w:r>
              <w:t>3</w:t>
            </w:r>
          </w:p>
        </w:tc>
        <w:tc>
          <w:tcPr>
            <w:tcW w:w="4256" w:type="dxa"/>
            <w:hideMark/>
          </w:tcPr>
          <w:p w14:paraId="3B57A21F" w14:textId="77777777" w:rsidR="00F2013F" w:rsidRPr="00CD2C92" w:rsidRDefault="00F2013F" w:rsidP="00CC37DB">
            <w:r w:rsidRPr="00CD2C92">
              <w:t>Non-Indigenous Millets</w:t>
            </w:r>
          </w:p>
        </w:tc>
        <w:tc>
          <w:tcPr>
            <w:tcW w:w="4059" w:type="dxa"/>
          </w:tcPr>
          <w:p w14:paraId="2BF343BF" w14:textId="77777777" w:rsidR="00F2013F" w:rsidRPr="00CD2C92" w:rsidRDefault="00F2013F" w:rsidP="00CC37DB">
            <w:r>
              <w:t>Bajra/Gangayi</w:t>
            </w:r>
          </w:p>
        </w:tc>
      </w:tr>
      <w:tr w:rsidR="00F2013F" w:rsidRPr="00CD2C92" w14:paraId="2B63EFC4" w14:textId="77777777" w:rsidTr="00CC37DB">
        <w:trPr>
          <w:trHeight w:val="300"/>
        </w:trPr>
        <w:tc>
          <w:tcPr>
            <w:tcW w:w="701" w:type="dxa"/>
          </w:tcPr>
          <w:p w14:paraId="38AFD173" w14:textId="77777777" w:rsidR="00F2013F" w:rsidRPr="00CD2C92" w:rsidRDefault="00F2013F" w:rsidP="00CC37DB">
            <w:r>
              <w:t>4</w:t>
            </w:r>
          </w:p>
        </w:tc>
        <w:tc>
          <w:tcPr>
            <w:tcW w:w="4256" w:type="dxa"/>
            <w:hideMark/>
          </w:tcPr>
          <w:p w14:paraId="4C02FF52" w14:textId="77777777" w:rsidR="00F2013F" w:rsidRPr="00CD2C92" w:rsidRDefault="00F2013F" w:rsidP="00CC37DB">
            <w:r w:rsidRPr="00CD2C92">
              <w:t>Non-Indigenous Cereals eaten as a snack</w:t>
            </w:r>
          </w:p>
        </w:tc>
        <w:tc>
          <w:tcPr>
            <w:tcW w:w="4059" w:type="dxa"/>
          </w:tcPr>
          <w:p w14:paraId="2A09BEC3" w14:textId="77777777" w:rsidR="00F2013F" w:rsidRDefault="00F2013F" w:rsidP="00CC37DB">
            <w:r>
              <w:t>Muri/Puffed rice</w:t>
            </w:r>
          </w:p>
          <w:p w14:paraId="52E80DBD" w14:textId="77777777" w:rsidR="00F2013F" w:rsidRPr="00CD2C92" w:rsidRDefault="00F2013F" w:rsidP="00CC37DB">
            <w:r>
              <w:t>Rice flakes/chirwa</w:t>
            </w:r>
          </w:p>
        </w:tc>
      </w:tr>
      <w:tr w:rsidR="00F2013F" w:rsidRPr="00CD2C92" w14:paraId="1F24F119" w14:textId="77777777" w:rsidTr="00CC37DB">
        <w:trPr>
          <w:trHeight w:val="600"/>
        </w:trPr>
        <w:tc>
          <w:tcPr>
            <w:tcW w:w="701" w:type="dxa"/>
          </w:tcPr>
          <w:p w14:paraId="33F1FF75" w14:textId="77777777" w:rsidR="00F2013F" w:rsidRPr="00CD2C92" w:rsidRDefault="00F2013F" w:rsidP="00CC37DB">
            <w:r>
              <w:t>5</w:t>
            </w:r>
          </w:p>
        </w:tc>
        <w:tc>
          <w:tcPr>
            <w:tcW w:w="4256" w:type="dxa"/>
            <w:hideMark/>
          </w:tcPr>
          <w:p w14:paraId="65E1E965" w14:textId="77777777" w:rsidR="00F2013F" w:rsidRPr="00CD2C92" w:rsidRDefault="00F2013F" w:rsidP="00CC37DB">
            <w:r w:rsidRPr="00325208">
              <w:t>Commonly consumed</w:t>
            </w:r>
            <w:r w:rsidRPr="00CD2C92">
              <w:t xml:space="preserve"> indigenous cereal staples</w:t>
            </w:r>
          </w:p>
        </w:tc>
        <w:tc>
          <w:tcPr>
            <w:tcW w:w="4059" w:type="dxa"/>
          </w:tcPr>
          <w:p w14:paraId="26C3A2E2" w14:textId="77777777" w:rsidR="00F2013F" w:rsidRDefault="00F2013F" w:rsidP="00CC37DB">
            <w:r>
              <w:t>Laaldhan/Arababa</w:t>
            </w:r>
          </w:p>
          <w:p w14:paraId="3A4C6DC0" w14:textId="77777777" w:rsidR="00F2013F" w:rsidRDefault="00F2013F" w:rsidP="00CC37DB">
            <w:r>
              <w:t>Safeddhan</w:t>
            </w:r>
          </w:p>
          <w:p w14:paraId="211B3AB0" w14:textId="77777777" w:rsidR="00F2013F" w:rsidRDefault="00F2013F" w:rsidP="00CC37DB">
            <w:r>
              <w:t>Jedengdhan</w:t>
            </w:r>
          </w:p>
          <w:p w14:paraId="2CA746E8" w14:textId="77777777" w:rsidR="00F2013F" w:rsidRDefault="00F2013F" w:rsidP="00CC37DB">
            <w:r>
              <w:t>Karangadhan</w:t>
            </w:r>
          </w:p>
          <w:p w14:paraId="28580B5F" w14:textId="77777777" w:rsidR="00F2013F" w:rsidRDefault="00F2013F" w:rsidP="00CC37DB">
            <w:r>
              <w:t>Gilti baba</w:t>
            </w:r>
          </w:p>
          <w:p w14:paraId="54B9143A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Pundi goda</w:t>
            </w:r>
          </w:p>
          <w:p w14:paraId="5B49D14E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Rieci baba</w:t>
            </w:r>
          </w:p>
          <w:p w14:paraId="39EF8E2E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Karnidhan</w:t>
            </w:r>
          </w:p>
          <w:p w14:paraId="362E4351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Lalatdhan</w:t>
            </w:r>
          </w:p>
          <w:p w14:paraId="27D954A4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Panchanwayedhan</w:t>
            </w:r>
          </w:p>
          <w:p w14:paraId="5790E5BA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Dusridhan</w:t>
            </w:r>
          </w:p>
          <w:p w14:paraId="6CC9FBB7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Sambalpuri</w:t>
            </w:r>
          </w:p>
          <w:p w14:paraId="1BCA91F2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Garmi dhan/teba baba</w:t>
            </w:r>
          </w:p>
          <w:p w14:paraId="454DAB22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Pagla Goda</w:t>
            </w:r>
          </w:p>
          <w:p w14:paraId="4FAB165C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Sorno baba</w:t>
            </w:r>
          </w:p>
          <w:p w14:paraId="7185AD8C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Gudlu</w:t>
            </w:r>
          </w:p>
          <w:p w14:paraId="305FC3CE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Mahua dhan</w:t>
            </w:r>
          </w:p>
          <w:p w14:paraId="64E777B2" w14:textId="77777777" w:rsidR="00F2013F" w:rsidRPr="00AD6124" w:rsidRDefault="00F2013F" w:rsidP="00CC37DB">
            <w:pPr>
              <w:rPr>
                <w:lang w:val="it-IT"/>
              </w:rPr>
            </w:pPr>
            <w:r w:rsidRPr="00AD6124">
              <w:rPr>
                <w:lang w:val="it-IT"/>
              </w:rPr>
              <w:t>Mota dhan</w:t>
            </w:r>
          </w:p>
          <w:p w14:paraId="1EE7DAE8" w14:textId="77777777" w:rsidR="00F2013F" w:rsidRDefault="00F2013F" w:rsidP="00CC37DB">
            <w:r>
              <w:t>Munadhan</w:t>
            </w:r>
          </w:p>
          <w:p w14:paraId="3FC5B7B2" w14:textId="77777777" w:rsidR="00F2013F" w:rsidRPr="00CD2C92" w:rsidRDefault="00F2013F" w:rsidP="00CC37DB">
            <w:r>
              <w:t>Maize</w:t>
            </w:r>
          </w:p>
        </w:tc>
      </w:tr>
      <w:tr w:rsidR="00F2013F" w:rsidRPr="00CD2C92" w14:paraId="77E5DF5E" w14:textId="77777777" w:rsidTr="00CC37DB">
        <w:trPr>
          <w:trHeight w:val="300"/>
        </w:trPr>
        <w:tc>
          <w:tcPr>
            <w:tcW w:w="701" w:type="dxa"/>
          </w:tcPr>
          <w:p w14:paraId="6741FFDB" w14:textId="77777777" w:rsidR="00F2013F" w:rsidRPr="00CD2C92" w:rsidRDefault="00F2013F" w:rsidP="00CC37DB">
            <w:r>
              <w:t>6</w:t>
            </w:r>
          </w:p>
        </w:tc>
        <w:tc>
          <w:tcPr>
            <w:tcW w:w="4256" w:type="dxa"/>
            <w:hideMark/>
          </w:tcPr>
          <w:p w14:paraId="6A01621A" w14:textId="77777777" w:rsidR="00F2013F" w:rsidRPr="00CD2C92" w:rsidRDefault="00F2013F" w:rsidP="00CC37DB">
            <w:r w:rsidRPr="00CD2C92">
              <w:t>Less-commonly consumed Indigenous cereals</w:t>
            </w:r>
          </w:p>
        </w:tc>
        <w:tc>
          <w:tcPr>
            <w:tcW w:w="4059" w:type="dxa"/>
          </w:tcPr>
          <w:p w14:paraId="521D6EB7" w14:textId="77777777" w:rsidR="00F2013F" w:rsidRDefault="00F2013F" w:rsidP="00CC37DB">
            <w:r>
              <w:t>Daanidhan</w:t>
            </w:r>
          </w:p>
          <w:p w14:paraId="4E2D3234" w14:textId="77777777" w:rsidR="00F2013F" w:rsidRDefault="00F2013F" w:rsidP="00CC37DB">
            <w:r>
              <w:t>Pasoda baba</w:t>
            </w:r>
          </w:p>
          <w:p w14:paraId="36EBD8EC" w14:textId="77777777" w:rsidR="00F2013F" w:rsidRDefault="00F2013F" w:rsidP="00CC37DB">
            <w:r>
              <w:t>Kannaudhan</w:t>
            </w:r>
          </w:p>
          <w:p w14:paraId="10ED9C05" w14:textId="77777777" w:rsidR="00F2013F" w:rsidRDefault="00F2013F" w:rsidP="00CC37DB">
            <w:r>
              <w:t>Raasdhan</w:t>
            </w:r>
          </w:p>
          <w:p w14:paraId="06872DD5" w14:textId="77777777" w:rsidR="00F2013F" w:rsidRDefault="00F2013F" w:rsidP="00CC37DB">
            <w:r>
              <w:t>Minjri</w:t>
            </w:r>
          </w:p>
          <w:p w14:paraId="0AF5F8D5" w14:textId="77777777" w:rsidR="00F2013F" w:rsidRDefault="00F2013F" w:rsidP="00CC37DB">
            <w:r>
              <w:t>Aara/Aarodhan</w:t>
            </w:r>
          </w:p>
          <w:p w14:paraId="1957BC8D" w14:textId="77777777" w:rsidR="00F2013F" w:rsidRDefault="00F2013F" w:rsidP="00CC37DB">
            <w:r>
              <w:t>Jolpo baba</w:t>
            </w:r>
          </w:p>
          <w:p w14:paraId="55E93767" w14:textId="77777777" w:rsidR="00F2013F" w:rsidRDefault="00F2013F" w:rsidP="00CC37DB">
            <w:r>
              <w:t>Hathipanjardhan</w:t>
            </w:r>
          </w:p>
          <w:p w14:paraId="6EFF3D83" w14:textId="77777777" w:rsidR="00F2013F" w:rsidRDefault="00F2013F" w:rsidP="00CC37DB">
            <w:r>
              <w:t>Rajdhan</w:t>
            </w:r>
          </w:p>
          <w:p w14:paraId="50E7B549" w14:textId="77777777" w:rsidR="00F2013F" w:rsidRDefault="00F2013F" w:rsidP="00CC37DB">
            <w:r>
              <w:t>Anthanawaye dhan</w:t>
            </w:r>
          </w:p>
          <w:p w14:paraId="6422A488" w14:textId="77777777" w:rsidR="00F2013F" w:rsidRDefault="00F2013F" w:rsidP="00CC37DB">
            <w:r>
              <w:t>Naniha</w:t>
            </w:r>
          </w:p>
          <w:p w14:paraId="200EEEA4" w14:textId="77777777" w:rsidR="00F2013F" w:rsidRPr="00CD2C92" w:rsidRDefault="00F2013F" w:rsidP="00CC37DB">
            <w:r>
              <w:t>Maniya dhan</w:t>
            </w:r>
          </w:p>
        </w:tc>
      </w:tr>
      <w:tr w:rsidR="00F2013F" w:rsidRPr="00D87D07" w14:paraId="2859F61E" w14:textId="77777777" w:rsidTr="00CC37DB">
        <w:trPr>
          <w:trHeight w:val="300"/>
        </w:trPr>
        <w:tc>
          <w:tcPr>
            <w:tcW w:w="701" w:type="dxa"/>
          </w:tcPr>
          <w:p w14:paraId="48B71887" w14:textId="77777777" w:rsidR="00F2013F" w:rsidRPr="00CD2C92" w:rsidRDefault="00F2013F" w:rsidP="00CC37DB">
            <w:r>
              <w:t>7</w:t>
            </w:r>
          </w:p>
        </w:tc>
        <w:tc>
          <w:tcPr>
            <w:tcW w:w="4256" w:type="dxa"/>
            <w:hideMark/>
          </w:tcPr>
          <w:p w14:paraId="3334C4CA" w14:textId="77777777" w:rsidR="00F2013F" w:rsidRPr="00CD2C92" w:rsidRDefault="00F2013F" w:rsidP="00CC37DB">
            <w:r w:rsidRPr="00CD2C92">
              <w:t>Indigenous Millets</w:t>
            </w:r>
          </w:p>
        </w:tc>
        <w:tc>
          <w:tcPr>
            <w:tcW w:w="4059" w:type="dxa"/>
          </w:tcPr>
          <w:p w14:paraId="0A6E59BF" w14:textId="77777777" w:rsidR="00F2013F" w:rsidRPr="00AD6124" w:rsidRDefault="00F2013F" w:rsidP="00CC37DB">
            <w:pPr>
              <w:rPr>
                <w:lang w:val="fr-FR"/>
              </w:rPr>
            </w:pPr>
            <w:r w:rsidRPr="00AD6124">
              <w:rPr>
                <w:lang w:val="fr-FR"/>
              </w:rPr>
              <w:t>Bajra/Gangayi</w:t>
            </w:r>
          </w:p>
          <w:p w14:paraId="46759821" w14:textId="77777777" w:rsidR="00F2013F" w:rsidRPr="00AD6124" w:rsidRDefault="00F2013F" w:rsidP="00CC37DB">
            <w:pPr>
              <w:rPr>
                <w:lang w:val="fr-FR"/>
              </w:rPr>
            </w:pPr>
            <w:r w:rsidRPr="00AD6124">
              <w:rPr>
                <w:lang w:val="fr-FR"/>
              </w:rPr>
              <w:lastRenderedPageBreak/>
              <w:t>Mandua/Kodhe/Janhe</w:t>
            </w:r>
          </w:p>
        </w:tc>
      </w:tr>
      <w:tr w:rsidR="00F2013F" w:rsidRPr="00CD2C92" w14:paraId="264C4CDF" w14:textId="77777777" w:rsidTr="00CC37DB">
        <w:trPr>
          <w:trHeight w:val="300"/>
        </w:trPr>
        <w:tc>
          <w:tcPr>
            <w:tcW w:w="701" w:type="dxa"/>
          </w:tcPr>
          <w:p w14:paraId="1E43A55B" w14:textId="77777777" w:rsidR="00F2013F" w:rsidRPr="00CD2C92" w:rsidRDefault="00F2013F" w:rsidP="00CC37DB">
            <w:r>
              <w:lastRenderedPageBreak/>
              <w:t>8</w:t>
            </w:r>
          </w:p>
        </w:tc>
        <w:tc>
          <w:tcPr>
            <w:tcW w:w="4256" w:type="dxa"/>
            <w:hideMark/>
          </w:tcPr>
          <w:p w14:paraId="242B6056" w14:textId="77777777" w:rsidR="00F2013F" w:rsidRPr="00CD2C92" w:rsidRDefault="00F2013F" w:rsidP="00CC37DB">
            <w:r w:rsidRPr="00CD2C92">
              <w:t>Commonly consumed non-indigenous pulses</w:t>
            </w:r>
          </w:p>
        </w:tc>
        <w:tc>
          <w:tcPr>
            <w:tcW w:w="4059" w:type="dxa"/>
          </w:tcPr>
          <w:p w14:paraId="2F1B99A3" w14:textId="77777777" w:rsidR="00F2013F" w:rsidRDefault="00F2013F" w:rsidP="00CC37DB">
            <w:r>
              <w:t>Raher/Red gram (whole)</w:t>
            </w:r>
          </w:p>
          <w:p w14:paraId="50E1C640" w14:textId="77777777" w:rsidR="00F2013F" w:rsidRDefault="00F2013F" w:rsidP="00CC37DB">
            <w:r>
              <w:t>Raher/Red gram (dehusked)</w:t>
            </w:r>
          </w:p>
          <w:p w14:paraId="007F5C65" w14:textId="77777777" w:rsidR="00F2013F" w:rsidRDefault="00F2013F" w:rsidP="00CC37DB">
            <w:r>
              <w:t>Masoor dal</w:t>
            </w:r>
          </w:p>
          <w:p w14:paraId="31084BAF" w14:textId="77777777" w:rsidR="00F2013F" w:rsidRPr="00CD2C92" w:rsidRDefault="00F2013F" w:rsidP="00CC37DB">
            <w:r>
              <w:t>Moong/green gram (whole)</w:t>
            </w:r>
          </w:p>
        </w:tc>
      </w:tr>
      <w:tr w:rsidR="00F2013F" w:rsidRPr="00CD2C92" w14:paraId="585B4D2F" w14:textId="77777777" w:rsidTr="00CC37DB">
        <w:trPr>
          <w:trHeight w:val="300"/>
        </w:trPr>
        <w:tc>
          <w:tcPr>
            <w:tcW w:w="701" w:type="dxa"/>
          </w:tcPr>
          <w:p w14:paraId="582DD340" w14:textId="77777777" w:rsidR="00F2013F" w:rsidRPr="00CD2C92" w:rsidRDefault="00F2013F" w:rsidP="00CC37DB">
            <w:r>
              <w:t>9</w:t>
            </w:r>
          </w:p>
        </w:tc>
        <w:tc>
          <w:tcPr>
            <w:tcW w:w="4256" w:type="dxa"/>
            <w:hideMark/>
          </w:tcPr>
          <w:p w14:paraId="710E2456" w14:textId="77777777" w:rsidR="00F2013F" w:rsidRPr="00CD2C92" w:rsidRDefault="00F2013F" w:rsidP="00CC37DB">
            <w:r w:rsidRPr="00CD2C92">
              <w:t>Less commonly consumed non-indigenous pulses</w:t>
            </w:r>
          </w:p>
        </w:tc>
        <w:tc>
          <w:tcPr>
            <w:tcW w:w="4059" w:type="dxa"/>
          </w:tcPr>
          <w:p w14:paraId="4694F6EB" w14:textId="77777777" w:rsidR="00F2013F" w:rsidRDefault="00F2013F" w:rsidP="00CC37DB">
            <w:r>
              <w:t>Boot/Bengal gram dal</w:t>
            </w:r>
          </w:p>
          <w:p w14:paraId="5BD182FD" w14:textId="77777777" w:rsidR="00F2013F" w:rsidRDefault="00F2013F" w:rsidP="00CC37DB">
            <w:r>
              <w:t>Moong/green gram (dehusked)</w:t>
            </w:r>
          </w:p>
          <w:p w14:paraId="0F9B1A26" w14:textId="77777777" w:rsidR="00F2013F" w:rsidRDefault="00F2013F" w:rsidP="00CC37DB">
            <w:r>
              <w:t>Rambada dal/Black gram/Urad</w:t>
            </w:r>
          </w:p>
          <w:p w14:paraId="4C46EF68" w14:textId="77777777" w:rsidR="00F2013F" w:rsidRPr="00CD2C92" w:rsidRDefault="00F2013F" w:rsidP="00CC37DB">
            <w:r>
              <w:t>Rambada dal/Black gram/Urad (dehusked)</w:t>
            </w:r>
          </w:p>
        </w:tc>
      </w:tr>
      <w:tr w:rsidR="00F2013F" w:rsidRPr="00CD2C92" w14:paraId="362A4003" w14:textId="77777777" w:rsidTr="00CC37DB">
        <w:trPr>
          <w:trHeight w:val="300"/>
        </w:trPr>
        <w:tc>
          <w:tcPr>
            <w:tcW w:w="701" w:type="dxa"/>
          </w:tcPr>
          <w:p w14:paraId="41ACED33" w14:textId="77777777" w:rsidR="00F2013F" w:rsidRPr="00CD2C92" w:rsidRDefault="00F2013F" w:rsidP="00CC37DB">
            <w:r>
              <w:t>10</w:t>
            </w:r>
          </w:p>
        </w:tc>
        <w:tc>
          <w:tcPr>
            <w:tcW w:w="4256" w:type="dxa"/>
            <w:hideMark/>
          </w:tcPr>
          <w:p w14:paraId="2214914D" w14:textId="77777777" w:rsidR="00F2013F" w:rsidRPr="00CD2C92" w:rsidRDefault="00F2013F" w:rsidP="00CC37DB">
            <w:r w:rsidRPr="00CD2C92">
              <w:t>Commonly consumed indigenous pulses</w:t>
            </w:r>
          </w:p>
        </w:tc>
        <w:tc>
          <w:tcPr>
            <w:tcW w:w="4059" w:type="dxa"/>
          </w:tcPr>
          <w:p w14:paraId="0A16ED4D" w14:textId="77777777" w:rsidR="00F2013F" w:rsidRDefault="00F2013F" w:rsidP="00CC37DB">
            <w:r>
              <w:t>Kulthi</w:t>
            </w:r>
          </w:p>
          <w:p w14:paraId="2C9A4A89" w14:textId="77777777" w:rsidR="00F2013F" w:rsidRPr="00CD2C92" w:rsidRDefault="00F2013F" w:rsidP="00CC37DB">
            <w:r>
              <w:t>Rambada dal/Urad/Black gram (dehusked)</w:t>
            </w:r>
          </w:p>
        </w:tc>
      </w:tr>
      <w:tr w:rsidR="00F2013F" w:rsidRPr="00CD2C92" w14:paraId="241AB37C" w14:textId="77777777" w:rsidTr="00CC37DB">
        <w:trPr>
          <w:trHeight w:val="300"/>
        </w:trPr>
        <w:tc>
          <w:tcPr>
            <w:tcW w:w="701" w:type="dxa"/>
          </w:tcPr>
          <w:p w14:paraId="0DE68F8E" w14:textId="77777777" w:rsidR="00F2013F" w:rsidRPr="00CD2C92" w:rsidRDefault="00F2013F" w:rsidP="00CC37DB">
            <w:r>
              <w:t>11</w:t>
            </w:r>
          </w:p>
        </w:tc>
        <w:tc>
          <w:tcPr>
            <w:tcW w:w="4256" w:type="dxa"/>
            <w:hideMark/>
          </w:tcPr>
          <w:p w14:paraId="611DF39B" w14:textId="77777777" w:rsidR="00F2013F" w:rsidRPr="00CD2C92" w:rsidRDefault="00F2013F" w:rsidP="00CC37DB">
            <w:r w:rsidRPr="00CD2C92">
              <w:t>Less commonly consumed indigenous pulses</w:t>
            </w:r>
          </w:p>
        </w:tc>
        <w:tc>
          <w:tcPr>
            <w:tcW w:w="4059" w:type="dxa"/>
          </w:tcPr>
          <w:p w14:paraId="551763EA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Suthro</w:t>
            </w:r>
          </w:p>
          <w:p w14:paraId="7D60E358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Khesari dal</w:t>
            </w:r>
          </w:p>
          <w:p w14:paraId="08FE90EC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Baturi/Tiri riti</w:t>
            </w:r>
          </w:p>
          <w:p w14:paraId="290A5B38" w14:textId="77777777" w:rsidR="00F2013F" w:rsidRDefault="00F2013F" w:rsidP="00CC37DB">
            <w:r>
              <w:t>Danbudi/Ghangra</w:t>
            </w:r>
          </w:p>
          <w:p w14:paraId="0D5A30A3" w14:textId="77777777" w:rsidR="00F2013F" w:rsidRDefault="00F2013F" w:rsidP="00CC37DB">
            <w:r>
              <w:t>Raher/ Red gram (whole)</w:t>
            </w:r>
          </w:p>
          <w:p w14:paraId="5808A705" w14:textId="77777777" w:rsidR="00F2013F" w:rsidRDefault="00F2013F" w:rsidP="00CC37DB">
            <w:r>
              <w:t>Raher/Red gram (Dehusked)</w:t>
            </w:r>
          </w:p>
          <w:p w14:paraId="5EFC416F" w14:textId="77777777" w:rsidR="00F2013F" w:rsidRDefault="00F2013F" w:rsidP="00CC37DB">
            <w:r>
              <w:t>Boot/Bengal gram dal</w:t>
            </w:r>
          </w:p>
          <w:p w14:paraId="0E671844" w14:textId="77777777" w:rsidR="00F2013F" w:rsidRPr="00CD2C92" w:rsidRDefault="00F2013F" w:rsidP="00CC37DB">
            <w:r>
              <w:t>Rambada dal/Urad/Black gram (Whole)</w:t>
            </w:r>
          </w:p>
        </w:tc>
      </w:tr>
      <w:tr w:rsidR="00F2013F" w:rsidRPr="00CD2C92" w14:paraId="2B5C4244" w14:textId="77777777" w:rsidTr="00CC37DB">
        <w:trPr>
          <w:trHeight w:val="300"/>
        </w:trPr>
        <w:tc>
          <w:tcPr>
            <w:tcW w:w="701" w:type="dxa"/>
          </w:tcPr>
          <w:p w14:paraId="2F645A2A" w14:textId="77777777" w:rsidR="00F2013F" w:rsidRPr="00CD2C92" w:rsidRDefault="00F2013F" w:rsidP="00CC37DB">
            <w:r>
              <w:t>12</w:t>
            </w:r>
          </w:p>
        </w:tc>
        <w:tc>
          <w:tcPr>
            <w:tcW w:w="4256" w:type="dxa"/>
            <w:hideMark/>
          </w:tcPr>
          <w:p w14:paraId="37E3C6FD" w14:textId="77777777" w:rsidR="00F2013F" w:rsidRPr="00CD2C92" w:rsidRDefault="00F2013F" w:rsidP="00CC37DB">
            <w:r w:rsidRPr="00CD2C92">
              <w:t>Milk and milk products from the market</w:t>
            </w:r>
          </w:p>
        </w:tc>
        <w:tc>
          <w:tcPr>
            <w:tcW w:w="4059" w:type="dxa"/>
          </w:tcPr>
          <w:p w14:paraId="3855A78F" w14:textId="77777777" w:rsidR="00F2013F" w:rsidRDefault="00F2013F" w:rsidP="00CC37DB">
            <w:r>
              <w:t>Cow’s milk</w:t>
            </w:r>
          </w:p>
          <w:p w14:paraId="4909F603" w14:textId="77777777" w:rsidR="00F2013F" w:rsidRDefault="00F2013F" w:rsidP="00CC37DB">
            <w:r>
              <w:t>Buffalo’s milk</w:t>
            </w:r>
          </w:p>
          <w:p w14:paraId="1E2F9B7F" w14:textId="77777777" w:rsidR="00F2013F" w:rsidRDefault="00F2013F" w:rsidP="00CC37DB">
            <w:r>
              <w:t>Powder milk</w:t>
            </w:r>
          </w:p>
          <w:p w14:paraId="236D18C7" w14:textId="77777777" w:rsidR="00F2013F" w:rsidRPr="00CD2C92" w:rsidRDefault="00F2013F" w:rsidP="00CC37DB">
            <w:r>
              <w:t>Packet milk</w:t>
            </w:r>
          </w:p>
        </w:tc>
      </w:tr>
      <w:tr w:rsidR="00F2013F" w:rsidRPr="00CD2C92" w14:paraId="37FB7EC5" w14:textId="77777777" w:rsidTr="00CC37DB">
        <w:trPr>
          <w:trHeight w:val="300"/>
        </w:trPr>
        <w:tc>
          <w:tcPr>
            <w:tcW w:w="701" w:type="dxa"/>
          </w:tcPr>
          <w:p w14:paraId="0D66F87B" w14:textId="77777777" w:rsidR="00F2013F" w:rsidRPr="00CD2C92" w:rsidRDefault="00F2013F" w:rsidP="00CC37DB">
            <w:r>
              <w:t>13</w:t>
            </w:r>
          </w:p>
        </w:tc>
        <w:tc>
          <w:tcPr>
            <w:tcW w:w="4256" w:type="dxa"/>
            <w:shd w:val="clear" w:color="auto" w:fill="auto"/>
            <w:hideMark/>
          </w:tcPr>
          <w:p w14:paraId="42574EFD" w14:textId="77777777" w:rsidR="00F2013F" w:rsidRPr="00CD2C92" w:rsidRDefault="00F2013F" w:rsidP="00CC37DB">
            <w:r w:rsidRPr="00CD2C92">
              <w:t>Non-indigenous meat products from reared livestock</w:t>
            </w:r>
          </w:p>
        </w:tc>
        <w:tc>
          <w:tcPr>
            <w:tcW w:w="4059" w:type="dxa"/>
            <w:shd w:val="clear" w:color="auto" w:fill="auto"/>
          </w:tcPr>
          <w:p w14:paraId="2A7E249E" w14:textId="77777777" w:rsidR="00F2013F" w:rsidRDefault="00F2013F" w:rsidP="00CC37DB">
            <w:r>
              <w:t>Chicken</w:t>
            </w:r>
          </w:p>
          <w:p w14:paraId="444F79AB" w14:textId="77777777" w:rsidR="00F2013F" w:rsidRPr="00CD2C92" w:rsidRDefault="00F2013F" w:rsidP="00CC37DB">
            <w:r>
              <w:t>Eggs</w:t>
            </w:r>
          </w:p>
        </w:tc>
      </w:tr>
      <w:tr w:rsidR="00F2013F" w:rsidRPr="00CD2C92" w14:paraId="47B9B85C" w14:textId="77777777" w:rsidTr="00CC37DB">
        <w:trPr>
          <w:trHeight w:val="300"/>
        </w:trPr>
        <w:tc>
          <w:tcPr>
            <w:tcW w:w="701" w:type="dxa"/>
          </w:tcPr>
          <w:p w14:paraId="463B29C0" w14:textId="77777777" w:rsidR="00F2013F" w:rsidRPr="00CD2C92" w:rsidRDefault="00F2013F" w:rsidP="00CC37DB">
            <w:r>
              <w:t>14</w:t>
            </w:r>
          </w:p>
        </w:tc>
        <w:tc>
          <w:tcPr>
            <w:tcW w:w="4256" w:type="dxa"/>
            <w:hideMark/>
          </w:tcPr>
          <w:p w14:paraId="66BD90F3" w14:textId="77777777" w:rsidR="00F2013F" w:rsidRPr="00CD2C92" w:rsidRDefault="00F2013F" w:rsidP="00CC37DB">
            <w:r w:rsidRPr="00CD2C92">
              <w:t>Non-indigenous meat products from market</w:t>
            </w:r>
          </w:p>
        </w:tc>
        <w:tc>
          <w:tcPr>
            <w:tcW w:w="4059" w:type="dxa"/>
          </w:tcPr>
          <w:p w14:paraId="116EB131" w14:textId="77777777" w:rsidR="00F2013F" w:rsidRDefault="00F2013F" w:rsidP="00CC37DB">
            <w:r>
              <w:t>Meat/Mutton</w:t>
            </w:r>
          </w:p>
          <w:p w14:paraId="5E906264" w14:textId="77777777" w:rsidR="00F2013F" w:rsidRDefault="00F2013F" w:rsidP="00CC37DB">
            <w:r>
              <w:t>Beef</w:t>
            </w:r>
          </w:p>
          <w:p w14:paraId="641B7C01" w14:textId="77777777" w:rsidR="00F2013F" w:rsidRDefault="00F2013F" w:rsidP="00CC37DB">
            <w:r>
              <w:t>Pig</w:t>
            </w:r>
          </w:p>
          <w:p w14:paraId="0D711EDD" w14:textId="77777777" w:rsidR="00F2013F" w:rsidRPr="00CD2C92" w:rsidRDefault="00F2013F" w:rsidP="00CC37DB">
            <w:r>
              <w:t>Khasi</w:t>
            </w:r>
          </w:p>
        </w:tc>
      </w:tr>
      <w:tr w:rsidR="00F2013F" w:rsidRPr="00CD2C92" w14:paraId="7BCB312F" w14:textId="77777777" w:rsidTr="00CC37DB">
        <w:trPr>
          <w:trHeight w:val="900"/>
        </w:trPr>
        <w:tc>
          <w:tcPr>
            <w:tcW w:w="701" w:type="dxa"/>
          </w:tcPr>
          <w:p w14:paraId="3AE2847A" w14:textId="77777777" w:rsidR="00F2013F" w:rsidRPr="00CD2C92" w:rsidRDefault="00F2013F" w:rsidP="00CC37DB">
            <w:r>
              <w:t>15</w:t>
            </w:r>
          </w:p>
        </w:tc>
        <w:tc>
          <w:tcPr>
            <w:tcW w:w="4256" w:type="dxa"/>
            <w:hideMark/>
          </w:tcPr>
          <w:p w14:paraId="1F011B1B" w14:textId="77777777" w:rsidR="00F2013F" w:rsidRPr="00CD2C92" w:rsidRDefault="00F2013F" w:rsidP="00CC37DB">
            <w:r w:rsidRPr="00CD2C92">
              <w:t>Indigenous meat products from forest/field</w:t>
            </w:r>
            <w:r>
              <w:t>/open spaces</w:t>
            </w:r>
          </w:p>
        </w:tc>
        <w:tc>
          <w:tcPr>
            <w:tcW w:w="4059" w:type="dxa"/>
          </w:tcPr>
          <w:p w14:paraId="0879AC09" w14:textId="77777777" w:rsidR="00F2013F" w:rsidRDefault="00F2013F" w:rsidP="00CC37DB">
            <w:r>
              <w:t>Rabbit</w:t>
            </w:r>
          </w:p>
          <w:p w14:paraId="3EC984D9" w14:textId="77777777" w:rsidR="00F2013F" w:rsidRDefault="00F2013F" w:rsidP="00CC37DB">
            <w:r>
              <w:t>Squirrel</w:t>
            </w:r>
          </w:p>
          <w:p w14:paraId="53FA5FC8" w14:textId="77777777" w:rsidR="00F2013F" w:rsidRDefault="00F2013F" w:rsidP="00CC37DB">
            <w:r>
              <w:t>Jangli murgi</w:t>
            </w:r>
          </w:p>
          <w:p w14:paraId="47396B86" w14:textId="77777777" w:rsidR="00F2013F" w:rsidRDefault="00F2013F" w:rsidP="00CC37DB">
            <w:r>
              <w:t>Jungli Peacock</w:t>
            </w:r>
          </w:p>
          <w:p w14:paraId="00DED4CA" w14:textId="77777777" w:rsidR="00F2013F" w:rsidRPr="00AD6124" w:rsidRDefault="00F2013F" w:rsidP="00CC37DB">
            <w:pPr>
              <w:rPr>
                <w:lang w:val="fr-FR"/>
              </w:rPr>
            </w:pPr>
            <w:r w:rsidRPr="00AD6124">
              <w:rPr>
                <w:lang w:val="fr-FR"/>
              </w:rPr>
              <w:t>Tumbuli (insect)</w:t>
            </w:r>
          </w:p>
          <w:p w14:paraId="7F960C71" w14:textId="77777777" w:rsidR="00F2013F" w:rsidRPr="00AD6124" w:rsidRDefault="00F2013F" w:rsidP="00CC37DB">
            <w:pPr>
              <w:rPr>
                <w:lang w:val="fr-FR"/>
              </w:rPr>
            </w:pPr>
            <w:r w:rsidRPr="00AD6124">
              <w:rPr>
                <w:lang w:val="fr-FR"/>
              </w:rPr>
              <w:t>Neelirasi</w:t>
            </w:r>
          </w:p>
          <w:p w14:paraId="3A683AB2" w14:textId="77777777" w:rsidR="00F2013F" w:rsidRPr="00AD6124" w:rsidRDefault="00F2013F" w:rsidP="00CC37DB">
            <w:pPr>
              <w:rPr>
                <w:lang w:val="fr-FR"/>
              </w:rPr>
            </w:pPr>
            <w:r w:rsidRPr="00AD6124">
              <w:rPr>
                <w:lang w:val="fr-FR"/>
              </w:rPr>
              <w:t>Jangli suar</w:t>
            </w:r>
          </w:p>
          <w:p w14:paraId="4BA09668" w14:textId="77777777" w:rsidR="00F2013F" w:rsidRPr="00AD6124" w:rsidRDefault="00F2013F" w:rsidP="00CC37DB">
            <w:pPr>
              <w:rPr>
                <w:lang w:val="fr-FR"/>
              </w:rPr>
            </w:pPr>
            <w:r w:rsidRPr="00AD6124">
              <w:rPr>
                <w:lang w:val="fr-FR"/>
              </w:rPr>
              <w:t>Porcupine/Saahi/Jikki/Torod</w:t>
            </w:r>
          </w:p>
          <w:p w14:paraId="6AB6E227" w14:textId="77777777" w:rsidR="00F2013F" w:rsidRDefault="00F2013F" w:rsidP="00CC37DB">
            <w:r>
              <w:t>Bando</w:t>
            </w:r>
          </w:p>
          <w:p w14:paraId="050EF239" w14:textId="77777777" w:rsidR="00F2013F" w:rsidRDefault="00F2013F" w:rsidP="00CC37DB">
            <w:r>
              <w:t>Hadhoga/Siyar</w:t>
            </w:r>
          </w:p>
          <w:p w14:paraId="296F3872" w14:textId="77777777" w:rsidR="00F2013F" w:rsidRDefault="00F2013F" w:rsidP="00CC37DB">
            <w:r>
              <w:t>Pigeon/Kabutar</w:t>
            </w:r>
          </w:p>
          <w:p w14:paraId="2AD528AF" w14:textId="77777777" w:rsidR="00F2013F" w:rsidRDefault="00F2013F" w:rsidP="00CC37DB">
            <w:r>
              <w:t>Bees/Madhumakkhi</w:t>
            </w:r>
          </w:p>
          <w:p w14:paraId="4E868F0D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Chitri</w:t>
            </w:r>
          </w:p>
          <w:p w14:paraId="1B2AB885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Duhur</w:t>
            </w:r>
          </w:p>
          <w:p w14:paraId="50F59524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Sursuri</w:t>
            </w:r>
          </w:p>
          <w:p w14:paraId="78676336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Ghaghar</w:t>
            </w:r>
          </w:p>
          <w:p w14:paraId="3156065B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Maina</w:t>
            </w:r>
          </w:p>
          <w:p w14:paraId="4C3E8EB9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Putam</w:t>
            </w:r>
          </w:p>
          <w:p w14:paraId="16F63BDB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Demta</w:t>
            </w:r>
          </w:p>
          <w:p w14:paraId="7F630291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Askal</w:t>
            </w:r>
          </w:p>
          <w:p w14:paraId="146675DB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Burdliyad/Burdulu/Ufia</w:t>
            </w:r>
          </w:p>
          <w:p w14:paraId="39C40BBB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Dhamna</w:t>
            </w:r>
          </w:p>
          <w:p w14:paraId="3102CF1D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lastRenderedPageBreak/>
              <w:t>Haau (Laalchiti)</w:t>
            </w:r>
          </w:p>
          <w:p w14:paraId="53D05EA1" w14:textId="77777777" w:rsidR="00F2013F" w:rsidRPr="00CD2C92" w:rsidRDefault="00F2013F" w:rsidP="00CC37DB">
            <w:r>
              <w:t>Gudu</w:t>
            </w:r>
          </w:p>
        </w:tc>
      </w:tr>
      <w:tr w:rsidR="00F2013F" w:rsidRPr="00CD2C92" w14:paraId="67FA3919" w14:textId="77777777" w:rsidTr="00CC37DB">
        <w:trPr>
          <w:trHeight w:val="300"/>
        </w:trPr>
        <w:tc>
          <w:tcPr>
            <w:tcW w:w="701" w:type="dxa"/>
          </w:tcPr>
          <w:p w14:paraId="166BB100" w14:textId="4C21716B" w:rsidR="00F2013F" w:rsidRPr="00CD2C92" w:rsidRDefault="00F2013F" w:rsidP="00CC37DB">
            <w:r>
              <w:lastRenderedPageBreak/>
              <w:t>1</w:t>
            </w:r>
            <w:r w:rsidR="00AD6124">
              <w:t>6</w:t>
            </w:r>
          </w:p>
        </w:tc>
        <w:tc>
          <w:tcPr>
            <w:tcW w:w="4256" w:type="dxa"/>
            <w:hideMark/>
          </w:tcPr>
          <w:p w14:paraId="3C720A71" w14:textId="77777777" w:rsidR="00F2013F" w:rsidRPr="00CD2C92" w:rsidRDefault="00F2013F" w:rsidP="00CC37DB">
            <w:r w:rsidRPr="00CD2C92">
              <w:t>Non-indigenous fish</w:t>
            </w:r>
          </w:p>
        </w:tc>
        <w:tc>
          <w:tcPr>
            <w:tcW w:w="4059" w:type="dxa"/>
          </w:tcPr>
          <w:p w14:paraId="7E0768CA" w14:textId="77777777" w:rsidR="00F2013F" w:rsidRDefault="00F2013F" w:rsidP="00CC37DB">
            <w:r>
              <w:t>Katla</w:t>
            </w:r>
          </w:p>
          <w:p w14:paraId="7D4C021E" w14:textId="77777777" w:rsidR="00F2013F" w:rsidRPr="00CD2C92" w:rsidRDefault="00F2013F" w:rsidP="00CC37DB">
            <w:r>
              <w:t>Rohu</w:t>
            </w:r>
          </w:p>
        </w:tc>
      </w:tr>
      <w:tr w:rsidR="00F2013F" w:rsidRPr="00CD2C92" w14:paraId="53F22EA3" w14:textId="77777777" w:rsidTr="00CC37DB">
        <w:trPr>
          <w:trHeight w:val="300"/>
        </w:trPr>
        <w:tc>
          <w:tcPr>
            <w:tcW w:w="701" w:type="dxa"/>
          </w:tcPr>
          <w:p w14:paraId="056D6C32" w14:textId="03AA4D40" w:rsidR="00F2013F" w:rsidRPr="00CD2C92" w:rsidRDefault="00F2013F" w:rsidP="00CC37DB">
            <w:r>
              <w:t>1</w:t>
            </w:r>
            <w:r w:rsidR="00AD6124">
              <w:t>7</w:t>
            </w:r>
          </w:p>
        </w:tc>
        <w:tc>
          <w:tcPr>
            <w:tcW w:w="4256" w:type="dxa"/>
            <w:hideMark/>
          </w:tcPr>
          <w:p w14:paraId="51DC7428" w14:textId="77777777" w:rsidR="00F2013F" w:rsidRPr="00CD2C92" w:rsidRDefault="00F2013F" w:rsidP="00CC37DB">
            <w:r w:rsidRPr="00CD2C92">
              <w:t xml:space="preserve">Commonly consumed indigenous fish from </w:t>
            </w:r>
            <w:r>
              <w:t>water bodies</w:t>
            </w:r>
          </w:p>
        </w:tc>
        <w:tc>
          <w:tcPr>
            <w:tcW w:w="4059" w:type="dxa"/>
          </w:tcPr>
          <w:p w14:paraId="11611300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Iccha/Chingri</w:t>
            </w:r>
          </w:p>
          <w:p w14:paraId="5422B320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Pothi</w:t>
            </w:r>
          </w:p>
          <w:p w14:paraId="523EC171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Koronjo</w:t>
            </w:r>
          </w:p>
          <w:p w14:paraId="4C8FFEB1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Bale</w:t>
            </w:r>
          </w:p>
          <w:p w14:paraId="4B2AA2B1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Budu</w:t>
            </w:r>
          </w:p>
          <w:p w14:paraId="3DB04AB3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Sundi/Getumachli</w:t>
            </w:r>
          </w:p>
          <w:p w14:paraId="2F2E8C2C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Hadad hai/Chirpi machli</w:t>
            </w:r>
          </w:p>
          <w:p w14:paraId="27C430FA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Chudhako/Chodha</w:t>
            </w:r>
          </w:p>
          <w:p w14:paraId="2C97BB1E" w14:textId="77777777" w:rsidR="00F2013F" w:rsidRPr="00CD2C92" w:rsidRDefault="00F2013F" w:rsidP="00CC37DB">
            <w:r>
              <w:t>Dry fish</w:t>
            </w:r>
          </w:p>
        </w:tc>
      </w:tr>
      <w:tr w:rsidR="00F2013F" w:rsidRPr="00CD2C92" w14:paraId="14B41D10" w14:textId="77777777" w:rsidTr="00CC37DB">
        <w:trPr>
          <w:trHeight w:val="300"/>
        </w:trPr>
        <w:tc>
          <w:tcPr>
            <w:tcW w:w="701" w:type="dxa"/>
          </w:tcPr>
          <w:p w14:paraId="0CF3FAA9" w14:textId="4FF8264D" w:rsidR="00F2013F" w:rsidRPr="00CD2C92" w:rsidRDefault="00F2013F" w:rsidP="00CC37DB">
            <w:r>
              <w:t>1</w:t>
            </w:r>
            <w:r w:rsidR="00AD6124">
              <w:t>8</w:t>
            </w:r>
          </w:p>
        </w:tc>
        <w:tc>
          <w:tcPr>
            <w:tcW w:w="4256" w:type="dxa"/>
            <w:hideMark/>
          </w:tcPr>
          <w:p w14:paraId="06E3D7E6" w14:textId="77777777" w:rsidR="00F2013F" w:rsidRPr="00CD2C92" w:rsidRDefault="00F2013F" w:rsidP="00CC37DB">
            <w:r w:rsidRPr="00CD2C92">
              <w:t xml:space="preserve">Less commonly consumed indigenous fish from </w:t>
            </w:r>
            <w:r>
              <w:t>water bodies</w:t>
            </w:r>
          </w:p>
        </w:tc>
        <w:tc>
          <w:tcPr>
            <w:tcW w:w="4059" w:type="dxa"/>
          </w:tcPr>
          <w:p w14:paraId="6DDE565D" w14:textId="77777777" w:rsidR="00F2013F" w:rsidRDefault="00F2013F" w:rsidP="00CC37DB">
            <w:r>
              <w:t>Linda</w:t>
            </w:r>
          </w:p>
          <w:p w14:paraId="05A41664" w14:textId="77777777" w:rsidR="00F2013F" w:rsidRDefault="00F2013F" w:rsidP="00CC37DB">
            <w:r>
              <w:t>Aira</w:t>
            </w:r>
          </w:p>
          <w:p w14:paraId="02FB9D53" w14:textId="77777777" w:rsidR="00F2013F" w:rsidRDefault="00F2013F" w:rsidP="00CC37DB">
            <w:r>
              <w:t>Kakandahayi</w:t>
            </w:r>
          </w:p>
          <w:p w14:paraId="09CF25F7" w14:textId="77777777" w:rsidR="00F2013F" w:rsidRDefault="00F2013F" w:rsidP="00CC37DB">
            <w:r>
              <w:t>Binghayi</w:t>
            </w:r>
          </w:p>
          <w:p w14:paraId="6AF019AC" w14:textId="77777777" w:rsidR="00F2013F" w:rsidRDefault="00F2013F" w:rsidP="00CC37DB">
            <w:r>
              <w:t>Madsakam</w:t>
            </w:r>
          </w:p>
          <w:p w14:paraId="1815BB03" w14:textId="77777777" w:rsidR="00F2013F" w:rsidRPr="00CD2C92" w:rsidRDefault="00F2013F" w:rsidP="00CC37DB">
            <w:r>
              <w:t>Genger</w:t>
            </w:r>
          </w:p>
        </w:tc>
      </w:tr>
      <w:tr w:rsidR="00F2013F" w:rsidRPr="00CD2C92" w14:paraId="257B61FA" w14:textId="77777777" w:rsidTr="00CC37DB">
        <w:trPr>
          <w:trHeight w:val="300"/>
        </w:trPr>
        <w:tc>
          <w:tcPr>
            <w:tcW w:w="701" w:type="dxa"/>
          </w:tcPr>
          <w:p w14:paraId="5CCBA06A" w14:textId="4D7E0BBE" w:rsidR="00F2013F" w:rsidRPr="00CD2C92" w:rsidRDefault="00AD6124" w:rsidP="00CC37DB">
            <w:r>
              <w:t>19</w:t>
            </w:r>
          </w:p>
        </w:tc>
        <w:tc>
          <w:tcPr>
            <w:tcW w:w="4256" w:type="dxa"/>
            <w:hideMark/>
          </w:tcPr>
          <w:p w14:paraId="0AD5E5CB" w14:textId="77777777" w:rsidR="00F2013F" w:rsidRPr="00CD2C92" w:rsidRDefault="00F2013F" w:rsidP="00CC37DB">
            <w:r w:rsidRPr="00CD2C92">
              <w:t xml:space="preserve">Commonly consumed indigenous molluscs from </w:t>
            </w:r>
            <w:r>
              <w:t>water bodies</w:t>
            </w:r>
          </w:p>
        </w:tc>
        <w:tc>
          <w:tcPr>
            <w:tcW w:w="4059" w:type="dxa"/>
          </w:tcPr>
          <w:p w14:paraId="4ADD43B5" w14:textId="77777777" w:rsidR="00F2013F" w:rsidRPr="00CD2C92" w:rsidRDefault="00F2013F" w:rsidP="00CC37DB">
            <w:r>
              <w:t>Setua/Keyosuti</w:t>
            </w:r>
          </w:p>
        </w:tc>
      </w:tr>
      <w:tr w:rsidR="00F2013F" w:rsidRPr="007251D3" w14:paraId="136AB1CD" w14:textId="77777777" w:rsidTr="00CC37DB">
        <w:trPr>
          <w:trHeight w:val="300"/>
        </w:trPr>
        <w:tc>
          <w:tcPr>
            <w:tcW w:w="701" w:type="dxa"/>
          </w:tcPr>
          <w:p w14:paraId="096A8AE4" w14:textId="3663FD9B" w:rsidR="00F2013F" w:rsidRPr="007251D3" w:rsidRDefault="00F2013F" w:rsidP="00CC37DB">
            <w:r>
              <w:t>2</w:t>
            </w:r>
            <w:r w:rsidR="00AD6124">
              <w:t>0</w:t>
            </w:r>
          </w:p>
        </w:tc>
        <w:tc>
          <w:tcPr>
            <w:tcW w:w="4256" w:type="dxa"/>
          </w:tcPr>
          <w:p w14:paraId="575F02DA" w14:textId="77777777" w:rsidR="00F2013F" w:rsidRPr="007251D3" w:rsidRDefault="00F2013F" w:rsidP="00CC37DB">
            <w:r w:rsidRPr="007251D3">
              <w:t>Non-indigenous fruits from open s</w:t>
            </w:r>
            <w:r>
              <w:t>paces</w:t>
            </w:r>
          </w:p>
        </w:tc>
        <w:tc>
          <w:tcPr>
            <w:tcW w:w="4059" w:type="dxa"/>
          </w:tcPr>
          <w:p w14:paraId="72FD3D9C" w14:textId="77777777" w:rsidR="00F2013F" w:rsidRDefault="00F2013F" w:rsidP="00CC37DB">
            <w:r>
              <w:t>Guava/Tamras</w:t>
            </w:r>
          </w:p>
          <w:p w14:paraId="78317065" w14:textId="77777777" w:rsidR="00F2013F" w:rsidRDefault="00F2013F" w:rsidP="00CC37DB">
            <w:r>
              <w:t>Amrit/Papaya</w:t>
            </w:r>
          </w:p>
          <w:p w14:paraId="1BB1D418" w14:textId="77777777" w:rsidR="00F2013F" w:rsidRDefault="00F2013F" w:rsidP="00CC37DB">
            <w:r>
              <w:t>Custard Apple</w:t>
            </w:r>
          </w:p>
          <w:p w14:paraId="10226ADF" w14:textId="77777777" w:rsidR="00F2013F" w:rsidRPr="007251D3" w:rsidRDefault="00F2013F" w:rsidP="00CC37DB">
            <w:r>
              <w:t>Kundrum/Jojo Fruit</w:t>
            </w:r>
          </w:p>
        </w:tc>
      </w:tr>
      <w:tr w:rsidR="00F2013F" w:rsidRPr="002C6AB3" w14:paraId="0957D5AF" w14:textId="77777777" w:rsidTr="00CC37DB">
        <w:trPr>
          <w:trHeight w:val="300"/>
        </w:trPr>
        <w:tc>
          <w:tcPr>
            <w:tcW w:w="701" w:type="dxa"/>
          </w:tcPr>
          <w:p w14:paraId="7F33AF34" w14:textId="18B8CBC7" w:rsidR="00F2013F" w:rsidRPr="00CD2C92" w:rsidRDefault="00F2013F" w:rsidP="00CC37DB">
            <w:r>
              <w:t>2</w:t>
            </w:r>
            <w:r w:rsidR="00AD6124">
              <w:t>1</w:t>
            </w:r>
          </w:p>
        </w:tc>
        <w:tc>
          <w:tcPr>
            <w:tcW w:w="4256" w:type="dxa"/>
            <w:hideMark/>
          </w:tcPr>
          <w:p w14:paraId="7CD564C2" w14:textId="77777777" w:rsidR="00F2013F" w:rsidRPr="00CD2C92" w:rsidRDefault="00F2013F" w:rsidP="00CC37DB">
            <w:r w:rsidRPr="00CD2C92">
              <w:t>Non-indigenous fruits from market</w:t>
            </w:r>
          </w:p>
        </w:tc>
        <w:tc>
          <w:tcPr>
            <w:tcW w:w="4059" w:type="dxa"/>
          </w:tcPr>
          <w:p w14:paraId="218764E2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Apple</w:t>
            </w:r>
          </w:p>
          <w:p w14:paraId="6235F60F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Banana</w:t>
            </w:r>
          </w:p>
          <w:p w14:paraId="4B2D93FC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Amla</w:t>
            </w:r>
          </w:p>
          <w:p w14:paraId="2E931206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Coconut</w:t>
            </w:r>
          </w:p>
          <w:p w14:paraId="5B274419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Grapes</w:t>
            </w:r>
          </w:p>
          <w:p w14:paraId="0C6C5DB5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Orange</w:t>
            </w:r>
          </w:p>
          <w:p w14:paraId="3453AE70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Pomegranate</w:t>
            </w:r>
          </w:p>
        </w:tc>
      </w:tr>
      <w:tr w:rsidR="00F2013F" w:rsidRPr="00CD2C92" w14:paraId="726D0D36" w14:textId="77777777" w:rsidTr="00CC37DB">
        <w:trPr>
          <w:trHeight w:val="300"/>
        </w:trPr>
        <w:tc>
          <w:tcPr>
            <w:tcW w:w="701" w:type="dxa"/>
          </w:tcPr>
          <w:p w14:paraId="09AD49A2" w14:textId="153A0C47" w:rsidR="00F2013F" w:rsidRPr="00CD2C92" w:rsidRDefault="00F2013F" w:rsidP="00CC37DB">
            <w:r>
              <w:t>2</w:t>
            </w:r>
            <w:r w:rsidR="00AD6124">
              <w:t>2</w:t>
            </w:r>
          </w:p>
        </w:tc>
        <w:tc>
          <w:tcPr>
            <w:tcW w:w="4256" w:type="dxa"/>
            <w:hideMark/>
          </w:tcPr>
          <w:p w14:paraId="57EE8206" w14:textId="77777777" w:rsidR="00F2013F" w:rsidRPr="00CD2C92" w:rsidRDefault="00F2013F" w:rsidP="00CC37DB">
            <w:r w:rsidRPr="00CD2C92">
              <w:t>Indigenous fruits from forests and/or open spaces</w:t>
            </w:r>
          </w:p>
        </w:tc>
        <w:tc>
          <w:tcPr>
            <w:tcW w:w="4059" w:type="dxa"/>
          </w:tcPr>
          <w:p w14:paraId="73FF0687" w14:textId="77777777" w:rsidR="00F2013F" w:rsidRPr="008415DA" w:rsidRDefault="00F2013F" w:rsidP="00CC37DB">
            <w:pPr>
              <w:rPr>
                <w:lang w:val="fr-FR"/>
              </w:rPr>
            </w:pPr>
            <w:r w:rsidRPr="008415DA">
              <w:rPr>
                <w:lang w:val="fr-FR"/>
              </w:rPr>
              <w:t>Amda/Amru</w:t>
            </w:r>
          </w:p>
          <w:p w14:paraId="19AA6DE5" w14:textId="77777777" w:rsidR="00F2013F" w:rsidRPr="008415DA" w:rsidRDefault="00F2013F" w:rsidP="00CC37DB">
            <w:pPr>
              <w:rPr>
                <w:lang w:val="fr-FR"/>
              </w:rPr>
            </w:pPr>
            <w:r w:rsidRPr="008415DA">
              <w:rPr>
                <w:lang w:val="fr-FR"/>
              </w:rPr>
              <w:t>Ber</w:t>
            </w:r>
          </w:p>
          <w:p w14:paraId="3A469F9E" w14:textId="77777777" w:rsidR="00F2013F" w:rsidRPr="008415DA" w:rsidRDefault="00F2013F" w:rsidP="00CC37DB">
            <w:pPr>
              <w:rPr>
                <w:lang w:val="fr-FR"/>
              </w:rPr>
            </w:pPr>
            <w:r w:rsidRPr="008415DA">
              <w:rPr>
                <w:lang w:val="fr-FR"/>
              </w:rPr>
              <w:t>Miril/Mirle</w:t>
            </w:r>
          </w:p>
          <w:p w14:paraId="4266376E" w14:textId="77777777" w:rsidR="00F2013F" w:rsidRPr="008415DA" w:rsidRDefault="00F2013F" w:rsidP="00CC37DB">
            <w:pPr>
              <w:rPr>
                <w:lang w:val="fr-FR"/>
              </w:rPr>
            </w:pPr>
            <w:r w:rsidRPr="008415DA">
              <w:rPr>
                <w:lang w:val="fr-FR"/>
              </w:rPr>
              <w:t>Koa</w:t>
            </w:r>
          </w:p>
          <w:p w14:paraId="6669584A" w14:textId="77777777" w:rsidR="00F2013F" w:rsidRPr="00CD2C92" w:rsidRDefault="00F2013F" w:rsidP="00CC37DB">
            <w:r>
              <w:rPr>
                <w:lang w:val="fr-FR"/>
              </w:rPr>
              <w:t>Banyan fruit</w:t>
            </w:r>
          </w:p>
        </w:tc>
      </w:tr>
      <w:tr w:rsidR="00F2013F" w:rsidRPr="00CD2C92" w14:paraId="54C654C5" w14:textId="77777777" w:rsidTr="00CC37DB">
        <w:trPr>
          <w:trHeight w:val="300"/>
        </w:trPr>
        <w:tc>
          <w:tcPr>
            <w:tcW w:w="701" w:type="dxa"/>
          </w:tcPr>
          <w:p w14:paraId="5CA0B3E5" w14:textId="620AF9D3" w:rsidR="00F2013F" w:rsidRDefault="00F2013F" w:rsidP="00CC37DB">
            <w:r>
              <w:t>2</w:t>
            </w:r>
            <w:r w:rsidR="00AD6124">
              <w:t>3</w:t>
            </w:r>
          </w:p>
        </w:tc>
        <w:tc>
          <w:tcPr>
            <w:tcW w:w="4256" w:type="dxa"/>
          </w:tcPr>
          <w:p w14:paraId="1C224BF5" w14:textId="55A70A48" w:rsidR="00F2013F" w:rsidRPr="00CD2C92" w:rsidRDefault="00F2013F" w:rsidP="00CC37DB">
            <w:r>
              <w:t xml:space="preserve">Commonly consumed </w:t>
            </w:r>
            <w:r w:rsidRPr="00CD2C92">
              <w:t xml:space="preserve">non-indigenous GLV </w:t>
            </w:r>
            <w:r>
              <w:t>cultivated</w:t>
            </w:r>
          </w:p>
        </w:tc>
        <w:tc>
          <w:tcPr>
            <w:tcW w:w="4059" w:type="dxa"/>
          </w:tcPr>
          <w:p w14:paraId="6AC8C1D4" w14:textId="77777777" w:rsidR="00F2013F" w:rsidRDefault="00F2013F" w:rsidP="00CC37DB">
            <w:r>
              <w:t>Mustard leaves/Maani arak</w:t>
            </w:r>
          </w:p>
          <w:p w14:paraId="32C0DB53" w14:textId="77777777" w:rsidR="00F2013F" w:rsidRDefault="00F2013F" w:rsidP="00CC37DB">
            <w:r>
              <w:t>Onion leaves</w:t>
            </w:r>
          </w:p>
          <w:p w14:paraId="2BAADBFD" w14:textId="77777777" w:rsidR="00F2013F" w:rsidRPr="00CD2C92" w:rsidRDefault="00F2013F" w:rsidP="00CC37DB">
            <w:r>
              <w:t>Bathua leaves</w:t>
            </w:r>
          </w:p>
        </w:tc>
      </w:tr>
      <w:tr w:rsidR="00F2013F" w:rsidRPr="00CD2C92" w14:paraId="7DA6AAEC" w14:textId="77777777" w:rsidTr="00CC37DB">
        <w:trPr>
          <w:trHeight w:val="300"/>
        </w:trPr>
        <w:tc>
          <w:tcPr>
            <w:tcW w:w="701" w:type="dxa"/>
          </w:tcPr>
          <w:p w14:paraId="57AEFDEE" w14:textId="71A63421" w:rsidR="00F2013F" w:rsidRDefault="00F2013F" w:rsidP="00CC37DB">
            <w:r>
              <w:t>2</w:t>
            </w:r>
            <w:r w:rsidR="00AD6124">
              <w:t>4</w:t>
            </w:r>
          </w:p>
        </w:tc>
        <w:tc>
          <w:tcPr>
            <w:tcW w:w="4256" w:type="dxa"/>
          </w:tcPr>
          <w:p w14:paraId="6F5070AB" w14:textId="04425A14" w:rsidR="00F2013F" w:rsidRPr="00CD2C92" w:rsidRDefault="00F2013F" w:rsidP="00CC37DB">
            <w:r>
              <w:t>Commonly consumed n</w:t>
            </w:r>
            <w:r w:rsidRPr="00CD2C92">
              <w:t>on-indigenous GLV from market</w:t>
            </w:r>
          </w:p>
        </w:tc>
        <w:tc>
          <w:tcPr>
            <w:tcW w:w="4059" w:type="dxa"/>
          </w:tcPr>
          <w:p w14:paraId="7BFF4ED2" w14:textId="77777777" w:rsidR="00F2013F" w:rsidRDefault="00F2013F" w:rsidP="00CC37DB">
            <w:r>
              <w:t>Muri arak/Radish greens</w:t>
            </w:r>
          </w:p>
          <w:p w14:paraId="0C7FD47D" w14:textId="77777777" w:rsidR="00F2013F" w:rsidRDefault="00F2013F" w:rsidP="00CC37DB">
            <w:r>
              <w:t>China palak</w:t>
            </w:r>
          </w:p>
          <w:p w14:paraId="1F077F2D" w14:textId="77777777" w:rsidR="00F2013F" w:rsidRDefault="00F2013F" w:rsidP="00CC37DB">
            <w:r>
              <w:t>Palak</w:t>
            </w:r>
          </w:p>
        </w:tc>
      </w:tr>
      <w:tr w:rsidR="00F2013F" w:rsidRPr="00CD2C92" w14:paraId="1FB283D7" w14:textId="77777777" w:rsidTr="00CC37DB">
        <w:trPr>
          <w:trHeight w:val="300"/>
        </w:trPr>
        <w:tc>
          <w:tcPr>
            <w:tcW w:w="701" w:type="dxa"/>
          </w:tcPr>
          <w:p w14:paraId="7DF82E2B" w14:textId="55373541" w:rsidR="00F2013F" w:rsidRPr="00CD2C92" w:rsidRDefault="00F2013F" w:rsidP="00CC37DB">
            <w:r>
              <w:t>2</w:t>
            </w:r>
            <w:r w:rsidR="00AD6124">
              <w:t>5</w:t>
            </w:r>
          </w:p>
        </w:tc>
        <w:tc>
          <w:tcPr>
            <w:tcW w:w="4256" w:type="dxa"/>
            <w:hideMark/>
          </w:tcPr>
          <w:p w14:paraId="3510335D" w14:textId="008676A7" w:rsidR="00F2013F" w:rsidRPr="00CD2C92" w:rsidRDefault="00F2013F" w:rsidP="00CC37DB">
            <w:r w:rsidRPr="00CD2C92">
              <w:t>Non-indigenous GLV consumed as condiments/herbs</w:t>
            </w:r>
          </w:p>
        </w:tc>
        <w:tc>
          <w:tcPr>
            <w:tcW w:w="4059" w:type="dxa"/>
          </w:tcPr>
          <w:p w14:paraId="498F477C" w14:textId="77777777" w:rsidR="00F2013F" w:rsidRDefault="00F2013F" w:rsidP="00CC37DB">
            <w:r>
              <w:t>Mint</w:t>
            </w:r>
          </w:p>
          <w:p w14:paraId="18B62B94" w14:textId="77777777" w:rsidR="00F2013F" w:rsidRPr="00CD2C92" w:rsidRDefault="00F2013F" w:rsidP="00CC37DB">
            <w:r>
              <w:t>Coriander</w:t>
            </w:r>
          </w:p>
        </w:tc>
      </w:tr>
      <w:tr w:rsidR="00F2013F" w:rsidRPr="00CD2C92" w14:paraId="291840CD" w14:textId="77777777" w:rsidTr="00CC37DB">
        <w:trPr>
          <w:trHeight w:val="600"/>
        </w:trPr>
        <w:tc>
          <w:tcPr>
            <w:tcW w:w="701" w:type="dxa"/>
          </w:tcPr>
          <w:p w14:paraId="1E7895FD" w14:textId="0569E6F5" w:rsidR="00F2013F" w:rsidRPr="00CD2C92" w:rsidRDefault="00F2013F" w:rsidP="00CC37DB">
            <w:r>
              <w:t>2</w:t>
            </w:r>
            <w:r w:rsidR="00AD6124">
              <w:t>6</w:t>
            </w:r>
          </w:p>
        </w:tc>
        <w:tc>
          <w:tcPr>
            <w:tcW w:w="4256" w:type="dxa"/>
            <w:hideMark/>
          </w:tcPr>
          <w:p w14:paraId="131EDE4F" w14:textId="5C5A8F3C" w:rsidR="00F2013F" w:rsidRPr="00CD2C92" w:rsidRDefault="00F2013F" w:rsidP="00CC37DB">
            <w:r w:rsidRPr="00CD2C92">
              <w:t>Commonly consumed Indigenous GLV</w:t>
            </w:r>
            <w:r w:rsidR="00AD6124">
              <w:t xml:space="preserve"> </w:t>
            </w:r>
            <w:r w:rsidRPr="00CD2C92">
              <w:t>obtained from forest</w:t>
            </w:r>
          </w:p>
        </w:tc>
        <w:tc>
          <w:tcPr>
            <w:tcW w:w="4059" w:type="dxa"/>
          </w:tcPr>
          <w:p w14:paraId="2243368C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Saru arak/kaanda arak</w:t>
            </w:r>
          </w:p>
          <w:p w14:paraId="07905508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Sarla/Serali arak</w:t>
            </w:r>
          </w:p>
          <w:p w14:paraId="471AC1EA" w14:textId="77777777" w:rsidR="00F2013F" w:rsidRDefault="00F2013F" w:rsidP="00CC37DB">
            <w:pPr>
              <w:rPr>
                <w:lang w:val="fr-FR"/>
              </w:rPr>
            </w:pPr>
            <w:r>
              <w:rPr>
                <w:lang w:val="fr-FR"/>
              </w:rPr>
              <w:t>Mattha saag</w:t>
            </w:r>
          </w:p>
          <w:p w14:paraId="688DF5B6" w14:textId="77777777" w:rsidR="00F2013F" w:rsidRPr="00CD2C92" w:rsidRDefault="00F2013F" w:rsidP="00CC37DB">
            <w:r>
              <w:rPr>
                <w:lang w:val="fr-FR"/>
              </w:rPr>
              <w:t>Sanai saag</w:t>
            </w:r>
          </w:p>
        </w:tc>
      </w:tr>
      <w:tr w:rsidR="00F2013F" w:rsidRPr="00CD2C92" w14:paraId="6E31770E" w14:textId="77777777" w:rsidTr="00CC37DB">
        <w:trPr>
          <w:trHeight w:val="600"/>
        </w:trPr>
        <w:tc>
          <w:tcPr>
            <w:tcW w:w="701" w:type="dxa"/>
          </w:tcPr>
          <w:p w14:paraId="227AD1B7" w14:textId="5CE75FA7" w:rsidR="00F2013F" w:rsidRPr="00CD2C92" w:rsidRDefault="00F2013F" w:rsidP="00CC37DB">
            <w:r>
              <w:lastRenderedPageBreak/>
              <w:t>2</w:t>
            </w:r>
            <w:r w:rsidR="00AD6124">
              <w:t>7</w:t>
            </w:r>
          </w:p>
        </w:tc>
        <w:tc>
          <w:tcPr>
            <w:tcW w:w="4256" w:type="dxa"/>
            <w:hideMark/>
          </w:tcPr>
          <w:p w14:paraId="5CCC19C4" w14:textId="1935DD39" w:rsidR="00F2013F" w:rsidRPr="00CD2C92" w:rsidRDefault="00F2013F" w:rsidP="00CC37DB">
            <w:r w:rsidRPr="00CD2C92">
              <w:t>Less commonly consumed Indigenous GLV obtained from forest</w:t>
            </w:r>
          </w:p>
        </w:tc>
        <w:tc>
          <w:tcPr>
            <w:tcW w:w="4059" w:type="dxa"/>
          </w:tcPr>
          <w:p w14:paraId="1D056E90" w14:textId="77777777" w:rsidR="00F2013F" w:rsidRDefault="00F2013F" w:rsidP="00CC37DB">
            <w:r>
              <w:t>Heteteyo arak</w:t>
            </w:r>
          </w:p>
          <w:p w14:paraId="746F558A" w14:textId="77777777" w:rsidR="00F2013F" w:rsidRPr="00CD2C92" w:rsidRDefault="00F2013F" w:rsidP="00CC37DB">
            <w:r>
              <w:t>Biyur arak</w:t>
            </w:r>
          </w:p>
        </w:tc>
      </w:tr>
      <w:tr w:rsidR="00F2013F" w:rsidRPr="00CD2C92" w14:paraId="5FBE9344" w14:textId="77777777" w:rsidTr="00CC37DB">
        <w:trPr>
          <w:trHeight w:val="300"/>
        </w:trPr>
        <w:tc>
          <w:tcPr>
            <w:tcW w:w="701" w:type="dxa"/>
          </w:tcPr>
          <w:p w14:paraId="7AB151E3" w14:textId="3DA404BB" w:rsidR="00F2013F" w:rsidRPr="00CD2C92" w:rsidRDefault="00F2013F" w:rsidP="00CC37DB">
            <w:r>
              <w:t>2</w:t>
            </w:r>
            <w:r w:rsidR="00AD6124">
              <w:t>8</w:t>
            </w:r>
          </w:p>
        </w:tc>
        <w:tc>
          <w:tcPr>
            <w:tcW w:w="4256" w:type="dxa"/>
            <w:hideMark/>
          </w:tcPr>
          <w:p w14:paraId="7F9F70C4" w14:textId="427480D0" w:rsidR="00F2013F" w:rsidRPr="00CD2C92" w:rsidRDefault="00F2013F" w:rsidP="00CC37DB">
            <w:r w:rsidRPr="00CD2C92">
              <w:t>Commonly consumed Indigenous GLV growing as weeds</w:t>
            </w:r>
          </w:p>
        </w:tc>
        <w:tc>
          <w:tcPr>
            <w:tcW w:w="4059" w:type="dxa"/>
          </w:tcPr>
          <w:p w14:paraId="22B6006C" w14:textId="77777777" w:rsidR="00F2013F" w:rsidRDefault="00F2013F" w:rsidP="00CC37DB">
            <w:r>
              <w:t>Mattha saag</w:t>
            </w:r>
          </w:p>
          <w:p w14:paraId="3B3AF465" w14:textId="77777777" w:rsidR="00F2013F" w:rsidRPr="00CD2C92" w:rsidRDefault="00F2013F" w:rsidP="00CC37DB">
            <w:r>
              <w:t>Chatom arak</w:t>
            </w:r>
          </w:p>
        </w:tc>
      </w:tr>
      <w:tr w:rsidR="00F2013F" w:rsidRPr="00CD2C92" w14:paraId="186750FB" w14:textId="77777777" w:rsidTr="00CC37DB">
        <w:trPr>
          <w:trHeight w:val="300"/>
        </w:trPr>
        <w:tc>
          <w:tcPr>
            <w:tcW w:w="701" w:type="dxa"/>
          </w:tcPr>
          <w:p w14:paraId="2D2489F8" w14:textId="7DB588CE" w:rsidR="00F2013F" w:rsidRPr="00CD2C92" w:rsidRDefault="00AD6124" w:rsidP="00CC37DB">
            <w:r>
              <w:t>29</w:t>
            </w:r>
          </w:p>
        </w:tc>
        <w:tc>
          <w:tcPr>
            <w:tcW w:w="4256" w:type="dxa"/>
            <w:hideMark/>
          </w:tcPr>
          <w:p w14:paraId="6DCDC901" w14:textId="0A7E92BE" w:rsidR="00F2013F" w:rsidRPr="00CD2C92" w:rsidRDefault="00F2013F" w:rsidP="00CC37DB">
            <w:r w:rsidRPr="00CD2C92">
              <w:t>Commonly consumed Indigenous GLV cultivated</w:t>
            </w:r>
          </w:p>
        </w:tc>
        <w:tc>
          <w:tcPr>
            <w:tcW w:w="4059" w:type="dxa"/>
          </w:tcPr>
          <w:p w14:paraId="0AA52A5F" w14:textId="77777777" w:rsidR="00F2013F" w:rsidRDefault="00F2013F" w:rsidP="00CC37DB">
            <w:r>
              <w:t>Munga arak/sajna</w:t>
            </w:r>
          </w:p>
          <w:p w14:paraId="7D572D7D" w14:textId="77777777" w:rsidR="00F2013F" w:rsidRDefault="00F2013F" w:rsidP="00CC37DB">
            <w:r>
              <w:t>Chiringid arak</w:t>
            </w:r>
          </w:p>
          <w:p w14:paraId="14791058" w14:textId="77777777" w:rsidR="00F2013F" w:rsidRDefault="00F2013F" w:rsidP="00CC37DB">
            <w:r>
              <w:t>Himti/Mui arak</w:t>
            </w:r>
          </w:p>
          <w:p w14:paraId="0374C43C" w14:textId="77777777" w:rsidR="00F2013F" w:rsidRDefault="00F2013F" w:rsidP="00CC37DB">
            <w:r>
              <w:t>Chana saag/Bengal gram leaves</w:t>
            </w:r>
          </w:p>
          <w:p w14:paraId="3198D11E" w14:textId="77777777" w:rsidR="00F2013F" w:rsidRDefault="00F2013F" w:rsidP="00CC37DB">
            <w:r>
              <w:t>Amaranth/Leper arak</w:t>
            </w:r>
          </w:p>
          <w:p w14:paraId="4E9B42E4" w14:textId="77777777" w:rsidR="00F2013F" w:rsidRDefault="00F2013F" w:rsidP="00CC37DB">
            <w:r>
              <w:t>Chakod/choke ara</w:t>
            </w:r>
          </w:p>
          <w:p w14:paraId="3561FA3F" w14:textId="77777777" w:rsidR="00F2013F" w:rsidRDefault="00F2013F" w:rsidP="00CC37DB">
            <w:r>
              <w:t>Kudrum saag/jojo arak</w:t>
            </w:r>
          </w:p>
          <w:p w14:paraId="0ACA1F6D" w14:textId="77777777" w:rsidR="00F2013F" w:rsidRDefault="00F2013F" w:rsidP="00CC37DB">
            <w:r>
              <w:t>Sweet potato leaves</w:t>
            </w:r>
          </w:p>
          <w:p w14:paraId="07245897" w14:textId="77777777" w:rsidR="00F2013F" w:rsidRPr="00CD2C92" w:rsidRDefault="00F2013F" w:rsidP="00CC37DB">
            <w:r>
              <w:t>Pumpkin leaves</w:t>
            </w:r>
          </w:p>
        </w:tc>
      </w:tr>
      <w:tr w:rsidR="00F2013F" w:rsidRPr="00CD2C92" w14:paraId="2B110C4F" w14:textId="77777777" w:rsidTr="00CC37DB">
        <w:trPr>
          <w:trHeight w:val="300"/>
        </w:trPr>
        <w:tc>
          <w:tcPr>
            <w:tcW w:w="701" w:type="dxa"/>
          </w:tcPr>
          <w:p w14:paraId="4E9A6288" w14:textId="2DC03FB0" w:rsidR="00F2013F" w:rsidRPr="00CD2C92" w:rsidRDefault="00F2013F" w:rsidP="00CC37DB">
            <w:r>
              <w:t>3</w:t>
            </w:r>
            <w:r w:rsidR="00AD6124">
              <w:t>0</w:t>
            </w:r>
          </w:p>
        </w:tc>
        <w:tc>
          <w:tcPr>
            <w:tcW w:w="4256" w:type="dxa"/>
            <w:hideMark/>
          </w:tcPr>
          <w:p w14:paraId="13C2E1D6" w14:textId="34D03B12" w:rsidR="00F2013F" w:rsidRPr="00CD2C92" w:rsidRDefault="00F2013F" w:rsidP="00CC37DB">
            <w:r w:rsidRPr="00CD2C92">
              <w:t>Less commonly consumed Indigenous GLV cultivated</w:t>
            </w:r>
          </w:p>
        </w:tc>
        <w:tc>
          <w:tcPr>
            <w:tcW w:w="4059" w:type="dxa"/>
          </w:tcPr>
          <w:p w14:paraId="365E8DD5" w14:textId="77777777" w:rsidR="00F2013F" w:rsidRDefault="00F2013F" w:rsidP="00CC37DB">
            <w:r>
              <w:t>Aloo arak</w:t>
            </w:r>
          </w:p>
          <w:p w14:paraId="6473FBF8" w14:textId="77777777" w:rsidR="00F2013F" w:rsidRDefault="00F2013F" w:rsidP="00CC37DB">
            <w:r>
              <w:t>Lehsun saag</w:t>
            </w:r>
          </w:p>
          <w:p w14:paraId="50963FE5" w14:textId="77777777" w:rsidR="00F2013F" w:rsidRDefault="00F2013F" w:rsidP="00CC37DB">
            <w:r>
              <w:t>Chaari arak</w:t>
            </w:r>
          </w:p>
          <w:p w14:paraId="2F1E1620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Khesari saag</w:t>
            </w:r>
          </w:p>
          <w:p w14:paraId="30438C9D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Posta arak</w:t>
            </w:r>
          </w:p>
          <w:p w14:paraId="2A762559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Teeri-riti arak</w:t>
            </w:r>
          </w:p>
          <w:p w14:paraId="118397A9" w14:textId="77777777" w:rsidR="00F2013F" w:rsidRDefault="00F2013F" w:rsidP="00CC37DB">
            <w:r>
              <w:t>Losodar arak</w:t>
            </w:r>
          </w:p>
          <w:p w14:paraId="005DD716" w14:textId="77777777" w:rsidR="00F2013F" w:rsidRPr="00CD2C92" w:rsidRDefault="00F2013F" w:rsidP="00CC37DB">
            <w:r>
              <w:t>Muchdi ara</w:t>
            </w:r>
          </w:p>
        </w:tc>
      </w:tr>
      <w:tr w:rsidR="00F2013F" w:rsidRPr="00CD2C92" w14:paraId="4779EA41" w14:textId="77777777" w:rsidTr="00CC37DB">
        <w:trPr>
          <w:trHeight w:val="300"/>
        </w:trPr>
        <w:tc>
          <w:tcPr>
            <w:tcW w:w="701" w:type="dxa"/>
          </w:tcPr>
          <w:p w14:paraId="4811F7B6" w14:textId="268B6D82" w:rsidR="00F2013F" w:rsidRPr="00CD2C92" w:rsidRDefault="00F2013F" w:rsidP="00CC37DB">
            <w:r>
              <w:t>3</w:t>
            </w:r>
            <w:r w:rsidR="00AD6124">
              <w:t>1</w:t>
            </w:r>
          </w:p>
        </w:tc>
        <w:tc>
          <w:tcPr>
            <w:tcW w:w="4256" w:type="dxa"/>
            <w:hideMark/>
          </w:tcPr>
          <w:p w14:paraId="7458CE24" w14:textId="77777777" w:rsidR="00F2013F" w:rsidRPr="00CD2C92" w:rsidRDefault="00F2013F" w:rsidP="00CC37DB">
            <w:r w:rsidRPr="00CD2C92">
              <w:t xml:space="preserve">Non-indigenous vegetables from market </w:t>
            </w:r>
          </w:p>
        </w:tc>
        <w:tc>
          <w:tcPr>
            <w:tcW w:w="4059" w:type="dxa"/>
          </w:tcPr>
          <w:p w14:paraId="0DE930CB" w14:textId="77777777" w:rsidR="00F2013F" w:rsidRDefault="00F2013F" w:rsidP="00CC37DB">
            <w:r>
              <w:t>Cauliflower</w:t>
            </w:r>
          </w:p>
          <w:p w14:paraId="46019D02" w14:textId="77777777" w:rsidR="00F2013F" w:rsidRDefault="00F2013F" w:rsidP="00CC37DB">
            <w:r>
              <w:t>Tomato</w:t>
            </w:r>
          </w:p>
          <w:p w14:paraId="46F13795" w14:textId="77777777" w:rsidR="00F2013F" w:rsidRDefault="00F2013F" w:rsidP="00CC37DB">
            <w:r>
              <w:t>Bitter Gourd/Karela</w:t>
            </w:r>
          </w:p>
          <w:p w14:paraId="2EEE3183" w14:textId="77777777" w:rsidR="00F2013F" w:rsidRDefault="00F2013F" w:rsidP="00CC37DB">
            <w:r>
              <w:t>Bengar/Brinjal</w:t>
            </w:r>
          </w:p>
          <w:p w14:paraId="02EE3507" w14:textId="77777777" w:rsidR="00F2013F" w:rsidRDefault="00F2013F" w:rsidP="00CC37DB">
            <w:r>
              <w:t>Cucumber</w:t>
            </w:r>
          </w:p>
          <w:p w14:paraId="0774F722" w14:textId="77777777" w:rsidR="00F2013F" w:rsidRDefault="00F2013F" w:rsidP="00CC37DB">
            <w:r>
              <w:t>Lady’s finger</w:t>
            </w:r>
          </w:p>
          <w:p w14:paraId="2D397F90" w14:textId="77777777" w:rsidR="00F2013F" w:rsidRDefault="00F2013F" w:rsidP="00CC37DB">
            <w:r>
              <w:t>Cabbage</w:t>
            </w:r>
          </w:p>
          <w:p w14:paraId="11DF883B" w14:textId="77777777" w:rsidR="00F2013F" w:rsidRPr="00CD2C92" w:rsidRDefault="00F2013F" w:rsidP="00CC37DB">
            <w:r>
              <w:t xml:space="preserve">Bottle gourd </w:t>
            </w:r>
          </w:p>
        </w:tc>
      </w:tr>
      <w:tr w:rsidR="00F2013F" w:rsidRPr="00CD2C92" w14:paraId="7285EB1E" w14:textId="77777777" w:rsidTr="00CC37DB">
        <w:trPr>
          <w:trHeight w:val="300"/>
        </w:trPr>
        <w:tc>
          <w:tcPr>
            <w:tcW w:w="701" w:type="dxa"/>
          </w:tcPr>
          <w:p w14:paraId="2B1CA541" w14:textId="48103757" w:rsidR="00F2013F" w:rsidRPr="00CD2C92" w:rsidRDefault="00F2013F" w:rsidP="00CC37DB">
            <w:r>
              <w:t>3</w:t>
            </w:r>
            <w:r w:rsidR="00AD6124">
              <w:t>2</w:t>
            </w:r>
          </w:p>
        </w:tc>
        <w:tc>
          <w:tcPr>
            <w:tcW w:w="4256" w:type="dxa"/>
            <w:hideMark/>
          </w:tcPr>
          <w:p w14:paraId="04FC847C" w14:textId="77777777" w:rsidR="00F2013F" w:rsidRPr="00CD2C92" w:rsidRDefault="00F2013F" w:rsidP="00CC37DB">
            <w:r w:rsidRPr="00CD2C92">
              <w:t>Non-indigenous vegetables cultivated</w:t>
            </w:r>
          </w:p>
        </w:tc>
        <w:tc>
          <w:tcPr>
            <w:tcW w:w="4059" w:type="dxa"/>
          </w:tcPr>
          <w:p w14:paraId="667342AA" w14:textId="77777777" w:rsidR="00F2013F" w:rsidRDefault="00F2013F" w:rsidP="00CC37DB">
            <w:r>
              <w:t>Papaya/Man kunda</w:t>
            </w:r>
          </w:p>
          <w:p w14:paraId="6ED167BF" w14:textId="77777777" w:rsidR="00F2013F" w:rsidRPr="00CD2C92" w:rsidRDefault="00F2013F" w:rsidP="00CC37DB">
            <w:r>
              <w:t xml:space="preserve">Pumpkin/Kumda/Kaddu/Kohda </w:t>
            </w:r>
          </w:p>
        </w:tc>
      </w:tr>
      <w:tr w:rsidR="00F2013F" w:rsidRPr="00CD2C92" w14:paraId="14DA7740" w14:textId="77777777" w:rsidTr="00CC37DB">
        <w:trPr>
          <w:trHeight w:val="600"/>
        </w:trPr>
        <w:tc>
          <w:tcPr>
            <w:tcW w:w="701" w:type="dxa"/>
          </w:tcPr>
          <w:p w14:paraId="1F0409AB" w14:textId="65B5C844" w:rsidR="00F2013F" w:rsidRPr="00CD2C92" w:rsidRDefault="00F2013F" w:rsidP="00CC37DB">
            <w:r>
              <w:t>3</w:t>
            </w:r>
            <w:r w:rsidR="00AD6124">
              <w:t>3</w:t>
            </w:r>
          </w:p>
        </w:tc>
        <w:tc>
          <w:tcPr>
            <w:tcW w:w="4256" w:type="dxa"/>
            <w:hideMark/>
          </w:tcPr>
          <w:p w14:paraId="78F39A64" w14:textId="77777777" w:rsidR="00F2013F" w:rsidRPr="00CD2C92" w:rsidRDefault="00F2013F" w:rsidP="00CC37DB">
            <w:r w:rsidRPr="00CD2C92">
              <w:t>Less commonly consumed indigenous vegetables from forests</w:t>
            </w:r>
          </w:p>
        </w:tc>
        <w:tc>
          <w:tcPr>
            <w:tcW w:w="4059" w:type="dxa"/>
          </w:tcPr>
          <w:p w14:paraId="3476F427" w14:textId="77777777" w:rsidR="00F2013F" w:rsidRDefault="00F2013F" w:rsidP="00CC37DB">
            <w:r>
              <w:t>Bir karela</w:t>
            </w:r>
          </w:p>
          <w:p w14:paraId="52813F87" w14:textId="77777777" w:rsidR="00F2013F" w:rsidRDefault="00F2013F" w:rsidP="00CC37DB">
            <w:r>
              <w:t>Hutarba</w:t>
            </w:r>
          </w:p>
          <w:p w14:paraId="436F0332" w14:textId="77777777" w:rsidR="00F2013F" w:rsidRPr="00CD2C92" w:rsidRDefault="00F2013F" w:rsidP="00CC37DB">
            <w:r>
              <w:t xml:space="preserve">Burju baha </w:t>
            </w:r>
          </w:p>
        </w:tc>
      </w:tr>
      <w:tr w:rsidR="00F2013F" w:rsidRPr="00CD2C92" w14:paraId="6258E507" w14:textId="77777777" w:rsidTr="00CC37DB">
        <w:trPr>
          <w:trHeight w:val="600"/>
        </w:trPr>
        <w:tc>
          <w:tcPr>
            <w:tcW w:w="701" w:type="dxa"/>
          </w:tcPr>
          <w:p w14:paraId="1C1D7CD0" w14:textId="2B57C258" w:rsidR="00F2013F" w:rsidRPr="00CD2C92" w:rsidRDefault="00F2013F" w:rsidP="00CC37DB">
            <w:r>
              <w:t>3</w:t>
            </w:r>
            <w:r w:rsidR="00AD6124">
              <w:t>4</w:t>
            </w:r>
          </w:p>
        </w:tc>
        <w:tc>
          <w:tcPr>
            <w:tcW w:w="4256" w:type="dxa"/>
            <w:hideMark/>
          </w:tcPr>
          <w:p w14:paraId="3249F1A2" w14:textId="77777777" w:rsidR="00F2013F" w:rsidRPr="00CD2C92" w:rsidRDefault="00F2013F" w:rsidP="00CC37DB">
            <w:r w:rsidRPr="00CD2C92">
              <w:t>Commonly consumed Indigenous vegetables from market</w:t>
            </w:r>
          </w:p>
        </w:tc>
        <w:tc>
          <w:tcPr>
            <w:tcW w:w="4059" w:type="dxa"/>
          </w:tcPr>
          <w:p w14:paraId="59C7A4EC" w14:textId="77777777" w:rsidR="00F2013F" w:rsidRDefault="00F2013F" w:rsidP="00CC37DB">
            <w:r>
              <w:t>Kundri/Kundru</w:t>
            </w:r>
          </w:p>
          <w:p w14:paraId="5B0EE01A" w14:textId="77777777" w:rsidR="00F2013F" w:rsidRDefault="00F2013F" w:rsidP="00CC37DB">
            <w:r>
              <w:t>Ridge gourd/Jhinga</w:t>
            </w:r>
          </w:p>
          <w:p w14:paraId="64B834A3" w14:textId="77777777" w:rsidR="00F2013F" w:rsidRDefault="00F2013F" w:rsidP="00CC37DB">
            <w:r>
              <w:t>Dodo</w:t>
            </w:r>
          </w:p>
          <w:p w14:paraId="09C84056" w14:textId="77777777" w:rsidR="00F2013F" w:rsidRPr="00CD2C92" w:rsidRDefault="00F2013F" w:rsidP="00CC37DB">
            <w:r>
              <w:t xml:space="preserve">Field beansMalhan/Sem/Simbi </w:t>
            </w:r>
          </w:p>
        </w:tc>
      </w:tr>
      <w:tr w:rsidR="00F2013F" w:rsidRPr="00CD2C92" w14:paraId="54A5C87A" w14:textId="77777777" w:rsidTr="00CC37DB">
        <w:trPr>
          <w:trHeight w:val="300"/>
        </w:trPr>
        <w:tc>
          <w:tcPr>
            <w:tcW w:w="701" w:type="dxa"/>
          </w:tcPr>
          <w:p w14:paraId="075729D1" w14:textId="5C726369" w:rsidR="00F2013F" w:rsidRPr="00CD2C92" w:rsidRDefault="00F2013F" w:rsidP="00CC37DB">
            <w:r>
              <w:t>3</w:t>
            </w:r>
            <w:r w:rsidR="00AD6124">
              <w:t>5</w:t>
            </w:r>
          </w:p>
        </w:tc>
        <w:tc>
          <w:tcPr>
            <w:tcW w:w="4256" w:type="dxa"/>
            <w:hideMark/>
          </w:tcPr>
          <w:p w14:paraId="35EBFC76" w14:textId="77777777" w:rsidR="00F2013F" w:rsidRPr="00CD2C92" w:rsidRDefault="00F2013F" w:rsidP="00CC37DB">
            <w:r w:rsidRPr="00CD2C92">
              <w:t>Commonly consumed Indigenous vegetables cultivated</w:t>
            </w:r>
          </w:p>
        </w:tc>
        <w:tc>
          <w:tcPr>
            <w:tcW w:w="4059" w:type="dxa"/>
          </w:tcPr>
          <w:p w14:paraId="394103EC" w14:textId="77777777" w:rsidR="00F2013F" w:rsidRDefault="00F2013F" w:rsidP="00CC37DB">
            <w:r>
              <w:t>Sanai/Jindiba phool</w:t>
            </w:r>
          </w:p>
          <w:p w14:paraId="0E405266" w14:textId="77777777" w:rsidR="00F2013F" w:rsidRPr="00CD2C92" w:rsidRDefault="00F2013F" w:rsidP="00CC37DB">
            <w:r>
              <w:t>Kundrum flower</w:t>
            </w:r>
          </w:p>
        </w:tc>
      </w:tr>
      <w:tr w:rsidR="00F2013F" w:rsidRPr="00CD2C92" w14:paraId="6FE4DB31" w14:textId="77777777" w:rsidTr="00CC37DB">
        <w:trPr>
          <w:trHeight w:val="600"/>
        </w:trPr>
        <w:tc>
          <w:tcPr>
            <w:tcW w:w="701" w:type="dxa"/>
          </w:tcPr>
          <w:p w14:paraId="7708DDB6" w14:textId="1B3FD2B3" w:rsidR="00F2013F" w:rsidRPr="00CD2C92" w:rsidRDefault="00F2013F" w:rsidP="00CC37DB">
            <w:r>
              <w:t>3</w:t>
            </w:r>
            <w:r w:rsidR="00AD6124">
              <w:t>6</w:t>
            </w:r>
          </w:p>
        </w:tc>
        <w:tc>
          <w:tcPr>
            <w:tcW w:w="4256" w:type="dxa"/>
            <w:hideMark/>
          </w:tcPr>
          <w:p w14:paraId="2A2E96D0" w14:textId="77777777" w:rsidR="00F2013F" w:rsidRPr="00CD2C92" w:rsidRDefault="00F2013F" w:rsidP="00CC37DB">
            <w:r w:rsidRPr="00CD2C92">
              <w:t>Less commonly consumed indigenous vegetables cultivated</w:t>
            </w:r>
          </w:p>
        </w:tc>
        <w:tc>
          <w:tcPr>
            <w:tcW w:w="4059" w:type="dxa"/>
          </w:tcPr>
          <w:p w14:paraId="585C819A" w14:textId="77777777" w:rsidR="00F2013F" w:rsidRPr="00CD2C92" w:rsidRDefault="00F2013F" w:rsidP="00CC37DB">
            <w:r>
              <w:t xml:space="preserve">Barbatti vegetable/Bodi </w:t>
            </w:r>
          </w:p>
        </w:tc>
      </w:tr>
      <w:tr w:rsidR="00F2013F" w:rsidRPr="00CD2C92" w14:paraId="497CD9CD" w14:textId="77777777" w:rsidTr="00CC37DB">
        <w:trPr>
          <w:trHeight w:val="600"/>
        </w:trPr>
        <w:tc>
          <w:tcPr>
            <w:tcW w:w="701" w:type="dxa"/>
          </w:tcPr>
          <w:p w14:paraId="39B9D65F" w14:textId="0B2ECC61" w:rsidR="00F2013F" w:rsidRPr="00CD2C92" w:rsidRDefault="00F2013F" w:rsidP="00CC37DB">
            <w:r>
              <w:t>3</w:t>
            </w:r>
            <w:r w:rsidR="00AD6124">
              <w:t>7</w:t>
            </w:r>
          </w:p>
        </w:tc>
        <w:tc>
          <w:tcPr>
            <w:tcW w:w="4256" w:type="dxa"/>
            <w:hideMark/>
          </w:tcPr>
          <w:p w14:paraId="2961BFD2" w14:textId="77777777" w:rsidR="00F2013F" w:rsidRPr="00CD2C92" w:rsidRDefault="00F2013F" w:rsidP="00CC37DB">
            <w:r w:rsidRPr="00CD2C92">
              <w:t>Non-indigenous roots and tubers as a vegetable preparation from market</w:t>
            </w:r>
          </w:p>
        </w:tc>
        <w:tc>
          <w:tcPr>
            <w:tcW w:w="4059" w:type="dxa"/>
          </w:tcPr>
          <w:p w14:paraId="2608B5CE" w14:textId="77777777" w:rsidR="00F2013F" w:rsidRDefault="00F2013F" w:rsidP="00CC37DB">
            <w:r>
              <w:t>Ridge gourd/Jhinga</w:t>
            </w:r>
          </w:p>
          <w:p w14:paraId="3733637F" w14:textId="77777777" w:rsidR="00F2013F" w:rsidRPr="00CD2C92" w:rsidRDefault="00F2013F" w:rsidP="00CC37DB">
            <w:r>
              <w:t>Dodo</w:t>
            </w:r>
          </w:p>
        </w:tc>
      </w:tr>
      <w:tr w:rsidR="00F2013F" w:rsidRPr="00CD2C92" w14:paraId="25994C6D" w14:textId="77777777" w:rsidTr="00CC37DB">
        <w:trPr>
          <w:trHeight w:val="600"/>
        </w:trPr>
        <w:tc>
          <w:tcPr>
            <w:tcW w:w="701" w:type="dxa"/>
          </w:tcPr>
          <w:p w14:paraId="55BC5F12" w14:textId="047CEBEF" w:rsidR="00F2013F" w:rsidRPr="00CD2C92" w:rsidRDefault="00AD6124" w:rsidP="00CC37DB">
            <w:r>
              <w:t>38</w:t>
            </w:r>
          </w:p>
        </w:tc>
        <w:tc>
          <w:tcPr>
            <w:tcW w:w="4256" w:type="dxa"/>
            <w:hideMark/>
          </w:tcPr>
          <w:p w14:paraId="369807F6" w14:textId="77777777" w:rsidR="00F2013F" w:rsidRPr="00CD2C92" w:rsidRDefault="00F2013F" w:rsidP="00CC37DB">
            <w:r w:rsidRPr="00CD2C92">
              <w:t>Non-indigenous roots and tubers used as a condiment from market</w:t>
            </w:r>
          </w:p>
        </w:tc>
        <w:tc>
          <w:tcPr>
            <w:tcW w:w="4059" w:type="dxa"/>
          </w:tcPr>
          <w:p w14:paraId="01763AB8" w14:textId="77777777" w:rsidR="00F2013F" w:rsidRDefault="00F2013F" w:rsidP="00CC37DB">
            <w:r>
              <w:t>Garlic</w:t>
            </w:r>
          </w:p>
          <w:p w14:paraId="2FB749DC" w14:textId="77777777" w:rsidR="00F2013F" w:rsidRPr="00CD2C92" w:rsidRDefault="00F2013F" w:rsidP="00CC37DB">
            <w:r>
              <w:t xml:space="preserve">Onion </w:t>
            </w:r>
          </w:p>
        </w:tc>
      </w:tr>
      <w:tr w:rsidR="00F2013F" w:rsidRPr="00CD2C92" w14:paraId="2DDA971A" w14:textId="77777777" w:rsidTr="00CC37DB">
        <w:trPr>
          <w:trHeight w:val="300"/>
        </w:trPr>
        <w:tc>
          <w:tcPr>
            <w:tcW w:w="701" w:type="dxa"/>
          </w:tcPr>
          <w:p w14:paraId="0515A5DD" w14:textId="64FC1EA5" w:rsidR="00F2013F" w:rsidRPr="00CD2C92" w:rsidRDefault="00AD6124" w:rsidP="00CC37DB">
            <w:r>
              <w:t>39</w:t>
            </w:r>
          </w:p>
        </w:tc>
        <w:tc>
          <w:tcPr>
            <w:tcW w:w="4256" w:type="dxa"/>
            <w:hideMark/>
          </w:tcPr>
          <w:p w14:paraId="2A88CA38" w14:textId="77777777" w:rsidR="00F2013F" w:rsidRPr="00CD2C92" w:rsidRDefault="00F2013F" w:rsidP="00CC37DB">
            <w:r w:rsidRPr="00CD2C92">
              <w:t>Non-indigenous roots and tubers cultivated</w:t>
            </w:r>
          </w:p>
        </w:tc>
        <w:tc>
          <w:tcPr>
            <w:tcW w:w="4059" w:type="dxa"/>
          </w:tcPr>
          <w:p w14:paraId="5CC287A4" w14:textId="77777777" w:rsidR="00F2013F" w:rsidRPr="00CD2C92" w:rsidRDefault="00F2013F" w:rsidP="00CC37DB">
            <w:r>
              <w:t>Carrot</w:t>
            </w:r>
          </w:p>
        </w:tc>
      </w:tr>
      <w:tr w:rsidR="00F2013F" w:rsidRPr="00CD2C92" w14:paraId="17AA7603" w14:textId="77777777" w:rsidTr="00CC37DB">
        <w:trPr>
          <w:trHeight w:val="300"/>
        </w:trPr>
        <w:tc>
          <w:tcPr>
            <w:tcW w:w="701" w:type="dxa"/>
          </w:tcPr>
          <w:p w14:paraId="35E38D9F" w14:textId="5EAD866C" w:rsidR="00F2013F" w:rsidRPr="00CD2C92" w:rsidRDefault="00F2013F" w:rsidP="00CC37DB">
            <w:r>
              <w:t>4</w:t>
            </w:r>
            <w:r w:rsidR="00AD6124">
              <w:t>0</w:t>
            </w:r>
          </w:p>
        </w:tc>
        <w:tc>
          <w:tcPr>
            <w:tcW w:w="4256" w:type="dxa"/>
            <w:hideMark/>
          </w:tcPr>
          <w:p w14:paraId="75BCEA0B" w14:textId="77777777" w:rsidR="00F2013F" w:rsidRPr="00CD2C92" w:rsidRDefault="00F2013F" w:rsidP="00CC37DB">
            <w:r w:rsidRPr="00CD2C92">
              <w:t>Commonly consumed indigenous tubers from forest</w:t>
            </w:r>
          </w:p>
        </w:tc>
        <w:tc>
          <w:tcPr>
            <w:tcW w:w="4059" w:type="dxa"/>
          </w:tcPr>
          <w:p w14:paraId="6B6BADAA" w14:textId="77777777" w:rsidR="00F2013F" w:rsidRDefault="00F2013F" w:rsidP="00CC37DB">
            <w:r>
              <w:t>Jat sanga</w:t>
            </w:r>
          </w:p>
          <w:p w14:paraId="1CF254C3" w14:textId="77777777" w:rsidR="00F2013F" w:rsidRPr="00CD2C92" w:rsidRDefault="00F2013F" w:rsidP="00CC37DB">
            <w:r>
              <w:t>Saru sanga</w:t>
            </w:r>
          </w:p>
        </w:tc>
      </w:tr>
      <w:tr w:rsidR="00F2013F" w:rsidRPr="00D87D07" w14:paraId="4657A83B" w14:textId="77777777" w:rsidTr="00CC37DB">
        <w:trPr>
          <w:trHeight w:val="300"/>
        </w:trPr>
        <w:tc>
          <w:tcPr>
            <w:tcW w:w="701" w:type="dxa"/>
          </w:tcPr>
          <w:p w14:paraId="017E1B46" w14:textId="3445B5BA" w:rsidR="00F2013F" w:rsidRPr="00CD2C92" w:rsidRDefault="00F2013F" w:rsidP="00CC37DB">
            <w:r>
              <w:t>4</w:t>
            </w:r>
            <w:r w:rsidR="00AD6124">
              <w:t>1</w:t>
            </w:r>
          </w:p>
        </w:tc>
        <w:tc>
          <w:tcPr>
            <w:tcW w:w="4256" w:type="dxa"/>
            <w:hideMark/>
          </w:tcPr>
          <w:p w14:paraId="5DE8F929" w14:textId="77777777" w:rsidR="00F2013F" w:rsidRPr="00CD2C92" w:rsidRDefault="00F2013F" w:rsidP="00CC37DB">
            <w:r w:rsidRPr="00CD2C92">
              <w:t xml:space="preserve">Less commonly consumed indigenous tubers </w:t>
            </w:r>
            <w:r w:rsidRPr="00CD2C92">
              <w:lastRenderedPageBreak/>
              <w:t>from forest</w:t>
            </w:r>
          </w:p>
        </w:tc>
        <w:tc>
          <w:tcPr>
            <w:tcW w:w="4059" w:type="dxa"/>
          </w:tcPr>
          <w:p w14:paraId="4DAB8498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lastRenderedPageBreak/>
              <w:t>Adel sanga</w:t>
            </w:r>
          </w:p>
          <w:p w14:paraId="480A9356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lastRenderedPageBreak/>
              <w:t>Haseaar sanga</w:t>
            </w:r>
          </w:p>
          <w:p w14:paraId="58C31518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Maisarsanga</w:t>
            </w:r>
          </w:p>
          <w:p w14:paraId="4F0D252A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 xml:space="preserve">Koolarumpa </w:t>
            </w:r>
          </w:p>
        </w:tc>
      </w:tr>
      <w:tr w:rsidR="00F2013F" w:rsidRPr="00CD2C92" w14:paraId="1D5B4540" w14:textId="77777777" w:rsidTr="00CC37DB">
        <w:trPr>
          <w:trHeight w:val="300"/>
        </w:trPr>
        <w:tc>
          <w:tcPr>
            <w:tcW w:w="701" w:type="dxa"/>
          </w:tcPr>
          <w:p w14:paraId="2BDDAF75" w14:textId="0C5E9200" w:rsidR="00F2013F" w:rsidRPr="00CD2C92" w:rsidRDefault="00F2013F" w:rsidP="00CC37DB">
            <w:r>
              <w:lastRenderedPageBreak/>
              <w:t>4</w:t>
            </w:r>
            <w:r w:rsidR="00AD6124">
              <w:t>2</w:t>
            </w:r>
          </w:p>
        </w:tc>
        <w:tc>
          <w:tcPr>
            <w:tcW w:w="4256" w:type="dxa"/>
            <w:hideMark/>
          </w:tcPr>
          <w:p w14:paraId="72A0F50A" w14:textId="77777777" w:rsidR="00F2013F" w:rsidRPr="00CD2C92" w:rsidRDefault="00F2013F" w:rsidP="00CC37DB">
            <w:r w:rsidRPr="00CD2C92">
              <w:t>Commonly consumed indigenous tubers cultivated</w:t>
            </w:r>
          </w:p>
        </w:tc>
        <w:tc>
          <w:tcPr>
            <w:tcW w:w="4059" w:type="dxa"/>
          </w:tcPr>
          <w:p w14:paraId="23E58329" w14:textId="77777777" w:rsidR="00F2013F" w:rsidRDefault="00F2013F" w:rsidP="00CC37DB">
            <w:r>
              <w:t>Kondi sanga</w:t>
            </w:r>
          </w:p>
          <w:p w14:paraId="36E57F8E" w14:textId="77777777" w:rsidR="00F2013F" w:rsidRPr="00CD2C92" w:rsidRDefault="00F2013F" w:rsidP="00CC37DB">
            <w:r>
              <w:t>Ole</w:t>
            </w:r>
          </w:p>
        </w:tc>
      </w:tr>
      <w:tr w:rsidR="00F2013F" w:rsidRPr="00CD2C92" w14:paraId="156847BF" w14:textId="77777777" w:rsidTr="00CC37DB">
        <w:trPr>
          <w:trHeight w:val="300"/>
        </w:trPr>
        <w:tc>
          <w:tcPr>
            <w:tcW w:w="701" w:type="dxa"/>
          </w:tcPr>
          <w:p w14:paraId="517C79D9" w14:textId="4575D8B8" w:rsidR="00F2013F" w:rsidRDefault="00F2013F" w:rsidP="00CC37DB">
            <w:r>
              <w:t>4</w:t>
            </w:r>
            <w:r w:rsidR="00AD6124">
              <w:t>3</w:t>
            </w:r>
          </w:p>
        </w:tc>
        <w:tc>
          <w:tcPr>
            <w:tcW w:w="4256" w:type="dxa"/>
          </w:tcPr>
          <w:p w14:paraId="2F5B4C41" w14:textId="77777777" w:rsidR="00F2013F" w:rsidRPr="00CD2C92" w:rsidRDefault="00F2013F" w:rsidP="00CC37DB">
            <w:r>
              <w:t>Less c</w:t>
            </w:r>
            <w:r w:rsidRPr="00CD2C92">
              <w:t>ommonly consumed indigenous tubers cultivated</w:t>
            </w:r>
          </w:p>
        </w:tc>
        <w:tc>
          <w:tcPr>
            <w:tcW w:w="4059" w:type="dxa"/>
          </w:tcPr>
          <w:p w14:paraId="5C892BF5" w14:textId="77777777" w:rsidR="00F2013F" w:rsidRDefault="00F2013F" w:rsidP="00CC37DB">
            <w:r>
              <w:t>Marom sanga</w:t>
            </w:r>
          </w:p>
        </w:tc>
      </w:tr>
      <w:tr w:rsidR="00F2013F" w:rsidRPr="002C6AB3" w14:paraId="46303F21" w14:textId="77777777" w:rsidTr="00CC37DB">
        <w:trPr>
          <w:trHeight w:val="300"/>
        </w:trPr>
        <w:tc>
          <w:tcPr>
            <w:tcW w:w="701" w:type="dxa"/>
          </w:tcPr>
          <w:p w14:paraId="5C9539E2" w14:textId="2B109CEB" w:rsidR="00F2013F" w:rsidRPr="00CD2C92" w:rsidRDefault="00F2013F" w:rsidP="00CC37DB">
            <w:r>
              <w:t>4</w:t>
            </w:r>
            <w:r w:rsidR="00AD6124">
              <w:t>4</w:t>
            </w:r>
          </w:p>
        </w:tc>
        <w:tc>
          <w:tcPr>
            <w:tcW w:w="4256" w:type="dxa"/>
            <w:hideMark/>
          </w:tcPr>
          <w:p w14:paraId="63DA8896" w14:textId="77777777" w:rsidR="00F2013F" w:rsidRPr="00CD2C92" w:rsidRDefault="00F2013F" w:rsidP="00CC37DB">
            <w:r w:rsidRPr="00CD2C92">
              <w:t>Non-indigenous saturated oils and fats from market</w:t>
            </w:r>
          </w:p>
        </w:tc>
        <w:tc>
          <w:tcPr>
            <w:tcW w:w="4059" w:type="dxa"/>
          </w:tcPr>
          <w:p w14:paraId="51B6DB80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Ghee (Cow/Buffalo)</w:t>
            </w:r>
          </w:p>
          <w:p w14:paraId="6F0FA4C0" w14:textId="77777777" w:rsidR="00F2013F" w:rsidRPr="002C6AB3" w:rsidRDefault="00F2013F" w:rsidP="00CC37DB">
            <w:pPr>
              <w:rPr>
                <w:lang w:val="it-IT"/>
              </w:rPr>
            </w:pPr>
            <w:r w:rsidRPr="002C6AB3">
              <w:rPr>
                <w:lang w:val="it-IT"/>
              </w:rPr>
              <w:t>Vanaspati/Dalda</w:t>
            </w:r>
          </w:p>
        </w:tc>
      </w:tr>
      <w:tr w:rsidR="00F2013F" w:rsidRPr="00CD2C92" w14:paraId="38DE0D01" w14:textId="77777777" w:rsidTr="00CC37DB">
        <w:trPr>
          <w:trHeight w:val="300"/>
        </w:trPr>
        <w:tc>
          <w:tcPr>
            <w:tcW w:w="701" w:type="dxa"/>
          </w:tcPr>
          <w:p w14:paraId="43F2A5B0" w14:textId="15980EAC" w:rsidR="00F2013F" w:rsidRPr="00CD2C92" w:rsidRDefault="00F2013F" w:rsidP="00CC37DB">
            <w:r>
              <w:t>4</w:t>
            </w:r>
            <w:r w:rsidR="00AD6124">
              <w:t>5</w:t>
            </w:r>
          </w:p>
        </w:tc>
        <w:tc>
          <w:tcPr>
            <w:tcW w:w="4256" w:type="dxa"/>
            <w:hideMark/>
          </w:tcPr>
          <w:p w14:paraId="4ECB1C77" w14:textId="77777777" w:rsidR="00F2013F" w:rsidRPr="00CD2C92" w:rsidRDefault="00F2013F" w:rsidP="00CC37DB">
            <w:r w:rsidRPr="00CD2C92">
              <w:t>Non-indigenous unsaturated oils from market</w:t>
            </w:r>
          </w:p>
        </w:tc>
        <w:tc>
          <w:tcPr>
            <w:tcW w:w="4059" w:type="dxa"/>
          </w:tcPr>
          <w:p w14:paraId="610FDEAA" w14:textId="77777777" w:rsidR="00F2013F" w:rsidRPr="00CD2C92" w:rsidRDefault="00F2013F" w:rsidP="00CC37DB">
            <w:r>
              <w:t>Refined vegetable oil</w:t>
            </w:r>
          </w:p>
        </w:tc>
      </w:tr>
      <w:tr w:rsidR="00F2013F" w:rsidRPr="00CD2C92" w14:paraId="449C146B" w14:textId="77777777" w:rsidTr="00CC37DB">
        <w:trPr>
          <w:trHeight w:val="600"/>
        </w:trPr>
        <w:tc>
          <w:tcPr>
            <w:tcW w:w="701" w:type="dxa"/>
          </w:tcPr>
          <w:p w14:paraId="39A5B2C2" w14:textId="56BDE355" w:rsidR="00F2013F" w:rsidRPr="00CD2C92" w:rsidRDefault="00F2013F" w:rsidP="00CC37DB">
            <w:r>
              <w:t>4</w:t>
            </w:r>
            <w:r w:rsidR="00AD6124">
              <w:t>6</w:t>
            </w:r>
          </w:p>
        </w:tc>
        <w:tc>
          <w:tcPr>
            <w:tcW w:w="4256" w:type="dxa"/>
            <w:hideMark/>
          </w:tcPr>
          <w:p w14:paraId="24C79CB0" w14:textId="77777777" w:rsidR="00F2013F" w:rsidRPr="00CD2C92" w:rsidRDefault="00F2013F" w:rsidP="00CC37DB">
            <w:r w:rsidRPr="00CD2C92">
              <w:t>Non-indigenous unsaturated Oils derived from pressing seeds</w:t>
            </w:r>
          </w:p>
        </w:tc>
        <w:tc>
          <w:tcPr>
            <w:tcW w:w="4059" w:type="dxa"/>
          </w:tcPr>
          <w:p w14:paraId="18D2C81C" w14:textId="77777777" w:rsidR="00F2013F" w:rsidRDefault="00F2013F" w:rsidP="00CC37DB">
            <w:r>
              <w:t>Groundnut oil</w:t>
            </w:r>
          </w:p>
          <w:p w14:paraId="6953882D" w14:textId="77777777" w:rsidR="00F2013F" w:rsidRPr="00CD2C92" w:rsidRDefault="00F2013F" w:rsidP="00CC37DB">
            <w:r>
              <w:t>Mustard oil</w:t>
            </w:r>
          </w:p>
        </w:tc>
      </w:tr>
      <w:tr w:rsidR="00F2013F" w:rsidRPr="00CD2C92" w14:paraId="7F99CC78" w14:textId="77777777" w:rsidTr="00CC37DB">
        <w:trPr>
          <w:trHeight w:val="300"/>
        </w:trPr>
        <w:tc>
          <w:tcPr>
            <w:tcW w:w="701" w:type="dxa"/>
          </w:tcPr>
          <w:p w14:paraId="32C82031" w14:textId="68C21960" w:rsidR="00F2013F" w:rsidRPr="00CD2C92" w:rsidRDefault="00F2013F" w:rsidP="00CC37DB">
            <w:r>
              <w:t>4</w:t>
            </w:r>
            <w:r w:rsidR="00AD6124">
              <w:t>7</w:t>
            </w:r>
          </w:p>
        </w:tc>
        <w:tc>
          <w:tcPr>
            <w:tcW w:w="4256" w:type="dxa"/>
            <w:hideMark/>
          </w:tcPr>
          <w:p w14:paraId="4287D10A" w14:textId="77777777" w:rsidR="00F2013F" w:rsidRPr="00CD2C92" w:rsidRDefault="00F2013F" w:rsidP="00CC37DB">
            <w:r w:rsidRPr="00CD2C92">
              <w:t xml:space="preserve">Home produced indigenous oils and fats </w:t>
            </w:r>
          </w:p>
        </w:tc>
        <w:tc>
          <w:tcPr>
            <w:tcW w:w="4059" w:type="dxa"/>
          </w:tcPr>
          <w:p w14:paraId="6F6B5348" w14:textId="77777777" w:rsidR="00F2013F" w:rsidRDefault="00F2013F" w:rsidP="00CC37DB">
            <w:r>
              <w:t>Turi/Desi mustard oil</w:t>
            </w:r>
          </w:p>
          <w:p w14:paraId="0366EB85" w14:textId="77777777" w:rsidR="00F2013F" w:rsidRDefault="00F2013F" w:rsidP="00CC37DB">
            <w:r>
              <w:t>Coconut oil</w:t>
            </w:r>
          </w:p>
          <w:p w14:paraId="1E65F242" w14:textId="77777777" w:rsidR="00F2013F" w:rsidRDefault="00F2013F" w:rsidP="00CC37DB">
            <w:r>
              <w:t>Kusum oil</w:t>
            </w:r>
          </w:p>
          <w:p w14:paraId="480B9682" w14:textId="77777777" w:rsidR="00F2013F" w:rsidRPr="00CD2C92" w:rsidRDefault="00F2013F" w:rsidP="00CC37DB">
            <w:r>
              <w:t>Surgunja oil</w:t>
            </w:r>
          </w:p>
        </w:tc>
      </w:tr>
      <w:tr w:rsidR="00F2013F" w:rsidRPr="00CD2C92" w14:paraId="48B84209" w14:textId="77777777" w:rsidTr="00CC37DB">
        <w:trPr>
          <w:trHeight w:val="300"/>
        </w:trPr>
        <w:tc>
          <w:tcPr>
            <w:tcW w:w="701" w:type="dxa"/>
          </w:tcPr>
          <w:p w14:paraId="4A46103A" w14:textId="248F255B" w:rsidR="00F2013F" w:rsidRPr="00CD2C92" w:rsidRDefault="00AD6124" w:rsidP="00CC37DB">
            <w:r>
              <w:t>48</w:t>
            </w:r>
          </w:p>
        </w:tc>
        <w:tc>
          <w:tcPr>
            <w:tcW w:w="4256" w:type="dxa"/>
            <w:hideMark/>
          </w:tcPr>
          <w:p w14:paraId="7CE96BFD" w14:textId="77777777" w:rsidR="00F2013F" w:rsidRPr="00CD2C92" w:rsidRDefault="00F2013F" w:rsidP="00CC37DB">
            <w:r w:rsidRPr="00CD2C92">
              <w:t>Nuts and oilseeds from Govt. programme</w:t>
            </w:r>
          </w:p>
        </w:tc>
        <w:tc>
          <w:tcPr>
            <w:tcW w:w="4059" w:type="dxa"/>
          </w:tcPr>
          <w:p w14:paraId="21E0D0D5" w14:textId="77777777" w:rsidR="00F2013F" w:rsidRPr="00CD2C92" w:rsidRDefault="00F2013F" w:rsidP="00CC37DB">
            <w:r>
              <w:t>Groundnuts</w:t>
            </w:r>
          </w:p>
        </w:tc>
      </w:tr>
      <w:tr w:rsidR="00F2013F" w:rsidRPr="00CD2C92" w14:paraId="0B440AF5" w14:textId="77777777" w:rsidTr="00CC37DB">
        <w:trPr>
          <w:trHeight w:val="300"/>
        </w:trPr>
        <w:tc>
          <w:tcPr>
            <w:tcW w:w="701" w:type="dxa"/>
          </w:tcPr>
          <w:p w14:paraId="5FCA381F" w14:textId="2CD6D6BC" w:rsidR="00F2013F" w:rsidRPr="00CD2C92" w:rsidRDefault="00AD6124" w:rsidP="00CC37DB">
            <w:r>
              <w:t>49</w:t>
            </w:r>
          </w:p>
        </w:tc>
        <w:tc>
          <w:tcPr>
            <w:tcW w:w="4256" w:type="dxa"/>
            <w:hideMark/>
          </w:tcPr>
          <w:p w14:paraId="6BD7E9D5" w14:textId="77777777" w:rsidR="00F2013F" w:rsidRPr="00CD2C92" w:rsidRDefault="00F2013F" w:rsidP="00CC37DB">
            <w:r w:rsidRPr="00CD2C92">
              <w:t>Nuts and oilseeds from market</w:t>
            </w:r>
          </w:p>
        </w:tc>
        <w:tc>
          <w:tcPr>
            <w:tcW w:w="4059" w:type="dxa"/>
          </w:tcPr>
          <w:p w14:paraId="553271C9" w14:textId="77777777" w:rsidR="00F2013F" w:rsidRPr="00CD2C92" w:rsidRDefault="00F2013F" w:rsidP="00CC37DB">
            <w:r>
              <w:t>Coconuts</w:t>
            </w:r>
          </w:p>
        </w:tc>
      </w:tr>
      <w:tr w:rsidR="00F2013F" w:rsidRPr="00CD2C92" w14:paraId="3D71D066" w14:textId="77777777" w:rsidTr="00CC37DB">
        <w:trPr>
          <w:trHeight w:val="300"/>
        </w:trPr>
        <w:tc>
          <w:tcPr>
            <w:tcW w:w="701" w:type="dxa"/>
          </w:tcPr>
          <w:p w14:paraId="4C6511CD" w14:textId="080B211A" w:rsidR="00F2013F" w:rsidRPr="00CD2C92" w:rsidRDefault="00F2013F" w:rsidP="00CC37DB">
            <w:r>
              <w:t>5</w:t>
            </w:r>
            <w:r w:rsidR="00AD6124">
              <w:t>0</w:t>
            </w:r>
          </w:p>
        </w:tc>
        <w:tc>
          <w:tcPr>
            <w:tcW w:w="4256" w:type="dxa"/>
            <w:hideMark/>
          </w:tcPr>
          <w:p w14:paraId="5C68B32C" w14:textId="77777777" w:rsidR="00F2013F" w:rsidRPr="00CD2C92" w:rsidRDefault="00F2013F" w:rsidP="00CC37DB">
            <w:r w:rsidRPr="00CD2C92">
              <w:t>Sugars from forest</w:t>
            </w:r>
          </w:p>
        </w:tc>
        <w:tc>
          <w:tcPr>
            <w:tcW w:w="4059" w:type="dxa"/>
          </w:tcPr>
          <w:p w14:paraId="37AE86B0" w14:textId="77777777" w:rsidR="00F2013F" w:rsidRPr="00CD2C92" w:rsidRDefault="00F2013F" w:rsidP="00CC37DB">
            <w:r>
              <w:t>Honey</w:t>
            </w:r>
          </w:p>
        </w:tc>
      </w:tr>
      <w:tr w:rsidR="00F2013F" w:rsidRPr="00CD2C92" w14:paraId="39A6216D" w14:textId="77777777" w:rsidTr="00CC37DB">
        <w:trPr>
          <w:trHeight w:val="300"/>
        </w:trPr>
        <w:tc>
          <w:tcPr>
            <w:tcW w:w="701" w:type="dxa"/>
          </w:tcPr>
          <w:p w14:paraId="5254B750" w14:textId="0CEFDB46" w:rsidR="00F2013F" w:rsidRPr="00CD2C92" w:rsidRDefault="00F2013F" w:rsidP="00CC37DB">
            <w:r>
              <w:t>5</w:t>
            </w:r>
            <w:r w:rsidR="00AD6124">
              <w:t>1</w:t>
            </w:r>
          </w:p>
        </w:tc>
        <w:tc>
          <w:tcPr>
            <w:tcW w:w="4256" w:type="dxa"/>
            <w:hideMark/>
          </w:tcPr>
          <w:p w14:paraId="1709653C" w14:textId="77777777" w:rsidR="00F2013F" w:rsidRPr="00CD2C92" w:rsidRDefault="00F2013F" w:rsidP="00CC37DB">
            <w:r w:rsidRPr="00CD2C92">
              <w:t>Sugars from market</w:t>
            </w:r>
          </w:p>
        </w:tc>
        <w:tc>
          <w:tcPr>
            <w:tcW w:w="4059" w:type="dxa"/>
          </w:tcPr>
          <w:p w14:paraId="5E7D7B39" w14:textId="77777777" w:rsidR="00F2013F" w:rsidRDefault="00F2013F" w:rsidP="00CC37DB">
            <w:r>
              <w:t>Brown sugar</w:t>
            </w:r>
          </w:p>
          <w:p w14:paraId="0EED1E0A" w14:textId="77777777" w:rsidR="00F2013F" w:rsidRPr="00CD2C92" w:rsidRDefault="00F2013F" w:rsidP="00CC37DB">
            <w:r>
              <w:t>Jaggery</w:t>
            </w:r>
          </w:p>
        </w:tc>
      </w:tr>
      <w:tr w:rsidR="00F2013F" w:rsidRPr="00CD2C92" w14:paraId="36467484" w14:textId="77777777" w:rsidTr="00CC37DB">
        <w:trPr>
          <w:trHeight w:val="300"/>
        </w:trPr>
        <w:tc>
          <w:tcPr>
            <w:tcW w:w="701" w:type="dxa"/>
          </w:tcPr>
          <w:p w14:paraId="355D2A7D" w14:textId="05CF382E" w:rsidR="00F2013F" w:rsidRPr="00CD2C92" w:rsidRDefault="00F2013F" w:rsidP="00CC37DB">
            <w:r>
              <w:t>5</w:t>
            </w:r>
            <w:r w:rsidR="00AD6124">
              <w:t>2</w:t>
            </w:r>
          </w:p>
        </w:tc>
        <w:tc>
          <w:tcPr>
            <w:tcW w:w="4256" w:type="dxa"/>
            <w:hideMark/>
          </w:tcPr>
          <w:p w14:paraId="5233D9B9" w14:textId="77777777" w:rsidR="00F2013F" w:rsidRPr="00CD2C92" w:rsidRDefault="00F2013F" w:rsidP="00CC37DB">
            <w:r w:rsidRPr="00CD2C92">
              <w:t xml:space="preserve">Sugars from </w:t>
            </w:r>
            <w:r>
              <w:t>T</w:t>
            </w:r>
            <w:r w:rsidRPr="00CD2C92">
              <w:t>PDS</w:t>
            </w:r>
          </w:p>
        </w:tc>
        <w:tc>
          <w:tcPr>
            <w:tcW w:w="4059" w:type="dxa"/>
          </w:tcPr>
          <w:p w14:paraId="2A345FA8" w14:textId="77777777" w:rsidR="00F2013F" w:rsidRPr="00CD2C92" w:rsidRDefault="00F2013F" w:rsidP="00CC37DB">
            <w:r>
              <w:t>Sugar</w:t>
            </w:r>
          </w:p>
        </w:tc>
      </w:tr>
      <w:tr w:rsidR="00F2013F" w:rsidRPr="00CD2C92" w14:paraId="19E484B6" w14:textId="77777777" w:rsidTr="00CC37DB">
        <w:trPr>
          <w:trHeight w:val="300"/>
        </w:trPr>
        <w:tc>
          <w:tcPr>
            <w:tcW w:w="701" w:type="dxa"/>
          </w:tcPr>
          <w:p w14:paraId="47F0C68B" w14:textId="2FC71C59" w:rsidR="00F2013F" w:rsidRPr="00CD2C92" w:rsidRDefault="00F2013F" w:rsidP="00CC37DB">
            <w:r>
              <w:t>5</w:t>
            </w:r>
            <w:r w:rsidR="00AD6124">
              <w:t>3</w:t>
            </w:r>
          </w:p>
        </w:tc>
        <w:tc>
          <w:tcPr>
            <w:tcW w:w="4256" w:type="dxa"/>
            <w:hideMark/>
          </w:tcPr>
          <w:p w14:paraId="7AFD8D1F" w14:textId="77777777" w:rsidR="00F2013F" w:rsidRPr="00CD2C92" w:rsidRDefault="00F2013F" w:rsidP="00CC37DB">
            <w:r w:rsidRPr="00CD2C92">
              <w:t xml:space="preserve">Alcohols prepared locally </w:t>
            </w:r>
          </w:p>
        </w:tc>
        <w:tc>
          <w:tcPr>
            <w:tcW w:w="4059" w:type="dxa"/>
          </w:tcPr>
          <w:p w14:paraId="6C1BDB2A" w14:textId="77777777" w:rsidR="00F2013F" w:rsidRDefault="00F2013F" w:rsidP="00CC37DB">
            <w:r>
              <w:t>Handiya</w:t>
            </w:r>
          </w:p>
          <w:p w14:paraId="03B3D2AC" w14:textId="77777777" w:rsidR="00F2013F" w:rsidRDefault="00F2013F" w:rsidP="00CC37DB">
            <w:r>
              <w:t>Khijur Taadi</w:t>
            </w:r>
          </w:p>
          <w:p w14:paraId="24A5C011" w14:textId="77777777" w:rsidR="00F2013F" w:rsidRDefault="00F2013F" w:rsidP="00CC37DB">
            <w:r>
              <w:t>Mahua Taadi</w:t>
            </w:r>
          </w:p>
          <w:p w14:paraId="05C60CC5" w14:textId="77777777" w:rsidR="00F2013F" w:rsidRPr="00CD2C92" w:rsidRDefault="00F2013F" w:rsidP="00CC37DB">
            <w:r>
              <w:t>Tukui Handi</w:t>
            </w:r>
          </w:p>
        </w:tc>
      </w:tr>
      <w:tr w:rsidR="00F2013F" w:rsidRPr="00CD2C92" w14:paraId="45D4E32F" w14:textId="77777777" w:rsidTr="00CC37DB">
        <w:trPr>
          <w:trHeight w:val="300"/>
        </w:trPr>
        <w:tc>
          <w:tcPr>
            <w:tcW w:w="701" w:type="dxa"/>
          </w:tcPr>
          <w:p w14:paraId="6EC3F4DC" w14:textId="3E364FF7" w:rsidR="00F2013F" w:rsidRPr="00CD2C92" w:rsidRDefault="00F2013F" w:rsidP="00CC37DB">
            <w:r>
              <w:t>5</w:t>
            </w:r>
            <w:r w:rsidR="00AD6124">
              <w:t>4</w:t>
            </w:r>
          </w:p>
        </w:tc>
        <w:tc>
          <w:tcPr>
            <w:tcW w:w="4256" w:type="dxa"/>
            <w:hideMark/>
          </w:tcPr>
          <w:p w14:paraId="6E958558" w14:textId="77777777" w:rsidR="00F2013F" w:rsidRPr="00CD2C92" w:rsidRDefault="00F2013F" w:rsidP="00CC37DB">
            <w:r w:rsidRPr="00CD2C92">
              <w:t>Alcohols bought from the market</w:t>
            </w:r>
          </w:p>
        </w:tc>
        <w:tc>
          <w:tcPr>
            <w:tcW w:w="4059" w:type="dxa"/>
          </w:tcPr>
          <w:p w14:paraId="792970AF" w14:textId="77777777" w:rsidR="00F2013F" w:rsidRPr="00CD2C92" w:rsidRDefault="00F2013F" w:rsidP="00CC37DB">
            <w:r>
              <w:t>English</w:t>
            </w:r>
          </w:p>
        </w:tc>
      </w:tr>
      <w:tr w:rsidR="00F2013F" w:rsidRPr="00CD2C92" w14:paraId="4D9882E5" w14:textId="77777777" w:rsidTr="00CC37DB">
        <w:trPr>
          <w:trHeight w:val="300"/>
        </w:trPr>
        <w:tc>
          <w:tcPr>
            <w:tcW w:w="701" w:type="dxa"/>
          </w:tcPr>
          <w:p w14:paraId="131C546C" w14:textId="46863162" w:rsidR="00F2013F" w:rsidRPr="00CD2C92" w:rsidRDefault="00F2013F" w:rsidP="00CC37DB">
            <w:r>
              <w:t>5</w:t>
            </w:r>
            <w:r w:rsidR="00AD6124">
              <w:t>5</w:t>
            </w:r>
          </w:p>
        </w:tc>
        <w:tc>
          <w:tcPr>
            <w:tcW w:w="4256" w:type="dxa"/>
            <w:hideMark/>
          </w:tcPr>
          <w:p w14:paraId="40DF7E9D" w14:textId="77777777" w:rsidR="00F2013F" w:rsidRPr="00CD2C92" w:rsidRDefault="00F2013F" w:rsidP="00CC37DB">
            <w:r w:rsidRPr="00CD2C92">
              <w:t>Miscellaneous foods eaten as a side dish</w:t>
            </w:r>
          </w:p>
        </w:tc>
        <w:tc>
          <w:tcPr>
            <w:tcW w:w="4059" w:type="dxa"/>
          </w:tcPr>
          <w:p w14:paraId="59091C88" w14:textId="77777777" w:rsidR="00F2013F" w:rsidRPr="00CD2C92" w:rsidRDefault="00F2013F" w:rsidP="00CC37DB">
            <w:r>
              <w:t xml:space="preserve">Pickle </w:t>
            </w:r>
          </w:p>
        </w:tc>
      </w:tr>
      <w:tr w:rsidR="00F2013F" w:rsidRPr="00CD2C92" w14:paraId="4887211B" w14:textId="77777777" w:rsidTr="00CC37DB">
        <w:trPr>
          <w:trHeight w:val="300"/>
        </w:trPr>
        <w:tc>
          <w:tcPr>
            <w:tcW w:w="701" w:type="dxa"/>
          </w:tcPr>
          <w:p w14:paraId="6EE25DD6" w14:textId="08A819A0" w:rsidR="00F2013F" w:rsidRPr="00CD2C92" w:rsidRDefault="00F2013F" w:rsidP="00CC37DB">
            <w:r>
              <w:t>5</w:t>
            </w:r>
            <w:r w:rsidR="00AD6124">
              <w:t>6</w:t>
            </w:r>
          </w:p>
        </w:tc>
        <w:tc>
          <w:tcPr>
            <w:tcW w:w="4256" w:type="dxa"/>
            <w:hideMark/>
          </w:tcPr>
          <w:p w14:paraId="7D36C1FD" w14:textId="77777777" w:rsidR="00F2013F" w:rsidRPr="00CD2C92" w:rsidRDefault="00F2013F" w:rsidP="00CC37DB">
            <w:r w:rsidRPr="00CD2C92">
              <w:t>Cooked Sweets and desserts</w:t>
            </w:r>
          </w:p>
        </w:tc>
        <w:tc>
          <w:tcPr>
            <w:tcW w:w="4059" w:type="dxa"/>
          </w:tcPr>
          <w:p w14:paraId="38BD12CD" w14:textId="77777777" w:rsidR="00F2013F" w:rsidRPr="00CD2C92" w:rsidRDefault="00F2013F" w:rsidP="00CC37DB">
            <w:r>
              <w:t>Kheer</w:t>
            </w:r>
          </w:p>
        </w:tc>
      </w:tr>
      <w:tr w:rsidR="00F2013F" w:rsidRPr="00CD2C92" w14:paraId="2F31994C" w14:textId="77777777" w:rsidTr="00CC37DB">
        <w:trPr>
          <w:trHeight w:val="300"/>
        </w:trPr>
        <w:tc>
          <w:tcPr>
            <w:tcW w:w="701" w:type="dxa"/>
          </w:tcPr>
          <w:p w14:paraId="030DF276" w14:textId="787E09A1" w:rsidR="00F2013F" w:rsidRPr="00CD2C92" w:rsidRDefault="00F2013F" w:rsidP="00CC37DB">
            <w:r>
              <w:t>5</w:t>
            </w:r>
            <w:r w:rsidR="00AD6124">
              <w:t>7</w:t>
            </w:r>
          </w:p>
        </w:tc>
        <w:tc>
          <w:tcPr>
            <w:tcW w:w="4256" w:type="dxa"/>
            <w:hideMark/>
          </w:tcPr>
          <w:p w14:paraId="491B50B0" w14:textId="77777777" w:rsidR="00F2013F" w:rsidRPr="00CD2C92" w:rsidRDefault="00F2013F" w:rsidP="00CC37DB">
            <w:r w:rsidRPr="00CD2C92">
              <w:t>Freshly prepared dishes from the market</w:t>
            </w:r>
          </w:p>
        </w:tc>
        <w:tc>
          <w:tcPr>
            <w:tcW w:w="4059" w:type="dxa"/>
          </w:tcPr>
          <w:p w14:paraId="37F35625" w14:textId="77777777" w:rsidR="00F2013F" w:rsidRDefault="00F2013F" w:rsidP="00CC37DB">
            <w:r>
              <w:t>Muri ghugni</w:t>
            </w:r>
          </w:p>
          <w:p w14:paraId="0D3C8AA2" w14:textId="77777777" w:rsidR="00F2013F" w:rsidRDefault="00F2013F" w:rsidP="00CC37DB">
            <w:r>
              <w:t>Aloo Chop/Samosa/Dhuska/Idli</w:t>
            </w:r>
          </w:p>
          <w:p w14:paraId="669F1D60" w14:textId="77777777" w:rsidR="00F2013F" w:rsidRDefault="00F2013F" w:rsidP="00CC37DB">
            <w:r>
              <w:t>Aloo Pakora/Bread Pakora</w:t>
            </w:r>
          </w:p>
          <w:p w14:paraId="0136D262" w14:textId="77777777" w:rsidR="00F2013F" w:rsidRPr="00CD2C92" w:rsidRDefault="00F2013F" w:rsidP="00CC37DB">
            <w:r>
              <w:t>Chowmein</w:t>
            </w:r>
          </w:p>
        </w:tc>
      </w:tr>
      <w:tr w:rsidR="00F2013F" w:rsidRPr="00CD2C92" w14:paraId="11543862" w14:textId="77777777" w:rsidTr="00CC37DB">
        <w:trPr>
          <w:trHeight w:val="300"/>
        </w:trPr>
        <w:tc>
          <w:tcPr>
            <w:tcW w:w="701" w:type="dxa"/>
          </w:tcPr>
          <w:p w14:paraId="1CD2CC15" w14:textId="72630D8F" w:rsidR="00F2013F" w:rsidRPr="00CD2C92" w:rsidRDefault="00AD6124" w:rsidP="00CC37DB">
            <w:r>
              <w:t>58</w:t>
            </w:r>
          </w:p>
        </w:tc>
        <w:tc>
          <w:tcPr>
            <w:tcW w:w="4256" w:type="dxa"/>
            <w:hideMark/>
          </w:tcPr>
          <w:p w14:paraId="5DEC0DF1" w14:textId="77777777" w:rsidR="00F2013F" w:rsidRPr="00CD2C92" w:rsidRDefault="00F2013F" w:rsidP="00CC37DB">
            <w:r w:rsidRPr="00CD2C92">
              <w:t>Packaged foods</w:t>
            </w:r>
          </w:p>
        </w:tc>
        <w:tc>
          <w:tcPr>
            <w:tcW w:w="4059" w:type="dxa"/>
          </w:tcPr>
          <w:p w14:paraId="43DFC39C" w14:textId="77777777" w:rsidR="00F2013F" w:rsidRDefault="00F2013F" w:rsidP="00CC37DB">
            <w:r>
              <w:t>Pav roti</w:t>
            </w:r>
          </w:p>
          <w:p w14:paraId="7A600CCA" w14:textId="77777777" w:rsidR="00F2013F" w:rsidRDefault="00F2013F" w:rsidP="00CC37DB">
            <w:r>
              <w:t>Bhujia/Mixture/Papad/Sev</w:t>
            </w:r>
          </w:p>
          <w:p w14:paraId="51D78869" w14:textId="77777777" w:rsidR="00F2013F" w:rsidRDefault="00F2013F" w:rsidP="00CC37DB">
            <w:r>
              <w:t>Chips/Kachori/Mathri/Namkeen/Nimki</w:t>
            </w:r>
          </w:p>
          <w:p w14:paraId="5498F4B1" w14:textId="77777777" w:rsidR="00F2013F" w:rsidRDefault="00F2013F" w:rsidP="00CC37DB">
            <w:r>
              <w:t>Biscuit, sweet</w:t>
            </w:r>
          </w:p>
          <w:p w14:paraId="0AF00E42" w14:textId="77777777" w:rsidR="00F2013F" w:rsidRDefault="00F2013F" w:rsidP="00CC37DB">
            <w:r>
              <w:t>Biscuit, salty</w:t>
            </w:r>
          </w:p>
          <w:p w14:paraId="365FB94B" w14:textId="77777777" w:rsidR="00F2013F" w:rsidRPr="00CD2C92" w:rsidRDefault="00F2013F" w:rsidP="00CC37DB">
            <w:r>
              <w:t>Chocolate</w:t>
            </w:r>
          </w:p>
        </w:tc>
      </w:tr>
      <w:tr w:rsidR="00F2013F" w:rsidRPr="00CD2C92" w14:paraId="7F46049C" w14:textId="77777777" w:rsidTr="00CC37DB">
        <w:trPr>
          <w:trHeight w:val="300"/>
        </w:trPr>
        <w:tc>
          <w:tcPr>
            <w:tcW w:w="701" w:type="dxa"/>
          </w:tcPr>
          <w:p w14:paraId="6703BBAD" w14:textId="68F052D8" w:rsidR="00F2013F" w:rsidRPr="00CD2C92" w:rsidRDefault="00AD6124" w:rsidP="00CC37DB">
            <w:r>
              <w:t>59</w:t>
            </w:r>
          </w:p>
        </w:tc>
        <w:tc>
          <w:tcPr>
            <w:tcW w:w="4256" w:type="dxa"/>
            <w:hideMark/>
          </w:tcPr>
          <w:p w14:paraId="1543BEE8" w14:textId="77777777" w:rsidR="00F2013F" w:rsidRPr="00CD2C92" w:rsidRDefault="00F2013F" w:rsidP="00CC37DB">
            <w:r w:rsidRPr="00CD2C92">
              <w:t>Hot beverage</w:t>
            </w:r>
          </w:p>
        </w:tc>
        <w:tc>
          <w:tcPr>
            <w:tcW w:w="4059" w:type="dxa"/>
          </w:tcPr>
          <w:p w14:paraId="62FF82B3" w14:textId="77777777" w:rsidR="00F2013F" w:rsidRPr="00CD2C92" w:rsidRDefault="00F2013F" w:rsidP="00CC37DB">
            <w:r>
              <w:t>Tea</w:t>
            </w:r>
          </w:p>
        </w:tc>
      </w:tr>
      <w:tr w:rsidR="00F2013F" w:rsidRPr="00CD2C92" w14:paraId="19698A55" w14:textId="77777777" w:rsidTr="00CC37DB">
        <w:trPr>
          <w:trHeight w:val="300"/>
        </w:trPr>
        <w:tc>
          <w:tcPr>
            <w:tcW w:w="701" w:type="dxa"/>
          </w:tcPr>
          <w:p w14:paraId="3C2BD0FA" w14:textId="32692758" w:rsidR="00F2013F" w:rsidRPr="00CD2C92" w:rsidRDefault="00F2013F" w:rsidP="00CC37DB">
            <w:r>
              <w:t>6</w:t>
            </w:r>
            <w:r w:rsidR="00AD6124">
              <w:t>0</w:t>
            </w:r>
          </w:p>
        </w:tc>
        <w:tc>
          <w:tcPr>
            <w:tcW w:w="4256" w:type="dxa"/>
            <w:hideMark/>
          </w:tcPr>
          <w:p w14:paraId="77FCEDD8" w14:textId="77777777" w:rsidR="00F2013F" w:rsidRPr="00CD2C92" w:rsidRDefault="00F2013F" w:rsidP="00CC37DB">
            <w:r>
              <w:t>Processed sweets procured from market</w:t>
            </w:r>
          </w:p>
        </w:tc>
        <w:tc>
          <w:tcPr>
            <w:tcW w:w="4059" w:type="dxa"/>
            <w:hideMark/>
          </w:tcPr>
          <w:p w14:paraId="3D3D6E4E" w14:textId="77777777" w:rsidR="00F2013F" w:rsidRDefault="00F2013F" w:rsidP="00CC37DB">
            <w:r>
              <w:t>Sweets (Balushai/Ladoo/Malpua/Gulgula)</w:t>
            </w:r>
          </w:p>
          <w:p w14:paraId="78BD8378" w14:textId="77777777" w:rsidR="00F2013F" w:rsidRPr="00CD2C92" w:rsidRDefault="00F2013F" w:rsidP="00CC37DB">
            <w:r>
              <w:t>Jalebi</w:t>
            </w:r>
          </w:p>
        </w:tc>
      </w:tr>
    </w:tbl>
    <w:p w14:paraId="00EC9C8D" w14:textId="77777777" w:rsidR="00F2013F" w:rsidRDefault="00F2013F" w:rsidP="00F2013F"/>
    <w:p w14:paraId="7D20C75D" w14:textId="77777777" w:rsidR="00F2013F" w:rsidRDefault="00F2013F"/>
    <w:sectPr w:rsidR="00F2013F">
      <w:type w:val="continuous"/>
      <w:pgSz w:w="11910" w:h="16840"/>
      <w:pgMar w:top="1400" w:right="1320" w:bottom="1200" w:left="146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88B70" w14:textId="77777777" w:rsidR="007528FC" w:rsidRDefault="007528FC">
      <w:r>
        <w:separator/>
      </w:r>
    </w:p>
  </w:endnote>
  <w:endnote w:type="continuationSeparator" w:id="0">
    <w:p w14:paraId="12D9F60F" w14:textId="77777777" w:rsidR="007528FC" w:rsidRDefault="00752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A24E27" w14:textId="77777777" w:rsidR="00D94AD6" w:rsidRDefault="002734D1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51456" behindDoc="1" locked="0" layoutInCell="1" allowOverlap="1" wp14:anchorId="0EE87A6F" wp14:editId="07ADA5C8">
              <wp:simplePos x="0" y="0"/>
              <wp:positionH relativeFrom="page">
                <wp:posOffset>3707003</wp:posOffset>
              </wp:positionH>
              <wp:positionV relativeFrom="page">
                <wp:posOffset>9917683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BBD98A3" w14:textId="77777777" w:rsidR="00D94AD6" w:rsidRDefault="002734D1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E87A6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9pt;margin-top:780.9pt;width:12.6pt;height:13.05pt;z-index:-1606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" filled="f" stroked="f">
              <v:textbox inset="0,0,0,0">
                <w:txbxContent>
                  <w:p w14:paraId="2BBD98A3" w14:textId="77777777" w:rsidR="00D94AD6" w:rsidRDefault="002734D1">
                    <w:pPr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958EA8" w14:textId="77777777" w:rsidR="007528FC" w:rsidRDefault="007528FC">
      <w:r>
        <w:separator/>
      </w:r>
    </w:p>
  </w:footnote>
  <w:footnote w:type="continuationSeparator" w:id="0">
    <w:p w14:paraId="3122B6DB" w14:textId="77777777" w:rsidR="007528FC" w:rsidRDefault="00752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94AD6"/>
    <w:rsid w:val="0008751A"/>
    <w:rsid w:val="000D20CF"/>
    <w:rsid w:val="000E1122"/>
    <w:rsid w:val="00184DD6"/>
    <w:rsid w:val="001F6D26"/>
    <w:rsid w:val="002734D1"/>
    <w:rsid w:val="00353E41"/>
    <w:rsid w:val="003E23FD"/>
    <w:rsid w:val="00414EFE"/>
    <w:rsid w:val="0042154F"/>
    <w:rsid w:val="0054456F"/>
    <w:rsid w:val="00583235"/>
    <w:rsid w:val="005F7DC2"/>
    <w:rsid w:val="006068B1"/>
    <w:rsid w:val="00684456"/>
    <w:rsid w:val="006E00EC"/>
    <w:rsid w:val="007127AD"/>
    <w:rsid w:val="007528FC"/>
    <w:rsid w:val="007C739B"/>
    <w:rsid w:val="007F5246"/>
    <w:rsid w:val="00AD6124"/>
    <w:rsid w:val="00C6582A"/>
    <w:rsid w:val="00CE5417"/>
    <w:rsid w:val="00D73E97"/>
    <w:rsid w:val="00D87D07"/>
    <w:rsid w:val="00D94AD6"/>
    <w:rsid w:val="00DE3A59"/>
    <w:rsid w:val="00E12A92"/>
    <w:rsid w:val="00EB3C68"/>
    <w:rsid w:val="00EE6248"/>
    <w:rsid w:val="00F07488"/>
    <w:rsid w:val="00F2013F"/>
    <w:rsid w:val="00FB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7E7CB50"/>
  <w15:docId w15:val="{9A40A194-726D-490B-8AE9-EB0AB1BD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ind w:left="106"/>
    </w:pPr>
  </w:style>
  <w:style w:type="paragraph" w:styleId="Header">
    <w:name w:val="header"/>
    <w:basedOn w:val="Normal"/>
    <w:link w:val="HeaderChar"/>
    <w:uiPriority w:val="99"/>
    <w:unhideWhenUsed/>
    <w:rsid w:val="005445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56F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445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56F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F2013F"/>
    <w:pPr>
      <w:widowControl/>
      <w:autoSpaceDE/>
      <w:autoSpaceDN/>
    </w:pPr>
    <w:rPr>
      <w:rFonts w:eastAsiaTheme="minorEastAsia"/>
      <w:lang w:val="en-I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1</Pages>
  <Words>1880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i Padi</dc:creator>
  <cp:lastModifiedBy>Naina Gandhi</cp:lastModifiedBy>
  <cp:revision>12</cp:revision>
  <dcterms:created xsi:type="dcterms:W3CDTF">2024-08-21T09:21:00Z</dcterms:created>
  <dcterms:modified xsi:type="dcterms:W3CDTF">2024-09-25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8-21T00:00:00Z</vt:filetime>
  </property>
  <property fmtid="{D5CDD505-2E9C-101B-9397-08002B2CF9AE}" pid="5" name="Producer">
    <vt:lpwstr>Microsoft® Word for Microsoft 365</vt:lpwstr>
  </property>
</Properties>
</file>